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FC186" w14:textId="77777777" w:rsidR="00F5638F" w:rsidRPr="00F5638F" w:rsidRDefault="00F5638F" w:rsidP="00F5638F">
      <w:pPr>
        <w:pStyle w:val="Geenafstand"/>
        <w:spacing w:line="480" w:lineRule="auto"/>
        <w:jc w:val="both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Acta</w:t>
      </w:r>
      <w:proofErr w:type="spellEnd"/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b/>
          <w:lang w:val="en-US"/>
        </w:rPr>
        <w:t>Neuropathologica</w:t>
      </w:r>
      <w:proofErr w:type="spellEnd"/>
    </w:p>
    <w:p w14:paraId="672A6659" w14:textId="77777777" w:rsidR="00F5638F" w:rsidRDefault="00F5638F" w:rsidP="00F5638F">
      <w:pPr>
        <w:pStyle w:val="Geenafstand"/>
        <w:spacing w:line="480" w:lineRule="auto"/>
        <w:jc w:val="both"/>
        <w:rPr>
          <w:rFonts w:ascii="Arial" w:hAnsi="Arial" w:cs="Arial"/>
          <w:b/>
          <w:i/>
          <w:lang w:val="en-US"/>
        </w:rPr>
      </w:pPr>
    </w:p>
    <w:p w14:paraId="1813313D" w14:textId="77777777" w:rsidR="00F5638F" w:rsidRPr="00F4565C" w:rsidRDefault="00F5638F" w:rsidP="00F5638F">
      <w:pPr>
        <w:pStyle w:val="Geenafstand"/>
        <w:spacing w:line="480" w:lineRule="auto"/>
        <w:jc w:val="both"/>
        <w:rPr>
          <w:rFonts w:ascii="Arial" w:hAnsi="Arial" w:cs="Arial"/>
          <w:b/>
          <w:lang w:val="en-US"/>
        </w:rPr>
      </w:pPr>
      <w:r w:rsidRPr="00F4565C">
        <w:rPr>
          <w:rFonts w:ascii="Arial" w:hAnsi="Arial" w:cs="Arial"/>
          <w:b/>
          <w:i/>
          <w:lang w:val="en-US"/>
        </w:rPr>
        <w:t>NTRK</w:t>
      </w:r>
      <w:r w:rsidRPr="00F4565C">
        <w:rPr>
          <w:rFonts w:ascii="Arial" w:hAnsi="Arial" w:cs="Arial"/>
          <w:b/>
          <w:lang w:val="en-US"/>
        </w:rPr>
        <w:t xml:space="preserve"> rearrangements in a subset of </w:t>
      </w:r>
      <w:r w:rsidRPr="00FD5593">
        <w:rPr>
          <w:rFonts w:ascii="Arial" w:hAnsi="Arial" w:cs="Arial"/>
          <w:b/>
          <w:lang w:val="en-US"/>
        </w:rPr>
        <w:t>NF1-related</w:t>
      </w:r>
      <w:r w:rsidRPr="00F4565C">
        <w:rPr>
          <w:rFonts w:ascii="Arial" w:hAnsi="Arial" w:cs="Arial"/>
          <w:b/>
          <w:lang w:val="en-US"/>
        </w:rPr>
        <w:t xml:space="preserve"> malignant peripheral nerve sheath tumors as novel actionable target </w:t>
      </w:r>
    </w:p>
    <w:p w14:paraId="0A37501D" w14:textId="77777777" w:rsidR="00F5638F" w:rsidRPr="00F4565C" w:rsidRDefault="00F5638F" w:rsidP="00F5638F">
      <w:pPr>
        <w:pStyle w:val="Geenafstand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0F7EFA4" w14:textId="77777777" w:rsidR="00F5638F" w:rsidRPr="00F4565C" w:rsidRDefault="00F5638F" w:rsidP="00F5638F">
      <w:pPr>
        <w:pStyle w:val="Geenafstand"/>
        <w:spacing w:line="480" w:lineRule="auto"/>
        <w:rPr>
          <w:rFonts w:ascii="Arial" w:hAnsi="Arial" w:cs="Arial"/>
        </w:rPr>
      </w:pPr>
      <w:r w:rsidRPr="00F4565C">
        <w:rPr>
          <w:rFonts w:ascii="Arial" w:hAnsi="Arial" w:cs="Arial"/>
        </w:rPr>
        <w:t>L. S. Hiemcke-Jiwa</w:t>
      </w:r>
      <w:r w:rsidRPr="00F4565C">
        <w:rPr>
          <w:rFonts w:ascii="Arial" w:hAnsi="Arial" w:cs="Arial"/>
          <w:vertAlign w:val="superscript"/>
        </w:rPr>
        <w:t>*1,5</w:t>
      </w:r>
      <w:r w:rsidRPr="00F4565C">
        <w:rPr>
          <w:rFonts w:ascii="Arial" w:hAnsi="Arial" w:cs="Arial"/>
        </w:rPr>
        <w:t>, M. T. Meister</w:t>
      </w:r>
      <w:r w:rsidRPr="00F4565C">
        <w:rPr>
          <w:rFonts w:ascii="Arial" w:hAnsi="Arial" w:cs="Arial"/>
          <w:vertAlign w:val="superscript"/>
        </w:rPr>
        <w:t>2,3*</w:t>
      </w:r>
      <w:r w:rsidRPr="00F4565C">
        <w:rPr>
          <w:rFonts w:ascii="Arial" w:hAnsi="Arial" w:cs="Arial"/>
        </w:rPr>
        <w:t>, E. Martin</w:t>
      </w:r>
      <w:r w:rsidRPr="00F4565C">
        <w:rPr>
          <w:rFonts w:ascii="Arial" w:hAnsi="Arial" w:cs="Arial"/>
          <w:vertAlign w:val="superscript"/>
        </w:rPr>
        <w:t>4</w:t>
      </w:r>
      <w:r w:rsidRPr="00F4565C">
        <w:rPr>
          <w:rFonts w:ascii="Arial" w:hAnsi="Arial" w:cs="Arial"/>
        </w:rPr>
        <w:t>, M. P. Dierselhuis</w:t>
      </w:r>
      <w:r w:rsidRPr="00F4565C">
        <w:rPr>
          <w:rFonts w:ascii="Arial" w:hAnsi="Arial" w:cs="Arial"/>
          <w:vertAlign w:val="superscript"/>
        </w:rPr>
        <w:t>1</w:t>
      </w:r>
      <w:r w:rsidRPr="00F4565C">
        <w:rPr>
          <w:rFonts w:ascii="Arial" w:hAnsi="Arial" w:cs="Arial"/>
        </w:rPr>
        <w:t>, L. M. Haveman</w:t>
      </w:r>
      <w:r w:rsidRPr="00F4565C">
        <w:rPr>
          <w:rFonts w:ascii="Arial" w:hAnsi="Arial" w:cs="Arial"/>
          <w:vertAlign w:val="superscript"/>
        </w:rPr>
        <w:t>1</w:t>
      </w:r>
      <w:r w:rsidRPr="00F4565C">
        <w:rPr>
          <w:rFonts w:ascii="Arial" w:hAnsi="Arial" w:cs="Arial"/>
        </w:rPr>
        <w:t>, R. W. J. Meijers</w:t>
      </w:r>
      <w:r w:rsidRPr="00F4565C">
        <w:rPr>
          <w:rFonts w:ascii="Arial" w:hAnsi="Arial" w:cs="Arial"/>
          <w:vertAlign w:val="superscript"/>
        </w:rPr>
        <w:t>5</w:t>
      </w:r>
      <w:r w:rsidRPr="00F4565C">
        <w:rPr>
          <w:rFonts w:ascii="Arial" w:hAnsi="Arial" w:cs="Arial"/>
        </w:rPr>
        <w:t>, B. B. J. Tops</w:t>
      </w:r>
      <w:r w:rsidRPr="00F4565C">
        <w:rPr>
          <w:rFonts w:ascii="Arial" w:hAnsi="Arial" w:cs="Arial"/>
          <w:vertAlign w:val="superscript"/>
        </w:rPr>
        <w:t>1</w:t>
      </w:r>
      <w:r w:rsidRPr="00F4565C">
        <w:rPr>
          <w:rFonts w:ascii="Arial" w:hAnsi="Arial" w:cs="Arial"/>
        </w:rPr>
        <w:t>, P. Wesseling</w:t>
      </w:r>
      <w:r w:rsidRPr="00F4565C">
        <w:rPr>
          <w:rFonts w:ascii="Arial" w:hAnsi="Arial" w:cs="Arial"/>
          <w:vertAlign w:val="superscript"/>
        </w:rPr>
        <w:t>1,9</w:t>
      </w:r>
      <w:r w:rsidRPr="00F4565C">
        <w:rPr>
          <w:rFonts w:ascii="Arial" w:hAnsi="Arial" w:cs="Arial"/>
        </w:rPr>
        <w:t>, P. J. van Diest</w:t>
      </w:r>
      <w:r w:rsidRPr="00F4565C">
        <w:rPr>
          <w:rFonts w:ascii="Arial" w:hAnsi="Arial" w:cs="Arial"/>
          <w:vertAlign w:val="superscript"/>
        </w:rPr>
        <w:t>5</w:t>
      </w:r>
      <w:r w:rsidRPr="00F4565C">
        <w:rPr>
          <w:rFonts w:ascii="Arial" w:hAnsi="Arial" w:cs="Arial"/>
        </w:rPr>
        <w:t>, J. M. van Gorp</w:t>
      </w:r>
      <w:r w:rsidRPr="00F4565C">
        <w:rPr>
          <w:rFonts w:ascii="Arial" w:hAnsi="Arial" w:cs="Arial"/>
          <w:vertAlign w:val="superscript"/>
        </w:rPr>
        <w:t>6</w:t>
      </w:r>
      <w:r w:rsidRPr="00F4565C">
        <w:rPr>
          <w:rFonts w:ascii="Arial" w:hAnsi="Arial" w:cs="Arial"/>
        </w:rPr>
        <w:t>, J. Y. Hehir-Kwa</w:t>
      </w:r>
      <w:r w:rsidRPr="00F4565C">
        <w:rPr>
          <w:rFonts w:ascii="Arial" w:hAnsi="Arial" w:cs="Arial"/>
          <w:vertAlign w:val="superscript"/>
        </w:rPr>
        <w:t>2</w:t>
      </w:r>
      <w:r w:rsidRPr="00F4565C">
        <w:rPr>
          <w:rFonts w:ascii="Arial" w:hAnsi="Arial" w:cs="Arial"/>
        </w:rPr>
        <w:t>, I. A. E. M. van Belzen</w:t>
      </w:r>
      <w:r w:rsidRPr="00F4565C">
        <w:rPr>
          <w:rFonts w:ascii="Arial" w:hAnsi="Arial" w:cs="Arial"/>
          <w:vertAlign w:val="superscript"/>
        </w:rPr>
        <w:t>2</w:t>
      </w:r>
      <w:r w:rsidRPr="00F4565C">
        <w:rPr>
          <w:rFonts w:ascii="Arial" w:hAnsi="Arial" w:cs="Arial"/>
        </w:rPr>
        <w:t>, J. J. Bonenkamp</w:t>
      </w:r>
      <w:r w:rsidRPr="00F4565C">
        <w:rPr>
          <w:rFonts w:ascii="Arial" w:hAnsi="Arial" w:cs="Arial"/>
          <w:vertAlign w:val="superscript"/>
        </w:rPr>
        <w:t>7</w:t>
      </w:r>
      <w:r w:rsidRPr="00F4565C">
        <w:rPr>
          <w:rFonts w:ascii="Arial" w:hAnsi="Arial" w:cs="Arial"/>
        </w:rPr>
        <w:t>, M. M. van Noesel</w:t>
      </w:r>
      <w:r w:rsidRPr="00F4565C">
        <w:rPr>
          <w:rFonts w:ascii="Arial" w:hAnsi="Arial" w:cs="Arial"/>
          <w:vertAlign w:val="superscript"/>
        </w:rPr>
        <w:t>1,8</w:t>
      </w:r>
      <w:r w:rsidRPr="00F4565C">
        <w:rPr>
          <w:rFonts w:ascii="Arial" w:hAnsi="Arial" w:cs="Arial"/>
        </w:rPr>
        <w:t>, U. Flucke</w:t>
      </w:r>
      <w:r w:rsidRPr="00F4565C">
        <w:rPr>
          <w:rFonts w:ascii="Arial" w:hAnsi="Arial" w:cs="Arial"/>
          <w:vertAlign w:val="superscript"/>
        </w:rPr>
        <w:t>$1,9</w:t>
      </w:r>
      <w:r w:rsidRPr="00F4565C">
        <w:rPr>
          <w:rFonts w:ascii="Arial" w:hAnsi="Arial" w:cs="Arial"/>
        </w:rPr>
        <w:t>, L. A. Kester</w:t>
      </w:r>
      <w:r w:rsidRPr="00F4565C">
        <w:rPr>
          <w:rFonts w:ascii="Arial" w:hAnsi="Arial" w:cs="Arial"/>
          <w:vertAlign w:val="superscript"/>
        </w:rPr>
        <w:t>$1</w:t>
      </w:r>
    </w:p>
    <w:p w14:paraId="5DAB6C7B" w14:textId="77777777" w:rsidR="00F5638F" w:rsidRDefault="00F5638F">
      <w:pPr>
        <w:rPr>
          <w:rFonts w:ascii="Segoe UI" w:hAnsi="Segoe UI" w:cs="Segoe UI"/>
        </w:rPr>
      </w:pPr>
    </w:p>
    <w:p w14:paraId="22282809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5638F">
        <w:rPr>
          <w:rFonts w:ascii="Arial" w:hAnsi="Arial" w:cs="Arial"/>
          <w:color w:val="000000" w:themeColor="text1"/>
          <w:lang w:val="en-US"/>
        </w:rPr>
        <w:t>Address of correspondence:</w:t>
      </w:r>
    </w:p>
    <w:p w14:paraId="014AA3FF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5638F">
        <w:rPr>
          <w:rFonts w:ascii="Arial" w:hAnsi="Arial" w:cs="Arial"/>
          <w:color w:val="000000" w:themeColor="text1"/>
          <w:lang w:val="en-US"/>
        </w:rPr>
        <w:t>Laura S. Hiemcke-Jiwa</w:t>
      </w:r>
    </w:p>
    <w:p w14:paraId="4ACDC5C3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5638F">
        <w:rPr>
          <w:rFonts w:ascii="Arial" w:hAnsi="Arial" w:cs="Arial"/>
          <w:color w:val="000000" w:themeColor="text1"/>
          <w:lang w:val="en-US"/>
        </w:rPr>
        <w:t xml:space="preserve">Princess </w:t>
      </w:r>
      <w:proofErr w:type="spellStart"/>
      <w:r w:rsidRPr="00F5638F">
        <w:rPr>
          <w:rFonts w:ascii="Arial" w:hAnsi="Arial" w:cs="Arial"/>
          <w:color w:val="000000" w:themeColor="text1"/>
          <w:lang w:val="en-US"/>
        </w:rPr>
        <w:t>Máxima</w:t>
      </w:r>
      <w:proofErr w:type="spellEnd"/>
      <w:r w:rsidRPr="00F5638F">
        <w:rPr>
          <w:rFonts w:ascii="Arial" w:hAnsi="Arial" w:cs="Arial"/>
          <w:color w:val="000000" w:themeColor="text1"/>
          <w:lang w:val="en-US"/>
        </w:rPr>
        <w:t xml:space="preserve"> Center for Pediatric Oncology, </w:t>
      </w:r>
      <w:proofErr w:type="spellStart"/>
      <w:r w:rsidRPr="00F5638F">
        <w:rPr>
          <w:rFonts w:ascii="Arial" w:hAnsi="Arial" w:cs="Arial"/>
          <w:color w:val="000000" w:themeColor="text1"/>
          <w:lang w:val="en-US"/>
        </w:rPr>
        <w:t>Heidelberglaan</w:t>
      </w:r>
      <w:proofErr w:type="spellEnd"/>
      <w:r w:rsidRPr="00F5638F">
        <w:rPr>
          <w:rFonts w:ascii="Arial" w:hAnsi="Arial" w:cs="Arial"/>
          <w:color w:val="000000" w:themeColor="text1"/>
          <w:lang w:val="en-US"/>
        </w:rPr>
        <w:t xml:space="preserve"> 25, 3584 CS, Utrecht, The Netherlands</w:t>
      </w:r>
    </w:p>
    <w:p w14:paraId="02EB378F" w14:textId="77777777" w:rsidR="00F5638F" w:rsidRPr="00F5638F" w:rsidRDefault="00F5638F">
      <w:pPr>
        <w:rPr>
          <w:rFonts w:ascii="Segoe UI" w:hAnsi="Segoe UI" w:cs="Segoe UI"/>
          <w:lang w:val="en-US"/>
        </w:rPr>
      </w:pPr>
      <w:r w:rsidRPr="00F5638F">
        <w:rPr>
          <w:rFonts w:ascii="Segoe UI" w:hAnsi="Segoe UI" w:cs="Segoe UI"/>
          <w:lang w:val="en-US"/>
        </w:rPr>
        <w:br w:type="page"/>
      </w:r>
    </w:p>
    <w:p w14:paraId="193F3EED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5638F">
        <w:rPr>
          <w:rFonts w:ascii="Arial" w:hAnsi="Arial" w:cs="Arial"/>
          <w:b/>
          <w:color w:val="000000" w:themeColor="text1"/>
          <w:lang w:val="en-US"/>
        </w:rPr>
        <w:lastRenderedPageBreak/>
        <w:t>Materials and Methods</w:t>
      </w:r>
    </w:p>
    <w:p w14:paraId="3F6DA6BC" w14:textId="77777777" w:rsidR="00F5638F" w:rsidRPr="00F5638F" w:rsidRDefault="00F5638F" w:rsidP="00F5638F">
      <w:pPr>
        <w:spacing w:line="480" w:lineRule="auto"/>
        <w:ind w:left="3"/>
        <w:jc w:val="both"/>
        <w:rPr>
          <w:rFonts w:ascii="Arial" w:hAnsi="Arial" w:cs="Arial"/>
          <w:i/>
          <w:lang w:val="en-US"/>
        </w:rPr>
      </w:pPr>
      <w:r w:rsidRPr="00F5638F">
        <w:rPr>
          <w:rFonts w:ascii="Arial" w:hAnsi="Arial" w:cs="Arial"/>
          <w:i/>
          <w:lang w:val="en-US"/>
        </w:rPr>
        <w:t>Sample selection and case characteristics</w:t>
      </w:r>
    </w:p>
    <w:p w14:paraId="35D525C3" w14:textId="036F4D1B" w:rsidR="00F5638F" w:rsidRPr="00F5638F" w:rsidRDefault="00F5638F" w:rsidP="16B21288">
      <w:pPr>
        <w:spacing w:line="480" w:lineRule="auto"/>
        <w:jc w:val="both"/>
        <w:rPr>
          <w:rFonts w:ascii="Arial" w:hAnsi="Arial" w:cs="Arial"/>
          <w:lang w:val="en-US"/>
        </w:rPr>
      </w:pPr>
      <w:r w:rsidRPr="16B21288">
        <w:rPr>
          <w:rFonts w:ascii="Arial" w:hAnsi="Arial" w:cs="Arial"/>
          <w:color w:val="000000" w:themeColor="text1"/>
          <w:lang w:val="en-US"/>
        </w:rPr>
        <w:t xml:space="preserve">31 </w:t>
      </w:r>
      <w:r w:rsidRPr="16B21288">
        <w:rPr>
          <w:rFonts w:ascii="Arial" w:hAnsi="Arial" w:cs="Arial"/>
          <w:lang w:val="en-US"/>
        </w:rPr>
        <w:t xml:space="preserve">formalin-fixed paraffin embedded (FFPE) </w:t>
      </w:r>
      <w:r w:rsidR="19D5D292" w:rsidRPr="16B21288">
        <w:rPr>
          <w:rFonts w:ascii="Arial" w:hAnsi="Arial" w:cs="Arial"/>
          <w:color w:val="000000" w:themeColor="text1"/>
          <w:lang w:val="en-US"/>
        </w:rPr>
        <w:t xml:space="preserve">MPNST </w:t>
      </w:r>
      <w:r w:rsidRPr="16B21288">
        <w:rPr>
          <w:rFonts w:ascii="Arial" w:hAnsi="Arial" w:cs="Arial"/>
          <w:color w:val="000000" w:themeColor="text1"/>
          <w:lang w:val="en-US"/>
        </w:rPr>
        <w:t xml:space="preserve">samples </w:t>
      </w:r>
      <w:r w:rsidR="7F3E31EB" w:rsidRPr="16B21288">
        <w:rPr>
          <w:rFonts w:ascii="Arial" w:hAnsi="Arial" w:cs="Arial"/>
          <w:color w:val="000000" w:themeColor="text1"/>
          <w:lang w:val="en-US"/>
        </w:rPr>
        <w:t>from</w:t>
      </w:r>
      <w:r w:rsidRPr="16B21288">
        <w:rPr>
          <w:rFonts w:ascii="Arial" w:hAnsi="Arial" w:cs="Arial"/>
          <w:color w:val="000000" w:themeColor="text1"/>
          <w:lang w:val="en-US"/>
        </w:rPr>
        <w:t xml:space="preserve"> 25 NF1-patients were collected from </w:t>
      </w:r>
      <w:r w:rsidR="5AA51C83" w:rsidRPr="16B21288">
        <w:rPr>
          <w:rFonts w:ascii="Arial" w:hAnsi="Arial" w:cs="Arial"/>
          <w:color w:val="000000" w:themeColor="text1"/>
          <w:lang w:val="en-US"/>
        </w:rPr>
        <w:t>our</w:t>
      </w:r>
      <w:r w:rsidRPr="16B21288">
        <w:rPr>
          <w:rFonts w:ascii="Arial" w:hAnsi="Arial" w:cs="Arial"/>
          <w:color w:val="000000" w:themeColor="text1"/>
          <w:lang w:val="en-US"/>
        </w:rPr>
        <w:t xml:space="preserve"> files. </w:t>
      </w:r>
      <w:r w:rsidRPr="16B21288">
        <w:rPr>
          <w:rFonts w:ascii="Arial" w:hAnsi="Arial" w:cs="Arial"/>
          <w:lang w:val="en-US"/>
        </w:rPr>
        <w:t>19 samples from 16 patients yielded RNA of sufficient quality for</w:t>
      </w:r>
      <w:r w:rsidR="66DB921D" w:rsidRPr="16B21288">
        <w:rPr>
          <w:rFonts w:ascii="Arial" w:hAnsi="Arial" w:cs="Arial"/>
          <w:lang w:val="en-US"/>
        </w:rPr>
        <w:t xml:space="preserve"> </w:t>
      </w:r>
      <w:r w:rsidRPr="16B21288">
        <w:rPr>
          <w:rFonts w:ascii="Arial" w:hAnsi="Arial" w:cs="Arial"/>
          <w:lang w:val="en-US"/>
        </w:rPr>
        <w:t>molecular analyses, although in only 3 samples assay quality was of sufficient quality to exclude false negative results.</w:t>
      </w:r>
    </w:p>
    <w:p w14:paraId="6A05A809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AFD8659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F5638F">
        <w:rPr>
          <w:rFonts w:ascii="Arial" w:hAnsi="Arial" w:cs="Arial"/>
          <w:i/>
          <w:lang w:val="en-US"/>
        </w:rPr>
        <w:t>Immunohistochemistry (IHC)</w:t>
      </w:r>
    </w:p>
    <w:p w14:paraId="3E3591F6" w14:textId="3BC3180F" w:rsidR="00F5638F" w:rsidRPr="00F5638F" w:rsidRDefault="77570190" w:rsidP="00F5638F">
      <w:pPr>
        <w:spacing w:line="480" w:lineRule="auto"/>
        <w:jc w:val="both"/>
        <w:rPr>
          <w:rFonts w:ascii="Arial" w:hAnsi="Arial" w:cs="Arial"/>
          <w:lang w:val="en-US"/>
        </w:rPr>
      </w:pPr>
      <w:r w:rsidRPr="16B21288">
        <w:rPr>
          <w:rFonts w:ascii="Arial" w:hAnsi="Arial" w:cs="Arial"/>
          <w:lang w:val="en-US"/>
        </w:rPr>
        <w:t>S</w:t>
      </w:r>
      <w:r w:rsidR="00F5638F" w:rsidRPr="16B21288">
        <w:rPr>
          <w:rFonts w:ascii="Arial" w:hAnsi="Arial" w:cs="Arial"/>
          <w:lang w:val="en-US"/>
        </w:rPr>
        <w:t xml:space="preserve">lides were stained using an automated </w:t>
      </w:r>
      <w:proofErr w:type="spellStart"/>
      <w:r w:rsidR="00F5638F" w:rsidRPr="16B21288">
        <w:rPr>
          <w:rFonts w:ascii="Arial" w:hAnsi="Arial" w:cs="Arial"/>
          <w:lang w:val="en-US"/>
        </w:rPr>
        <w:t>Ventana</w:t>
      </w:r>
      <w:proofErr w:type="spellEnd"/>
      <w:r w:rsidR="00F5638F" w:rsidRPr="16B21288">
        <w:rPr>
          <w:rFonts w:ascii="Arial" w:hAnsi="Arial" w:cs="Arial"/>
          <w:lang w:val="en-US"/>
        </w:rPr>
        <w:t xml:space="preserve"> tissue </w:t>
      </w:r>
      <w:proofErr w:type="spellStart"/>
      <w:r w:rsidR="00F5638F" w:rsidRPr="16B21288">
        <w:rPr>
          <w:rFonts w:ascii="Arial" w:hAnsi="Arial" w:cs="Arial"/>
          <w:lang w:val="en-US"/>
        </w:rPr>
        <w:t>stainer</w:t>
      </w:r>
      <w:proofErr w:type="spellEnd"/>
      <w:r w:rsidR="00F5638F" w:rsidRPr="16B21288">
        <w:rPr>
          <w:rFonts w:ascii="Arial" w:hAnsi="Arial" w:cs="Arial"/>
          <w:lang w:val="en-US"/>
        </w:rPr>
        <w:t xml:space="preserve"> (</w:t>
      </w:r>
      <w:proofErr w:type="spellStart"/>
      <w:r w:rsidR="00F5638F" w:rsidRPr="16B21288">
        <w:rPr>
          <w:rFonts w:ascii="Arial" w:hAnsi="Arial" w:cs="Arial"/>
          <w:lang w:val="en-US"/>
        </w:rPr>
        <w:t>BenchMark</w:t>
      </w:r>
      <w:proofErr w:type="spellEnd"/>
      <w:r w:rsidR="00F5638F" w:rsidRPr="16B21288">
        <w:rPr>
          <w:rFonts w:ascii="Arial" w:hAnsi="Arial" w:cs="Arial"/>
          <w:lang w:val="en-US"/>
        </w:rPr>
        <w:t xml:space="preserve"> Ultra, Roche). The following antibodies were used: S100 (ready to use, 4C4.9, Roche), SOX10 (ready to use EP268, Roche), CD34 (ready to use, </w:t>
      </w:r>
      <w:proofErr w:type="spellStart"/>
      <w:r w:rsidR="00F5638F" w:rsidRPr="16B21288">
        <w:rPr>
          <w:rFonts w:ascii="Arial" w:hAnsi="Arial" w:cs="Arial"/>
          <w:lang w:val="en-US"/>
        </w:rPr>
        <w:t>QBend</w:t>
      </w:r>
      <w:proofErr w:type="spellEnd"/>
      <w:r w:rsidR="00F5638F" w:rsidRPr="16B21288">
        <w:rPr>
          <w:rFonts w:ascii="Arial" w:hAnsi="Arial" w:cs="Arial"/>
          <w:lang w:val="en-US"/>
        </w:rPr>
        <w:t>/10, Roche), pan-</w:t>
      </w:r>
      <w:proofErr w:type="spellStart"/>
      <w:r w:rsidR="00F5638F" w:rsidRPr="16B21288">
        <w:rPr>
          <w:rFonts w:ascii="Arial" w:hAnsi="Arial" w:cs="Arial"/>
          <w:lang w:val="en-US"/>
        </w:rPr>
        <w:t>Trk</w:t>
      </w:r>
      <w:proofErr w:type="spellEnd"/>
      <w:r w:rsidR="00F5638F" w:rsidRPr="16B21288">
        <w:rPr>
          <w:rFonts w:ascii="Arial" w:hAnsi="Arial" w:cs="Arial"/>
          <w:lang w:val="en-US"/>
        </w:rPr>
        <w:t xml:space="preserve"> (</w:t>
      </w:r>
      <w:proofErr w:type="spellStart"/>
      <w:r w:rsidR="00F5638F" w:rsidRPr="16B21288">
        <w:rPr>
          <w:rFonts w:ascii="Arial" w:hAnsi="Arial" w:cs="Arial"/>
          <w:lang w:val="en-US"/>
        </w:rPr>
        <w:t>Abcam</w:t>
      </w:r>
      <w:proofErr w:type="spellEnd"/>
      <w:r w:rsidR="00F5638F" w:rsidRPr="16B21288">
        <w:rPr>
          <w:rFonts w:ascii="Arial" w:hAnsi="Arial" w:cs="Arial"/>
          <w:lang w:val="en-US"/>
        </w:rPr>
        <w:t xml:space="preserve">, clone EPR17341, 1:500) and H3K27me3 (Cell Signaling, clone C36B11, 1:25). </w:t>
      </w:r>
    </w:p>
    <w:p w14:paraId="5A39BBE3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ED07BBB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  <w:bookmarkStart w:id="0" w:name="_Hlk63341067"/>
      <w:r w:rsidRPr="00F5638F">
        <w:rPr>
          <w:rFonts w:ascii="Arial" w:hAnsi="Arial" w:cs="Arial"/>
          <w:i/>
          <w:lang w:val="en-US"/>
        </w:rPr>
        <w:t>Fluorescence in situ hybridization (FISH) analysis</w:t>
      </w:r>
    </w:p>
    <w:p w14:paraId="0E982FDD" w14:textId="20A3CEF0" w:rsidR="00F5638F" w:rsidRPr="00F5638F" w:rsidRDefault="2E393020" w:rsidP="00F5638F">
      <w:pPr>
        <w:spacing w:line="480" w:lineRule="auto"/>
        <w:jc w:val="both"/>
        <w:rPr>
          <w:rFonts w:ascii="Arial" w:hAnsi="Arial" w:cs="Arial"/>
          <w:lang w:val="en-US"/>
        </w:rPr>
      </w:pPr>
      <w:r w:rsidRPr="16B21288">
        <w:rPr>
          <w:rFonts w:ascii="Arial" w:hAnsi="Arial" w:cs="Arial"/>
          <w:lang w:val="en-US"/>
        </w:rPr>
        <w:t>D</w:t>
      </w:r>
      <w:r w:rsidR="00F5638F" w:rsidRPr="16B21288">
        <w:rPr>
          <w:rFonts w:ascii="Arial" w:hAnsi="Arial" w:cs="Arial"/>
          <w:lang w:val="en-US"/>
        </w:rPr>
        <w:t xml:space="preserve">ual-color FISH analysis was performed </w:t>
      </w:r>
      <w:r w:rsidR="044CD3CB" w:rsidRPr="16B21288">
        <w:rPr>
          <w:rFonts w:ascii="Arial" w:hAnsi="Arial" w:cs="Arial"/>
          <w:lang w:val="en-US"/>
        </w:rPr>
        <w:t xml:space="preserve">on FFPE tissue </w:t>
      </w:r>
      <w:r w:rsidR="00F5638F" w:rsidRPr="16B21288">
        <w:rPr>
          <w:rFonts w:ascii="Arial" w:hAnsi="Arial" w:cs="Arial"/>
          <w:lang w:val="en-US"/>
        </w:rPr>
        <w:t xml:space="preserve">using a break-apart probe for </w:t>
      </w:r>
      <w:r w:rsidR="00F5638F" w:rsidRPr="16B21288">
        <w:rPr>
          <w:rFonts w:ascii="Arial" w:hAnsi="Arial" w:cs="Arial"/>
          <w:i/>
          <w:iCs/>
          <w:lang w:val="en-US"/>
        </w:rPr>
        <w:t xml:space="preserve">NTRK1 </w:t>
      </w:r>
      <w:r w:rsidR="00F5638F" w:rsidRPr="16B21288">
        <w:rPr>
          <w:rFonts w:ascii="Arial" w:hAnsi="Arial" w:cs="Arial"/>
          <w:lang w:val="en-US"/>
        </w:rPr>
        <w:t>(</w:t>
      </w:r>
      <w:proofErr w:type="spellStart"/>
      <w:r w:rsidR="00F5638F" w:rsidRPr="16B21288">
        <w:rPr>
          <w:rFonts w:ascii="Arial" w:hAnsi="Arial" w:cs="Arial"/>
          <w:lang w:val="en-US"/>
        </w:rPr>
        <w:t>ZytoLight</w:t>
      </w:r>
      <w:proofErr w:type="spellEnd"/>
      <w:r w:rsidR="00F5638F" w:rsidRPr="16B21288">
        <w:rPr>
          <w:rFonts w:ascii="Arial" w:hAnsi="Arial" w:cs="Arial"/>
          <w:lang w:val="en-US"/>
        </w:rPr>
        <w:t xml:space="preserve"> Z-2167-50) according to the manufacturer’s protocol. At least 100 nuclei of neoplastic cells per sample were counted.</w:t>
      </w:r>
      <w:bookmarkEnd w:id="0"/>
      <w:r w:rsidR="00F5638F" w:rsidRPr="16B21288">
        <w:rPr>
          <w:rFonts w:ascii="Arial" w:hAnsi="Arial" w:cs="Arial"/>
          <w:lang w:val="en-US"/>
        </w:rPr>
        <w:t xml:space="preserve"> </w:t>
      </w:r>
    </w:p>
    <w:p w14:paraId="41C8F396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1BDF041" w14:textId="77777777" w:rsidR="00F5638F" w:rsidRPr="006D7556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6D7556">
        <w:rPr>
          <w:rFonts w:ascii="Arial" w:hAnsi="Arial" w:cs="Arial"/>
          <w:i/>
          <w:lang w:val="en-US"/>
        </w:rPr>
        <w:t>Targeted mRNA sequencing</w:t>
      </w:r>
    </w:p>
    <w:p w14:paraId="3C272E0D" w14:textId="3EB984BC" w:rsidR="00F5638F" w:rsidRPr="00F5638F" w:rsidRDefault="00F5638F" w:rsidP="00F5638F">
      <w:pPr>
        <w:spacing w:line="480" w:lineRule="auto"/>
        <w:jc w:val="both"/>
        <w:rPr>
          <w:rFonts w:ascii="Arial" w:hAnsi="Arial" w:cs="Arial"/>
          <w:lang w:val="en-US"/>
        </w:rPr>
      </w:pPr>
      <w:r w:rsidRPr="16B21288">
        <w:rPr>
          <w:rFonts w:ascii="Arial" w:hAnsi="Arial" w:cs="Arial"/>
          <w:lang w:val="en-US"/>
        </w:rPr>
        <w:t>RNA was isolated from FFPE with the Maxwell RSC 48 Instrument (</w:t>
      </w:r>
      <w:proofErr w:type="spellStart"/>
      <w:r w:rsidRPr="16B21288">
        <w:rPr>
          <w:rFonts w:ascii="Arial" w:hAnsi="Arial" w:cs="Arial"/>
          <w:lang w:val="en-US"/>
        </w:rPr>
        <w:t>Promega</w:t>
      </w:r>
      <w:proofErr w:type="spellEnd"/>
      <w:r w:rsidRPr="16B21288">
        <w:rPr>
          <w:rFonts w:ascii="Arial" w:hAnsi="Arial" w:cs="Arial"/>
          <w:lang w:val="en-US"/>
        </w:rPr>
        <w:t>, Madison, Wisconsin, USA) using the RNA FFPE kit (</w:t>
      </w:r>
      <w:proofErr w:type="spellStart"/>
      <w:r w:rsidRPr="16B21288">
        <w:rPr>
          <w:rFonts w:ascii="Arial" w:hAnsi="Arial" w:cs="Arial"/>
          <w:lang w:val="en-US"/>
        </w:rPr>
        <w:t>promega</w:t>
      </w:r>
      <w:proofErr w:type="spellEnd"/>
      <w:r w:rsidRPr="16B21288">
        <w:rPr>
          <w:rFonts w:ascii="Arial" w:hAnsi="Arial" w:cs="Arial"/>
          <w:lang w:val="en-US"/>
        </w:rPr>
        <w:t xml:space="preserve">) according to standard protocol. cDNA libraries were generated with 250 ng RNA using the Archer </w:t>
      </w:r>
      <w:proofErr w:type="spellStart"/>
      <w:r w:rsidRPr="16B21288">
        <w:rPr>
          <w:rFonts w:ascii="Arial" w:hAnsi="Arial" w:cs="Arial"/>
          <w:lang w:val="en-US"/>
        </w:rPr>
        <w:t>FusionPlex</w:t>
      </w:r>
      <w:proofErr w:type="spellEnd"/>
      <w:r w:rsidRPr="16B21288">
        <w:rPr>
          <w:rFonts w:ascii="Arial" w:hAnsi="Arial" w:cs="Arial"/>
          <w:lang w:val="en-US"/>
        </w:rPr>
        <w:t xml:space="preserve"> Lung Kit for Ion Torrent (Archer, Boulder, CO, USA) containing primers for </w:t>
      </w:r>
      <w:r w:rsidRPr="16B21288">
        <w:rPr>
          <w:rFonts w:ascii="Arial" w:hAnsi="Arial" w:cs="Arial"/>
          <w:i/>
          <w:iCs/>
          <w:lang w:val="en-US"/>
        </w:rPr>
        <w:t>NTRK1</w:t>
      </w:r>
      <w:r w:rsidRPr="16B21288">
        <w:rPr>
          <w:rFonts w:ascii="Arial" w:hAnsi="Arial" w:cs="Arial"/>
          <w:lang w:val="en-US"/>
        </w:rPr>
        <w:t xml:space="preserve"> (exon 2, 4-6, 8, 10-13), </w:t>
      </w:r>
      <w:r w:rsidRPr="16B21288">
        <w:rPr>
          <w:rFonts w:ascii="Arial" w:hAnsi="Arial" w:cs="Arial"/>
          <w:i/>
          <w:iCs/>
          <w:lang w:val="en-US"/>
        </w:rPr>
        <w:t xml:space="preserve">NTRK2 </w:t>
      </w:r>
      <w:r w:rsidRPr="16B21288">
        <w:rPr>
          <w:rFonts w:ascii="Arial" w:hAnsi="Arial" w:cs="Arial"/>
          <w:lang w:val="en-US"/>
        </w:rPr>
        <w:t xml:space="preserve">(exons 5, 7, 9,1 1-17) and </w:t>
      </w:r>
      <w:r w:rsidRPr="16B21288">
        <w:rPr>
          <w:rFonts w:ascii="Arial" w:hAnsi="Arial" w:cs="Arial"/>
          <w:i/>
          <w:iCs/>
          <w:lang w:val="en-US"/>
        </w:rPr>
        <w:t xml:space="preserve">NTRK3 </w:t>
      </w:r>
      <w:r w:rsidRPr="16B21288">
        <w:rPr>
          <w:rFonts w:ascii="Arial" w:hAnsi="Arial" w:cs="Arial"/>
          <w:lang w:val="en-US"/>
        </w:rPr>
        <w:t xml:space="preserve">(exons 4, 7, 10, 12-16). Sequencing was performed with the </w:t>
      </w:r>
      <w:r w:rsidRPr="16B21288">
        <w:rPr>
          <w:rFonts w:ascii="Arial" w:hAnsi="Arial" w:cs="Arial"/>
          <w:lang w:val="en-US"/>
        </w:rPr>
        <w:lastRenderedPageBreak/>
        <w:t>Ion S5 instrument (</w:t>
      </w:r>
      <w:proofErr w:type="spellStart"/>
      <w:r w:rsidRPr="16B21288">
        <w:rPr>
          <w:rFonts w:ascii="Arial" w:hAnsi="Arial" w:cs="Arial"/>
          <w:lang w:val="en-US"/>
        </w:rPr>
        <w:t>Thermo</w:t>
      </w:r>
      <w:proofErr w:type="spellEnd"/>
      <w:r w:rsidRPr="16B21288">
        <w:rPr>
          <w:rFonts w:ascii="Arial" w:hAnsi="Arial" w:cs="Arial"/>
          <w:lang w:val="en-US"/>
        </w:rPr>
        <w:t xml:space="preserve"> Fisher Scientific, Waltham, Massachusetts, USA) and Archer analysis software (version 6.0) was used for data analysis.</w:t>
      </w:r>
    </w:p>
    <w:p w14:paraId="72A3D3EC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8D4F749" w14:textId="55A5AE86" w:rsidR="00F5638F" w:rsidRPr="00F5638F" w:rsidRDefault="00F5638F" w:rsidP="16B21288">
      <w:pPr>
        <w:spacing w:line="480" w:lineRule="auto"/>
        <w:jc w:val="both"/>
        <w:rPr>
          <w:rFonts w:ascii="Arial" w:hAnsi="Arial" w:cs="Arial"/>
          <w:lang w:val="en-US"/>
        </w:rPr>
      </w:pPr>
      <w:bookmarkStart w:id="1" w:name="_Hlk64364170"/>
      <w:r w:rsidRPr="16B21288">
        <w:rPr>
          <w:rFonts w:ascii="Arial" w:hAnsi="Arial" w:cs="Arial"/>
          <w:i/>
          <w:iCs/>
          <w:lang w:val="en-US"/>
        </w:rPr>
        <w:t>mRNA sequencing (RNA-</w:t>
      </w:r>
      <w:proofErr w:type="spellStart"/>
      <w:r w:rsidRPr="16B21288">
        <w:rPr>
          <w:rFonts w:ascii="Arial" w:hAnsi="Arial" w:cs="Arial"/>
          <w:i/>
          <w:iCs/>
          <w:lang w:val="en-US"/>
        </w:rPr>
        <w:t>seq</w:t>
      </w:r>
      <w:proofErr w:type="spellEnd"/>
      <w:r w:rsidRPr="16B21288">
        <w:rPr>
          <w:rFonts w:ascii="Arial" w:hAnsi="Arial" w:cs="Arial"/>
          <w:i/>
          <w:iCs/>
          <w:lang w:val="en-US"/>
        </w:rPr>
        <w:t>)</w:t>
      </w:r>
      <w:r w:rsidR="0062787D">
        <w:rPr>
          <w:rFonts w:ascii="Arial" w:hAnsi="Arial" w:cs="Arial"/>
          <w:i/>
          <w:iCs/>
          <w:lang w:val="en-US"/>
        </w:rPr>
        <w:t xml:space="preserve"> </w:t>
      </w:r>
      <w:r w:rsidRPr="00F5638F">
        <w:rPr>
          <w:rFonts w:ascii="Arial" w:hAnsi="Arial" w:cs="Arial"/>
          <w:lang w:val="en-US"/>
        </w:rPr>
        <w:t xml:space="preserve">was performed as previously described </w:t>
      </w:r>
      <w:r w:rsidRPr="00F4565C">
        <w:rPr>
          <w:rFonts w:ascii="Arial" w:hAnsi="Arial" w:cs="Arial"/>
        </w:rPr>
        <w:fldChar w:fldCharType="begin">
          <w:fldData xml:space="preserve">PEVuZE5vdGU+PENpdGU+PEF1dGhvcj5IZWhpci1Ld2E8L0F1dGhvcj48WWVhcj4yMDIyPC9ZZWFy
PjxSZWNOdW0+NDM8L1JlY051bT48RGlzcGxheVRleHQ+WzUsIDYsIDEwXTwvRGlzcGxheVRleHQ+
PHJlY29yZD48cmVjLW51bWJlcj40MzwvcmVjLW51bWJlcj48Zm9yZWlnbi1rZXlzPjxrZXkgYXBw
PSJFTiIgZGItaWQ9InJlYWZzMjV4czl3cmQ5ZWRhNXp2eGV6eXJlMHc5cGZmdzJ6YSIgdGltZXN0
YW1wPSIxNjQ3Njc3OTYzIj40Mzwva2V5PjwvZm9yZWlnbi1rZXlzPjxyZWYtdHlwZSBuYW1lPSJK
b3VybmFsIEFydGljbGUiPjE3PC9yZWYtdHlwZT48Y29udHJpYnV0b3JzPjxhdXRob3JzPjxhdXRo
b3I+SGVoaXItS3dhLCBKLiBZLjwvYXV0aG9yPjxhdXRob3I+S291ZGlqcywgTS4gSi48L2F1dGhv
cj48YXV0aG9yPlZlcndpZWwsIEUuIFQuIFAuPC9hdXRob3I+PGF1dGhvcj5LZXN0ZXIsIEwuIEEu
PC9hdXRob3I+PGF1dGhvcj52YW4gVHVpbCwgTS48L2F1dGhvcj48YXV0aG9yPlN0cmVuZ21hbiwg
RS48L2F1dGhvcj48YXV0aG9yPkJ1aWpzLCBBLjwvYXV0aG9yPjxhdXRob3I+S3JhbmVuZG9uaywg
TS4gRS4gRy48L2F1dGhvcj48YXV0aG9yPkhpZW1ja2UtSml3YSwgTC4gUy48L2F1dGhvcj48YXV0
aG9yPmRlIEhhYXMsIFYuPC9hdXRob3I+PGF1dGhvcj52YW4gZGUgR2VlciwgRS48L2F1dGhvcj48
YXV0aG9yPmRlIExlbmcsIFcuPC9hdXRob3I+PGF1dGhvcj52YW4gZGVyIEx1Z3QsIEouPC9hdXRo
b3I+PGF1dGhvcj5MaWpuemFhZCwgUC48L2F1dGhvcj48YXV0aG9yPkhvbHN0ZWdlLCBGLiBDLiBQ
LjwvYXV0aG9yPjxhdXRob3I+S2VtbWVyZW4sIFAuPC9hdXRob3I+PGF1dGhvcj5Ub3BzLCBCLiBC
LiBKLjwvYXV0aG9yPjwvYXV0aG9ycz48L2NvbnRyaWJ1dG9ycz48YXV0aC1hZGRyZXNzPlByaW5j
ZXNzIE3DoXhpbWEgQ2VudGVyIGZvciBQZWRpYXRyaWMgT25jb2xvZ3ksIFV0cmVjaHQsIHRoZSBO
ZXRoZXJsYW5kcy4mI3hEO0RlcGFydG1lbnQgb2YgTGFib3JhdG9yaWVzLCBQaGFybWFjeSBhbmQg
QmlvbWVkaWNhbCBHZW5ldGljcywgU2VjdGlvbiBvZiBHZW5vbWUgRGlhZ25vc3RpY3MsIFVuaXZl
cnNpdHkgTWVkaWNhbCBDZW50ZXIgVXRyZWNodCwgVXRyZWNodCwgdGhlIE5ldGhlcmxhbmRzLiYj
eEQ7RGVwYXJ0bWVudCBvZiBMYWJvcmF0b3JpZXMsIFBoYXJtYWN5IGFuZCBCaW9tZWRpY2FsIEdl
bmV0aWNzLCBTZWN0aW9uIFBhdGhvbG9neSwgVW5pdmVyc2l0eSBNZWRpY2FsIENlbnRlciBVdHJl
Y2h0LCBVdHJlY2h0LCB0aGUgTmV0aGVybGFuZHMuPC9hdXRoLWFkZHJlc3M+PHRpdGxlcz48dGl0
bGU+SW1wcm92ZWQgR2VuZSBGdXNpb24gRGV0ZWN0aW9uIGluIENoaWxkaG9vZCBDYW5jZXIgRGlh
Z25vc3RpY3MgVXNpbmcgUk5BIFNlcXVlbmNpbmc8L3RpdGxlPjxzZWNvbmRhcnktdGl0bGU+SkNP
IFByZWNpcyBPbmNvbDwvc2Vjb25kYXJ5LXRpdGxlPjwvdGl0bGVzPjxwZXJpb2RpY2FsPjxmdWxs
LXRpdGxlPkpDTyBQcmVjaXMgT25jb2w8L2Z1bGwtdGl0bGU+PC9wZXJpb2RpY2FsPjxwYWdlcz5l
MjAwMDUwNDwvcGFnZXM+PHZvbHVtZT42PC92b2x1bWU+PGVkaXRpb24+MjAyMi8wMS8yODwvZWRp
dGlvbj48ZGF0ZXM+PHllYXI+MjAyMjwveWVhcj48cHViLWRhdGVzPjxkYXRlPkphbjwvZGF0ZT48
L3B1Yi1kYXRlcz48L2RhdGVzPjxpc2JuPjI0NzMtNDI4NDwvaXNibj48YWNjZXNzaW9uLW51bT4z
NTA4NTAwODwvYWNjZXNzaW9uLW51bT48dXJscz48L3VybHM+PGN1c3RvbTI+UE1DODgzMDUxNCBj
b21wdXRhdGlvbmFsIG1ldGhvZCB0byBkaXN0aW5ndWlzaCBjZWxsIHR5cGVzIGluIGEgdHVtb3Ig
dGlzc3VlIGJhc2VkIG9uIFJOQSBzZXF1ZW5jaW5nIFdlbmR5IERlIExlbmdDb25zdWx0aW5nIG9y
IEFkdmlzb3J5IFJvbGU6IEpvaG5zb24gJmFtcDsgSm9obnNvbi9KYW5zc2VuIChJbnN0KVJlc2Vh
cmNoIEZ1bmRpbmc6IEJyaXN0b2wgTWV5ZXIgU3F1aWJiIChJbnN0KSwgUm9jaGUgKEluc3QpLCBQ
Zml6ZXIgKEluc3QpIEZyYW5rIEMuIFAuIEhvbHN0ZWdlU3RvY2sgYW5kIE90aGVyIE93bmVyc2hp
cCBJbnRlcmVzdHM6IE1lcnVzIE4uVi4sIEdlbm1hYiBQYXRyaWNrIEtlbW1lcmVuRW1wbG95bWVu
dDogR2FkZXRhIEIuVi4gKEkpU3RvY2sgYW5kIE90aGVyIE93bmVyc2hpcCBJbnRlcmVzdHM6IEdh
ZGV0YSBCLlYuIChJKSBCYXN0aWFhbiBCLiBKLiBUb3BzQ29uc3VsdGluZyBvciBBZHZpc29yeSBS
b2xlOiBJbGx1bWluYU5vIG90aGVyIHBvdGVudGlhbCBjb25mbGljdHMgb2YgaW50ZXJlc3Qgd2Vy
ZSByZXBvcnRlZC48L2N1c3RvbTI+PGVsZWN0cm9uaWMtcmVzb3VyY2UtbnVtPjEwLjEyMDAvcG8u
MjAuMDA1MDQ8L2VsZWN0cm9uaWMtcmVzb3VyY2UtbnVtPjxyZW1vdGUtZGF0YWJhc2UtcHJvdmlk
ZXI+TkxNPC9yZW1vdGUtZGF0YWJhc2UtcHJvdmlkZXI+PGxhbmd1YWdlPmVuZzwvbGFuZ3VhZ2U+
PC9yZWNvcmQ+PC9DaXRlPjxDaXRlPjxBdXRob3I+V2luZ2V0dDwvQXV0aG9yPjxZZWFyPjIwMTg8
L1llYXI+PFJlY051bT4yNDwvUmVjTnVtPjxyZWNvcmQ+PHJlYy1udW1iZXI+MjQ8L3JlYy1udW1i
ZXI+PGZvcmVpZ24ta2V5cz48a2V5IGFwcD0iRU4iIGRiLWlkPSJyZWFmczI1eHM5d3JkOWVkYTV6
dnhlenlyZTB3OXBmZncyemEiIHRpbWVzdGFtcD0iMTYyOTY1NDY3OCI+MjQ8L2tleT48L2ZvcmVp
Z24ta2V5cz48cmVmLXR5cGUgbmFtZT0iSm91cm5hbCBBcnRpY2xlIj4xNzwvcmVmLXR5cGU+PGNv
bnRyaWJ1dG9ycz48YXV0aG9ycz48YXV0aG9yPldpbmdldHQsIFMuIFcuPC9hdXRob3I+PGF1dGhv
cj5BbmRyZXdzLCBTLjwvYXV0aG9yPjwvYXV0aG9ycz48L2NvbnRyaWJ1dG9ycz48YXV0aC1hZGRy
ZXNzPkJpb2luZm9ybWF0aWNzLCBCYWJyYWhhbSBJbnN0aXR1dGUsIENhbWJyaWRnZSwgQ0IyMiAz
QVQsIFVLLjwvYXV0aC1hZGRyZXNzPjx0aXRsZXM+PHRpdGxlPkZhc3RRIFNjcmVlbjogQSB0b29s
IGZvciBtdWx0aS1nZW5vbWUgbWFwcGluZyBhbmQgcXVhbGl0eSBjb250cm9sPC90aXRsZT48c2Vj
b25kYXJ5LXRpdGxlPkYxMDAwUmVzPC9zZWNvbmRhcnktdGl0bGU+PC90aXRsZXM+PHBlcmlvZGlj
YWw+PGZ1bGwtdGl0bGU+RjEwMDBSZXM8L2Z1bGwtdGl0bGU+PC9wZXJpb2RpY2FsPjxwYWdlcz4x
MzM4PC9wYWdlcz48dm9sdW1lPjc8L3ZvbHVtZT48ZWRpdGlvbj4yMDE4LzA5LzI5PC9lZGl0aW9u
PjxrZXl3b3Jkcz48a2V5d29yZD5DaHJvbW9zb21lIE1hcHBpbmc8L2tleXdvcmQ+PGtleXdvcmQ+
R2Vub21lPC9rZXl3b3JkPjxrZXl3b3JkPipIaWdoLVRocm91Z2hwdXQgTnVjbGVvdGlkZSBTZXF1
ZW5jaW5nPC9rZXl3b3JkPjxrZXl3b3JkPlF1YWxpdHkgQ29udHJvbDwva2V5d29yZD48a2V5d29y
ZD5TZXF1ZW5jZSBBbmFseXNpcywgRE5BPC9rZXl3b3JkPjxrZXl3b3JkPipTb2Z0d2FyZTwva2V5
d29yZD48a2V5d29yZD4qQmlvaW5mb3JtYXRpY3MgQ29udGFtaW5hdGlvbiBGYXN0UUMgSWxsdW1p
bmEgTWV0YWdlbm9taWNzIE5HUyBRQyBTZXF1ZW5jaW5nPC9rZXl3b3JkPjwva2V5d29yZHM+PGRh
dGVzPjx5ZWFyPjIwMTg8L3llYXI+PC9kYXRlcz48aXNibj4yMDQ2LTE0MDI8L2lzYm4+PGFjY2Vz
c2lvbi1udW0+MzAyNTQ3NDE8L2FjY2Vzc2lvbi1udW0+PHVybHM+PC91cmxzPjxjdXN0b20yPlBN
QzYxMjQzNzc8L2N1c3RvbTI+PGVsZWN0cm9uaWMtcmVzb3VyY2UtbnVtPjEwLjEyNjg4L2YxMDAw
cmVzZWFyY2guMTU5MzEuMjwvZWxlY3Ryb25pYy1yZXNvdXJjZS1udW0+PHJlbW90ZS1kYXRhYmFz
ZS1wcm92aWRlcj5OTE08L3JlbW90ZS1kYXRhYmFzZS1wcm92aWRlcj48bGFuZ3VhZ2U+ZW5nPC9s
YW5ndWFnZT48L3JlY29yZD48L0NpdGU+PENpdGU+PEF1dGhvcj5IZWhpci1Ld2E8L0F1dGhvcj48
WWVhcj4yMDIyPC9ZZWFyPjxSZWNOdW0+NDM8L1JlY051bT48cmVjb3JkPjxyZWMtbnVtYmVyPjQz
PC9yZWMtbnVtYmVyPjxmb3JlaWduLWtleXM+PGtleSBhcHA9IkVOIiBkYi1pZD0icmVhZnMyNXhz
OXdyZDllZGE1enZ4ZXp5cmUwdzlwZmZ3MnphIiB0aW1lc3RhbXA9IjE2NDc2Nzc5NjMiPjQzPC9r
ZXk+PC9mb3JlaWduLWtleXM+PHJlZi10eXBlIG5hbWU9IkpvdXJuYWwgQXJ0aWNsZSI+MTc8L3Jl
Zi10eXBlPjxjb250cmlidXRvcnM+PGF1dGhvcnM+PGF1dGhvcj5IZWhpci1Ld2EsIEouIFkuPC9h
dXRob3I+PGF1dGhvcj5Lb3VkaWpzLCBNLiBKLjwvYXV0aG9yPjxhdXRob3I+VmVyd2llbCwgRS4g
VC4gUC48L2F1dGhvcj48YXV0aG9yPktlc3RlciwgTC4gQS48L2F1dGhvcj48YXV0aG9yPnZhbiBU
dWlsLCBNLjwvYXV0aG9yPjxhdXRob3I+U3RyZW5nbWFuLCBFLjwvYXV0aG9yPjxhdXRob3I+QnVp
anMsIEEuPC9hdXRob3I+PGF1dGhvcj5LcmFuZW5kb25rLCBNLiBFLiBHLjwvYXV0aG9yPjxhdXRo
b3I+SGllbWNrZS1KaXdhLCBMLiBTLjwvYXV0aG9yPjxhdXRob3I+ZGUgSGFhcywgVi48L2F1dGhv
cj48YXV0aG9yPnZhbiBkZSBHZWVyLCBFLjwvYXV0aG9yPjxhdXRob3I+ZGUgTGVuZywgVy48L2F1
dGhvcj48YXV0aG9yPnZhbiBkZXIgTHVndCwgSi48L2F1dGhvcj48YXV0aG9yPkxpam56YWFkLCBQ
LjwvYXV0aG9yPjxhdXRob3I+SG9sc3RlZ2UsIEYuIEMuIFAuPC9hdXRob3I+PGF1dGhvcj5LZW1t
ZXJlbiwgUC48L2F1dGhvcj48YXV0aG9yPlRvcHMsIEIuIEIuIEouPC9hdXRob3I+PC9hdXRob3Jz
PjwvY29udHJpYnV0b3JzPjxhdXRoLWFkZHJlc3M+UHJpbmNlc3MgTcOheGltYSBDZW50ZXIgZm9y
IFBlZGlhdHJpYyBPbmNvbG9neSwgVXRyZWNodCwgdGhlIE5ldGhlcmxhbmRzLiYjeEQ7RGVwYXJ0
bWVudCBvZiBMYWJvcmF0b3JpZXMsIFBoYXJtYWN5IGFuZCBCaW9tZWRpY2FsIEdlbmV0aWNzLCBT
ZWN0aW9uIG9mIEdlbm9tZSBEaWFnbm9zdGljcywgVW5pdmVyc2l0eSBNZWRpY2FsIENlbnRlciBV
dHJlY2h0LCBVdHJlY2h0LCB0aGUgTmV0aGVybGFuZHMuJiN4RDtEZXBhcnRtZW50IG9mIExhYm9y
YXRvcmllcywgUGhhcm1hY3kgYW5kIEJpb21lZGljYWwgR2VuZXRpY3MsIFNlY3Rpb24gUGF0aG9s
b2d5LCBVbml2ZXJzaXR5IE1lZGljYWwgQ2VudGVyIFV0cmVjaHQsIFV0cmVjaHQsIHRoZSBOZXRo
ZXJsYW5kcy48L2F1dGgtYWRkcmVzcz48dGl0bGVzPjx0aXRsZT5JbXByb3ZlZCBHZW5lIEZ1c2lv
biBEZXRlY3Rpb24gaW4gQ2hpbGRob29kIENhbmNlciBEaWFnbm9zdGljcyBVc2luZyBSTkEgU2Vx
dWVuY2luZzwvdGl0bGU+PHNlY29uZGFyeS10aXRsZT5KQ08gUHJlY2lzIE9uY29sPC9zZWNvbmRh
cnktdGl0bGU+PC90aXRsZXM+PHBlcmlvZGljYWw+PGZ1bGwtdGl0bGU+SkNPIFByZWNpcyBPbmNv
bDwvZnVsbC10aXRsZT48L3BlcmlvZGljYWw+PHBhZ2VzPmUyMDAwNTA0PC9wYWdlcz48dm9sdW1l
PjY8L3ZvbHVtZT48ZWRpdGlvbj4yMDIyLzAxLzI4PC9lZGl0aW9uPjxkYXRlcz48eWVhcj4yMDIy
PC95ZWFyPjxwdWItZGF0ZXM+PGRhdGU+SmFuPC9kYXRlPjwvcHViLWRhdGVzPjwvZGF0ZXM+PGlz
Ym4+MjQ3My00Mjg0PC9pc2JuPjxhY2Nlc3Npb24tbnVtPjM1MDg1MDA4PC9hY2Nlc3Npb24tbnVt
Pjx1cmxzPjwvdXJscz48Y3VzdG9tMj5QTUM4ODMwNTE0IGNvbXB1dGF0aW9uYWwgbWV0aG9kIHRv
IGRpc3Rpbmd1aXNoIGNlbGwgdHlwZXMgaW4gYSB0dW1vciB0aXNzdWUgYmFzZWQgb24gUk5BIHNl
cXVlbmNpbmcgV2VuZHkgRGUgTGVuZ0NvbnN1bHRpbmcgb3IgQWR2aXNvcnkgUm9sZTogSm9obnNv
biAmYW1wOyBKb2huc29uL0phbnNzZW4gKEluc3QpUmVzZWFyY2ggRnVuZGluZzogQnJpc3RvbCBN
ZXllciBTcXVpYmIgKEluc3QpLCBSb2NoZSAoSW5zdCksIFBmaXplciAoSW5zdCkgRnJhbmsgQy4g
UC4gSG9sc3RlZ2VTdG9jayBhbmQgT3RoZXIgT3duZXJzaGlwIEludGVyZXN0czogTWVydXMgTi5W
LiwgR2VubWFiIFBhdHJpY2sgS2VtbWVyZW5FbXBsb3ltZW50OiBHYWRldGEgQi5WLiAoSSlTdG9j
ayBhbmQgT3RoZXIgT3duZXJzaGlwIEludGVyZXN0czogR2FkZXRhIEIuVi4gKEkpIEJhc3RpYWFu
IEIuIEouIFRvcHNDb25zdWx0aW5nIG9yIEFkdmlzb3J5IFJvbGU6IElsbHVtaW5hTm8gb3RoZXIg
cG90ZW50aWFsIGNvbmZsaWN0cyBvZiBpbnRlcmVzdCB3ZXJlIHJlcG9ydGVkLjwvY3VzdG9tMj48
ZWxlY3Ryb25pYy1yZXNvdXJjZS1udW0+MTAuMTIwMC9wby4yMC4wMDUwNDwvZWxlY3Ryb25pYy1y
ZXNvdXJjZS1udW0+PHJlbW90ZS1kYXRhYmFzZS1wcm92aWRlcj5OTE08L3JlbW90ZS1kYXRhYmFz
ZS1wcm92aWRlcj48bGFuZ3VhZ2U+ZW5nPC9sYW5ndWFnZT48L3JlY29yZD48L0NpdGU+PENpdGU+
PEF1dGhvcj5Eb2JpbjwvQXV0aG9yPjxZZWFyPjIwMTM8L1llYXI+PFJlY051bT4yODwvUmVjTnVt
PjxyZWNvcmQ+PHJlYy1udW1iZXI+Mjg8L3JlYy1udW1iZXI+PGZvcmVpZ24ta2V5cz48a2V5IGFw
cD0iRU4iIGRiLWlkPSJhcHY1cjVkMGJ2enZmdWVmdnhneDVzZGJzZjIwZHd4cnBhczAiIHRpbWVz
dGFtcD0iMTYyMjQ2MDg0NiI+Mjg8L2tleT48L2ZvcmVpZ24ta2V5cz48cmVmLXR5cGUgbmFtZT0i
Sm91cm5hbCBBcnRpY2xlIj4xNzwvcmVmLXR5cGU+PGNvbnRyaWJ1dG9ycz48YXV0aG9ycz48YXV0
aG9yPkRvYmluLCBBLjwvYXV0aG9yPjxhdXRob3I+RGF2aXMsIEMuIEEuPC9hdXRob3I+PGF1dGhv
cj5TY2hsZXNpbmdlciwgRi48L2F1dGhvcj48YXV0aG9yPkRyZW5rb3csIEouPC9hdXRob3I+PGF1
dGhvcj5aYWxlc2tpLCBDLjwvYXV0aG9yPjxhdXRob3I+SmhhLCBTLjwvYXV0aG9yPjxhdXRob3I+
QmF0dXQsIFAuPC9hdXRob3I+PGF1dGhvcj5DaGFpc3NvbiwgTS48L2F1dGhvcj48YXV0aG9yPkdp
bmdlcmFzLCBULiBSLjwvYXV0aG9yPjwvYXV0aG9ycz48L2NvbnRyaWJ1dG9ycz48YXV0aC1hZGRy
ZXNzPkNvbGQgU3ByaW5nIEhhcmJvciBMYWJvcmF0b3J5LCBDb2xkIFNwcmluZyBIYXJib3IsIE5Z
LCBVU0EuIGRvYmluQGNzaGwuZWR1PC9hdXRoLWFkZHJlc3M+PHRpdGxlcz48dGl0bGU+U1RBUjog
dWx0cmFmYXN0IHVuaXZlcnNhbCBSTkEtc2VxIGFsaWduZXI8L3RpdGxlPjxzZWNvbmRhcnktdGl0
bGU+QmlvaW5mb3JtYXRpY3M8L3NlY29uZGFyeS10aXRsZT48L3RpdGxlcz48cGVyaW9kaWNhbD48
ZnVsbC10aXRsZT5CaW9pbmZvcm1hdGljczwvZnVsbC10aXRsZT48L3BlcmlvZGljYWw+PHBhZ2Vz
PjE1LTIxPC9wYWdlcz48dm9sdW1lPjI5PC92b2x1bWU+PG51bWJlcj4xPC9udW1iZXI+PGVkaXRp
b24+MjAxMi8xMC8zMDwvZWRpdGlvbj48a2V5d29yZHM+PGtleXdvcmQ+QWxnb3JpdGhtczwva2V5
d29yZD48a2V5d29yZD5DbHVzdGVyIEFuYWx5c2lzPC9rZXl3b3JkPjxrZXl3b3JkPkdlbmUgRXhw
cmVzc2lvbiBQcm9maWxpbmc8L2tleXdvcmQ+PGtleXdvcmQ+R2Vub21lLCBIdW1hbjwva2V5d29y
ZD48a2V5d29yZD5IdW1hbnM8L2tleXdvcmQ+PGtleXdvcmQ+Uk5BIFNwbGljaW5nPC9rZXl3b3Jk
PjxrZXl3b3JkPlNlcXVlbmNlIEFsaWdubWVudC8qbWV0aG9kczwva2V5d29yZD48a2V5d29yZD5T
ZXF1ZW5jZSBBbmFseXNpcywgUk5BL21ldGhvZHM8L2tleXdvcmQ+PGtleXdvcmQ+KlNvZnR3YXJl
PC9rZXl3b3JkPjwva2V5d29yZHM+PGRhdGVzPjx5ZWFyPjIwMTM8L3llYXI+PHB1Yi1kYXRlcz48
ZGF0ZT5KYW4gMTwvZGF0ZT48L3B1Yi1kYXRlcz48L2RhdGVzPjxpc2JuPjEzNjctNDgwMyAoUHJp
bnQpJiN4RDsxMzY3LTQ4MDM8L2lzYm4+PGFjY2Vzc2lvbi1udW0+MjMxMDQ4ODY8L2FjY2Vzc2lv
bi1udW0+PHVybHM+PC91cmxzPjxjdXN0b20yPlBNQzM1MzA5MDU8L2N1c3RvbTI+PGVsZWN0cm9u
aWMtcmVzb3VyY2UtbnVtPjEwLjEwOTMvYmlvaW5mb3JtYXRpY3MvYnRzNjM1PC9lbGVjdHJvbmlj
LXJlc291cmNlLW51bT48cmVtb3RlLWRhdGFiYXNlLXByb3ZpZGVyPk5MTTwvcmVtb3RlLWRhdGFi
YXNlLXByb3ZpZGVyPjxsYW5ndWFnZT5lbmc8L2xhbmd1YWdlPjwvcmVjb3JkPjwvQ2l0ZT48L0Vu
ZE5vdGU+AG==
</w:fldData>
        </w:fldChar>
      </w:r>
      <w:r w:rsidR="00792D39" w:rsidRPr="00792D39">
        <w:rPr>
          <w:rFonts w:ascii="Arial" w:hAnsi="Arial" w:cs="Arial"/>
          <w:lang w:val="en-US"/>
        </w:rPr>
        <w:instrText xml:space="preserve"> ADDIN EN.CITE </w:instrText>
      </w:r>
      <w:r w:rsidR="00792D39">
        <w:rPr>
          <w:rFonts w:ascii="Arial" w:hAnsi="Arial" w:cs="Arial"/>
        </w:rPr>
        <w:fldChar w:fldCharType="begin">
          <w:fldData xml:space="preserve">PEVuZE5vdGU+PENpdGU+PEF1dGhvcj5IZWhpci1Ld2E8L0F1dGhvcj48WWVhcj4yMDIyPC9ZZWFy
PjxSZWNOdW0+NDM8L1JlY051bT48RGlzcGxheVRleHQ+WzUsIDYsIDEwXTwvRGlzcGxheVRleHQ+
PHJlY29yZD48cmVjLW51bWJlcj40MzwvcmVjLW51bWJlcj48Zm9yZWlnbi1rZXlzPjxrZXkgYXBw
PSJFTiIgZGItaWQ9InJlYWZzMjV4czl3cmQ5ZWRhNXp2eGV6eXJlMHc5cGZmdzJ6YSIgdGltZXN0
YW1wPSIxNjQ3Njc3OTYzIj40Mzwva2V5PjwvZm9yZWlnbi1rZXlzPjxyZWYtdHlwZSBuYW1lPSJK
b3VybmFsIEFydGljbGUiPjE3PC9yZWYtdHlwZT48Y29udHJpYnV0b3JzPjxhdXRob3JzPjxhdXRo
b3I+SGVoaXItS3dhLCBKLiBZLjwvYXV0aG9yPjxhdXRob3I+S291ZGlqcywgTS4gSi48L2F1dGhv
cj48YXV0aG9yPlZlcndpZWwsIEUuIFQuIFAuPC9hdXRob3I+PGF1dGhvcj5LZXN0ZXIsIEwuIEEu
PC9hdXRob3I+PGF1dGhvcj52YW4gVHVpbCwgTS48L2F1dGhvcj48YXV0aG9yPlN0cmVuZ21hbiwg
RS48L2F1dGhvcj48YXV0aG9yPkJ1aWpzLCBBLjwvYXV0aG9yPjxhdXRob3I+S3JhbmVuZG9uaywg
TS4gRS4gRy48L2F1dGhvcj48YXV0aG9yPkhpZW1ja2UtSml3YSwgTC4gUy48L2F1dGhvcj48YXV0
aG9yPmRlIEhhYXMsIFYuPC9hdXRob3I+PGF1dGhvcj52YW4gZGUgR2VlciwgRS48L2F1dGhvcj48
YXV0aG9yPmRlIExlbmcsIFcuPC9hdXRob3I+PGF1dGhvcj52YW4gZGVyIEx1Z3QsIEouPC9hdXRo
b3I+PGF1dGhvcj5MaWpuemFhZCwgUC48L2F1dGhvcj48YXV0aG9yPkhvbHN0ZWdlLCBGLiBDLiBQ
LjwvYXV0aG9yPjxhdXRob3I+S2VtbWVyZW4sIFAuPC9hdXRob3I+PGF1dGhvcj5Ub3BzLCBCLiBC
LiBKLjwvYXV0aG9yPjwvYXV0aG9ycz48L2NvbnRyaWJ1dG9ycz48YXV0aC1hZGRyZXNzPlByaW5j
ZXNzIE3DoXhpbWEgQ2VudGVyIGZvciBQZWRpYXRyaWMgT25jb2xvZ3ksIFV0cmVjaHQsIHRoZSBO
ZXRoZXJsYW5kcy4mI3hEO0RlcGFydG1lbnQgb2YgTGFib3JhdG9yaWVzLCBQaGFybWFjeSBhbmQg
QmlvbWVkaWNhbCBHZW5ldGljcywgU2VjdGlvbiBvZiBHZW5vbWUgRGlhZ25vc3RpY3MsIFVuaXZl
cnNpdHkgTWVkaWNhbCBDZW50ZXIgVXRyZWNodCwgVXRyZWNodCwgdGhlIE5ldGhlcmxhbmRzLiYj
eEQ7RGVwYXJ0bWVudCBvZiBMYWJvcmF0b3JpZXMsIFBoYXJtYWN5IGFuZCBCaW9tZWRpY2FsIEdl
bmV0aWNzLCBTZWN0aW9uIFBhdGhvbG9neSwgVW5pdmVyc2l0eSBNZWRpY2FsIENlbnRlciBVdHJl
Y2h0LCBVdHJlY2h0LCB0aGUgTmV0aGVybGFuZHMuPC9hdXRoLWFkZHJlc3M+PHRpdGxlcz48dGl0
bGU+SW1wcm92ZWQgR2VuZSBGdXNpb24gRGV0ZWN0aW9uIGluIENoaWxkaG9vZCBDYW5jZXIgRGlh
Z25vc3RpY3MgVXNpbmcgUk5BIFNlcXVlbmNpbmc8L3RpdGxlPjxzZWNvbmRhcnktdGl0bGU+SkNP
IFByZWNpcyBPbmNvbDwvc2Vjb25kYXJ5LXRpdGxlPjwvdGl0bGVzPjxwZXJpb2RpY2FsPjxmdWxs
LXRpdGxlPkpDTyBQcmVjaXMgT25jb2w8L2Z1bGwtdGl0bGU+PC9wZXJpb2RpY2FsPjxwYWdlcz5l
MjAwMDUwNDwvcGFnZXM+PHZvbHVtZT42PC92b2x1bWU+PGVkaXRpb24+MjAyMi8wMS8yODwvZWRp
dGlvbj48ZGF0ZXM+PHllYXI+MjAyMjwveWVhcj48cHViLWRhdGVzPjxkYXRlPkphbjwvZGF0ZT48
L3B1Yi1kYXRlcz48L2RhdGVzPjxpc2JuPjI0NzMtNDI4NDwvaXNibj48YWNjZXNzaW9uLW51bT4z
NTA4NTAwODwvYWNjZXNzaW9uLW51bT48dXJscz48L3VybHM+PGN1c3RvbTI+UE1DODgzMDUxNCBj
b21wdXRhdGlvbmFsIG1ldGhvZCB0byBkaXN0aW5ndWlzaCBjZWxsIHR5cGVzIGluIGEgdHVtb3Ig
dGlzc3VlIGJhc2VkIG9uIFJOQSBzZXF1ZW5jaW5nIFdlbmR5IERlIExlbmdDb25zdWx0aW5nIG9y
IEFkdmlzb3J5IFJvbGU6IEpvaG5zb24gJmFtcDsgSm9obnNvbi9KYW5zc2VuIChJbnN0KVJlc2Vh
cmNoIEZ1bmRpbmc6IEJyaXN0b2wgTWV5ZXIgU3F1aWJiIChJbnN0KSwgUm9jaGUgKEluc3QpLCBQ
Zml6ZXIgKEluc3QpIEZyYW5rIEMuIFAuIEhvbHN0ZWdlU3RvY2sgYW5kIE90aGVyIE93bmVyc2hp
cCBJbnRlcmVzdHM6IE1lcnVzIE4uVi4sIEdlbm1hYiBQYXRyaWNrIEtlbW1lcmVuRW1wbG95bWVu
dDogR2FkZXRhIEIuVi4gKEkpU3RvY2sgYW5kIE90aGVyIE93bmVyc2hpcCBJbnRlcmVzdHM6IEdh
ZGV0YSBCLlYuIChJKSBCYXN0aWFhbiBCLiBKLiBUb3BzQ29uc3VsdGluZyBvciBBZHZpc29yeSBS
b2xlOiBJbGx1bWluYU5vIG90aGVyIHBvdGVudGlhbCBjb25mbGljdHMgb2YgaW50ZXJlc3Qgd2Vy
ZSByZXBvcnRlZC48L2N1c3RvbTI+PGVsZWN0cm9uaWMtcmVzb3VyY2UtbnVtPjEwLjEyMDAvcG8u
MjAuMDA1MDQ8L2VsZWN0cm9uaWMtcmVzb3VyY2UtbnVtPjxyZW1vdGUtZGF0YWJhc2UtcHJvdmlk
ZXI+TkxNPC9yZW1vdGUtZGF0YWJhc2UtcHJvdmlkZXI+PGxhbmd1YWdlPmVuZzwvbGFuZ3VhZ2U+
PC9yZWNvcmQ+PC9DaXRlPjxDaXRlPjxBdXRob3I+V2luZ2V0dDwvQXV0aG9yPjxZZWFyPjIwMTg8
L1llYXI+PFJlY051bT4yNDwvUmVjTnVtPjxyZWNvcmQ+PHJlYy1udW1iZXI+MjQ8L3JlYy1udW1i
ZXI+PGZvcmVpZ24ta2V5cz48a2V5IGFwcD0iRU4iIGRiLWlkPSJyZWFmczI1eHM5d3JkOWVkYTV6
dnhlenlyZTB3OXBmZncyemEiIHRpbWVzdGFtcD0iMTYyOTY1NDY3OCI+MjQ8L2tleT48L2ZvcmVp
Z24ta2V5cz48cmVmLXR5cGUgbmFtZT0iSm91cm5hbCBBcnRpY2xlIj4xNzwvcmVmLXR5cGU+PGNv
bnRyaWJ1dG9ycz48YXV0aG9ycz48YXV0aG9yPldpbmdldHQsIFMuIFcuPC9hdXRob3I+PGF1dGhv
cj5BbmRyZXdzLCBTLjwvYXV0aG9yPjwvYXV0aG9ycz48L2NvbnRyaWJ1dG9ycz48YXV0aC1hZGRy
ZXNzPkJpb2luZm9ybWF0aWNzLCBCYWJyYWhhbSBJbnN0aXR1dGUsIENhbWJyaWRnZSwgQ0IyMiAz
QVQsIFVLLjwvYXV0aC1hZGRyZXNzPjx0aXRsZXM+PHRpdGxlPkZhc3RRIFNjcmVlbjogQSB0b29s
IGZvciBtdWx0aS1nZW5vbWUgbWFwcGluZyBhbmQgcXVhbGl0eSBjb250cm9sPC90aXRsZT48c2Vj
b25kYXJ5LXRpdGxlPkYxMDAwUmVzPC9zZWNvbmRhcnktdGl0bGU+PC90aXRsZXM+PHBlcmlvZGlj
YWw+PGZ1bGwtdGl0bGU+RjEwMDBSZXM8L2Z1bGwtdGl0bGU+PC9wZXJpb2RpY2FsPjxwYWdlcz4x
MzM4PC9wYWdlcz48dm9sdW1lPjc8L3ZvbHVtZT48ZWRpdGlvbj4yMDE4LzA5LzI5PC9lZGl0aW9u
PjxrZXl3b3Jkcz48a2V5d29yZD5DaHJvbW9zb21lIE1hcHBpbmc8L2tleXdvcmQ+PGtleXdvcmQ+
R2Vub21lPC9rZXl3b3JkPjxrZXl3b3JkPipIaWdoLVRocm91Z2hwdXQgTnVjbGVvdGlkZSBTZXF1
ZW5jaW5nPC9rZXl3b3JkPjxrZXl3b3JkPlF1YWxpdHkgQ29udHJvbDwva2V5d29yZD48a2V5d29y
ZD5TZXF1ZW5jZSBBbmFseXNpcywgRE5BPC9rZXl3b3JkPjxrZXl3b3JkPipTb2Z0d2FyZTwva2V5
d29yZD48a2V5d29yZD4qQmlvaW5mb3JtYXRpY3MgQ29udGFtaW5hdGlvbiBGYXN0UUMgSWxsdW1p
bmEgTWV0YWdlbm9taWNzIE5HUyBRQyBTZXF1ZW5jaW5nPC9rZXl3b3JkPjwva2V5d29yZHM+PGRh
dGVzPjx5ZWFyPjIwMTg8L3llYXI+PC9kYXRlcz48aXNibj4yMDQ2LTE0MDI8L2lzYm4+PGFjY2Vz
c2lvbi1udW0+MzAyNTQ3NDE8L2FjY2Vzc2lvbi1udW0+PHVybHM+PC91cmxzPjxjdXN0b20yPlBN
QzYxMjQzNzc8L2N1c3RvbTI+PGVsZWN0cm9uaWMtcmVzb3VyY2UtbnVtPjEwLjEyNjg4L2YxMDAw
cmVzZWFyY2guMTU5MzEuMjwvZWxlY3Ryb25pYy1yZXNvdXJjZS1udW0+PHJlbW90ZS1kYXRhYmFz
ZS1wcm92aWRlcj5OTE08L3JlbW90ZS1kYXRhYmFzZS1wcm92aWRlcj48bGFuZ3VhZ2U+ZW5nPC9s
YW5ndWFnZT48L3JlY29yZD48L0NpdGU+PENpdGU+PEF1dGhvcj5IZWhpci1Ld2E8L0F1dGhvcj48
WWVhcj4yMDIyPC9ZZWFyPjxSZWNOdW0+NDM8L1JlY051bT48cmVjb3JkPjxyZWMtbnVtYmVyPjQz
PC9yZWMtbnVtYmVyPjxmb3JlaWduLWtleXM+PGtleSBhcHA9IkVOIiBkYi1pZD0icmVhZnMyNXhz
OXdyZDllZGE1enZ4ZXp5cmUwdzlwZmZ3MnphIiB0aW1lc3RhbXA9IjE2NDc2Nzc5NjMiPjQzPC9r
ZXk+PC9mb3JlaWduLWtleXM+PHJlZi10eXBlIG5hbWU9IkpvdXJuYWwgQXJ0aWNsZSI+MTc8L3Jl
Zi10eXBlPjxjb250cmlidXRvcnM+PGF1dGhvcnM+PGF1dGhvcj5IZWhpci1Ld2EsIEouIFkuPC9h
dXRob3I+PGF1dGhvcj5Lb3VkaWpzLCBNLiBKLjwvYXV0aG9yPjxhdXRob3I+VmVyd2llbCwgRS4g
VC4gUC48L2F1dGhvcj48YXV0aG9yPktlc3RlciwgTC4gQS48L2F1dGhvcj48YXV0aG9yPnZhbiBU
dWlsLCBNLjwvYXV0aG9yPjxhdXRob3I+U3RyZW5nbWFuLCBFLjwvYXV0aG9yPjxhdXRob3I+QnVp
anMsIEEuPC9hdXRob3I+PGF1dGhvcj5LcmFuZW5kb25rLCBNLiBFLiBHLjwvYXV0aG9yPjxhdXRo
b3I+SGllbWNrZS1KaXdhLCBMLiBTLjwvYXV0aG9yPjxhdXRob3I+ZGUgSGFhcywgVi48L2F1dGhv
cj48YXV0aG9yPnZhbiBkZSBHZWVyLCBFLjwvYXV0aG9yPjxhdXRob3I+ZGUgTGVuZywgVy48L2F1
dGhvcj48YXV0aG9yPnZhbiBkZXIgTHVndCwgSi48L2F1dGhvcj48YXV0aG9yPkxpam56YWFkLCBQ
LjwvYXV0aG9yPjxhdXRob3I+SG9sc3RlZ2UsIEYuIEMuIFAuPC9hdXRob3I+PGF1dGhvcj5LZW1t
ZXJlbiwgUC48L2F1dGhvcj48YXV0aG9yPlRvcHMsIEIuIEIuIEouPC9hdXRob3I+PC9hdXRob3Jz
PjwvY29udHJpYnV0b3JzPjxhdXRoLWFkZHJlc3M+UHJpbmNlc3MgTcOheGltYSBDZW50ZXIgZm9y
IFBlZGlhdHJpYyBPbmNvbG9neSwgVXRyZWNodCwgdGhlIE5ldGhlcmxhbmRzLiYjeEQ7RGVwYXJ0
bWVudCBvZiBMYWJvcmF0b3JpZXMsIFBoYXJtYWN5IGFuZCBCaW9tZWRpY2FsIEdlbmV0aWNzLCBT
ZWN0aW9uIG9mIEdlbm9tZSBEaWFnbm9zdGljcywgVW5pdmVyc2l0eSBNZWRpY2FsIENlbnRlciBV
dHJlY2h0LCBVdHJlY2h0LCB0aGUgTmV0aGVybGFuZHMuJiN4RDtEZXBhcnRtZW50IG9mIExhYm9y
YXRvcmllcywgUGhhcm1hY3kgYW5kIEJpb21lZGljYWwgR2VuZXRpY3MsIFNlY3Rpb24gUGF0aG9s
b2d5LCBVbml2ZXJzaXR5IE1lZGljYWwgQ2VudGVyIFV0cmVjaHQsIFV0cmVjaHQsIHRoZSBOZXRo
ZXJsYW5kcy48L2F1dGgtYWRkcmVzcz48dGl0bGVzPjx0aXRsZT5JbXByb3ZlZCBHZW5lIEZ1c2lv
biBEZXRlY3Rpb24gaW4gQ2hpbGRob29kIENhbmNlciBEaWFnbm9zdGljcyBVc2luZyBSTkEgU2Vx
dWVuY2luZzwvdGl0bGU+PHNlY29uZGFyeS10aXRsZT5KQ08gUHJlY2lzIE9uY29sPC9zZWNvbmRh
cnktdGl0bGU+PC90aXRsZXM+PHBlcmlvZGljYWw+PGZ1bGwtdGl0bGU+SkNPIFByZWNpcyBPbmNv
bDwvZnVsbC10aXRsZT48L3BlcmlvZGljYWw+PHBhZ2VzPmUyMDAwNTA0PC9wYWdlcz48dm9sdW1l
PjY8L3ZvbHVtZT48ZWRpdGlvbj4yMDIyLzAxLzI4PC9lZGl0aW9uPjxkYXRlcz48eWVhcj4yMDIy
PC95ZWFyPjxwdWItZGF0ZXM+PGRhdGU+SmFuPC9kYXRlPjwvcHViLWRhdGVzPjwvZGF0ZXM+PGlz
Ym4+MjQ3My00Mjg0PC9pc2JuPjxhY2Nlc3Npb24tbnVtPjM1MDg1MDA4PC9hY2Nlc3Npb24tbnVt
Pjx1cmxzPjwvdXJscz48Y3VzdG9tMj5QTUM4ODMwNTE0IGNvbXB1dGF0aW9uYWwgbWV0aG9kIHRv
IGRpc3Rpbmd1aXNoIGNlbGwgdHlwZXMgaW4gYSB0dW1vciB0aXNzdWUgYmFzZWQgb24gUk5BIHNl
cXVlbmNpbmcgV2VuZHkgRGUgTGVuZ0NvbnN1bHRpbmcgb3IgQWR2aXNvcnkgUm9sZTogSm9obnNv
biAmYW1wOyBKb2huc29uL0phbnNzZW4gKEluc3QpUmVzZWFyY2ggRnVuZGluZzogQnJpc3RvbCBN
ZXllciBTcXVpYmIgKEluc3QpLCBSb2NoZSAoSW5zdCksIFBmaXplciAoSW5zdCkgRnJhbmsgQy4g
UC4gSG9sc3RlZ2VTdG9jayBhbmQgT3RoZXIgT3duZXJzaGlwIEludGVyZXN0czogTWVydXMgTi5W
LiwgR2VubWFiIFBhdHJpY2sgS2VtbWVyZW5FbXBsb3ltZW50OiBHYWRldGEgQi5WLiAoSSlTdG9j
ayBhbmQgT3RoZXIgT3duZXJzaGlwIEludGVyZXN0czogR2FkZXRhIEIuVi4gKEkpIEJhc3RpYWFu
IEIuIEouIFRvcHNDb25zdWx0aW5nIG9yIEFkdmlzb3J5IFJvbGU6IElsbHVtaW5hTm8gb3RoZXIg
cG90ZW50aWFsIGNvbmZsaWN0cyBvZiBpbnRlcmVzdCB3ZXJlIHJlcG9ydGVkLjwvY3VzdG9tMj48
ZWxlY3Ryb25pYy1yZXNvdXJjZS1udW0+MTAuMTIwMC9wby4yMC4wMDUwNDwvZWxlY3Ryb25pYy1y
ZXNvdXJjZS1udW0+PHJlbW90ZS1kYXRhYmFzZS1wcm92aWRlcj5OTE08L3JlbW90ZS1kYXRhYmFz
ZS1wcm92aWRlcj48bGFuZ3VhZ2U+ZW5nPC9sYW5ndWFnZT48L3JlY29yZD48L0NpdGU+PENpdGU+
PEF1dGhvcj5Eb2JpbjwvQXV0aG9yPjxZZWFyPjIwMTM8L1llYXI+PFJlY051bT4yODwvUmVjTnVt
PjxyZWNvcmQ+PHJlYy1udW1iZXI+Mjg8L3JlYy1udW1iZXI+PGZvcmVpZ24ta2V5cz48a2V5IGFw
cD0iRU4iIGRiLWlkPSJhcHY1cjVkMGJ2enZmdWVmdnhneDVzZGJzZjIwZHd4cnBhczAiIHRpbWVz
dGFtcD0iMTYyMjQ2MDg0NiI+Mjg8L2tleT48L2ZvcmVpZ24ta2V5cz48cmVmLXR5cGUgbmFtZT0i
Sm91cm5hbCBBcnRpY2xlIj4xNzwvcmVmLXR5cGU+PGNvbnRyaWJ1dG9ycz48YXV0aG9ycz48YXV0
aG9yPkRvYmluLCBBLjwvYXV0aG9yPjxhdXRob3I+RGF2aXMsIEMuIEEuPC9hdXRob3I+PGF1dGhv
cj5TY2hsZXNpbmdlciwgRi48L2F1dGhvcj48YXV0aG9yPkRyZW5rb3csIEouPC9hdXRob3I+PGF1
dGhvcj5aYWxlc2tpLCBDLjwvYXV0aG9yPjxhdXRob3I+SmhhLCBTLjwvYXV0aG9yPjxhdXRob3I+
QmF0dXQsIFAuPC9hdXRob3I+PGF1dGhvcj5DaGFpc3NvbiwgTS48L2F1dGhvcj48YXV0aG9yPkdp
bmdlcmFzLCBULiBSLjwvYXV0aG9yPjwvYXV0aG9ycz48L2NvbnRyaWJ1dG9ycz48YXV0aC1hZGRy
ZXNzPkNvbGQgU3ByaW5nIEhhcmJvciBMYWJvcmF0b3J5LCBDb2xkIFNwcmluZyBIYXJib3IsIE5Z
LCBVU0EuIGRvYmluQGNzaGwuZWR1PC9hdXRoLWFkZHJlc3M+PHRpdGxlcz48dGl0bGU+U1RBUjog
dWx0cmFmYXN0IHVuaXZlcnNhbCBSTkEtc2VxIGFsaWduZXI8L3RpdGxlPjxzZWNvbmRhcnktdGl0
bGU+QmlvaW5mb3JtYXRpY3M8L3NlY29uZGFyeS10aXRsZT48L3RpdGxlcz48cGVyaW9kaWNhbD48
ZnVsbC10aXRsZT5CaW9pbmZvcm1hdGljczwvZnVsbC10aXRsZT48L3BlcmlvZGljYWw+PHBhZ2Vz
PjE1LTIxPC9wYWdlcz48dm9sdW1lPjI5PC92b2x1bWU+PG51bWJlcj4xPC9udW1iZXI+PGVkaXRp
b24+MjAxMi8xMC8zMDwvZWRpdGlvbj48a2V5d29yZHM+PGtleXdvcmQ+QWxnb3JpdGhtczwva2V5
d29yZD48a2V5d29yZD5DbHVzdGVyIEFuYWx5c2lzPC9rZXl3b3JkPjxrZXl3b3JkPkdlbmUgRXhw
cmVzc2lvbiBQcm9maWxpbmc8L2tleXdvcmQ+PGtleXdvcmQ+R2Vub21lLCBIdW1hbjwva2V5d29y
ZD48a2V5d29yZD5IdW1hbnM8L2tleXdvcmQ+PGtleXdvcmQ+Uk5BIFNwbGljaW5nPC9rZXl3b3Jk
PjxrZXl3b3JkPlNlcXVlbmNlIEFsaWdubWVudC8qbWV0aG9kczwva2V5d29yZD48a2V5d29yZD5T
ZXF1ZW5jZSBBbmFseXNpcywgUk5BL21ldGhvZHM8L2tleXdvcmQ+PGtleXdvcmQ+KlNvZnR3YXJl
PC9rZXl3b3JkPjwva2V5d29yZHM+PGRhdGVzPjx5ZWFyPjIwMTM8L3llYXI+PHB1Yi1kYXRlcz48
ZGF0ZT5KYW4gMTwvZGF0ZT48L3B1Yi1kYXRlcz48L2RhdGVzPjxpc2JuPjEzNjctNDgwMyAoUHJp
bnQpJiN4RDsxMzY3LTQ4MDM8L2lzYm4+PGFjY2Vzc2lvbi1udW0+MjMxMDQ4ODY8L2FjY2Vzc2lv
bi1udW0+PHVybHM+PC91cmxzPjxjdXN0b20yPlBNQzM1MzA5MDU8L2N1c3RvbTI+PGVsZWN0cm9u
aWMtcmVzb3VyY2UtbnVtPjEwLjEwOTMvYmlvaW5mb3JtYXRpY3MvYnRzNjM1PC9lbGVjdHJvbmlj
LXJlc291cmNlLW51bT48cmVtb3RlLWRhdGFiYXNlLXByb3ZpZGVyPk5MTTwvcmVtb3RlLWRhdGFi
YXNlLXByb3ZpZGVyPjxsYW5ndWFnZT5lbmc8L2xhbmd1YWdlPjwvcmVjb3JkPjwvQ2l0ZT48L0Vu
ZE5vdGU+AG==
</w:fldData>
        </w:fldChar>
      </w:r>
      <w:r w:rsidR="00792D39" w:rsidRPr="00792D39">
        <w:rPr>
          <w:rFonts w:ascii="Arial" w:hAnsi="Arial" w:cs="Arial"/>
          <w:lang w:val="en-US"/>
        </w:rPr>
        <w:instrText xml:space="preserve"> ADDIN EN.CITE.DATA </w:instrText>
      </w:r>
      <w:r w:rsidR="00792D39">
        <w:rPr>
          <w:rFonts w:ascii="Arial" w:hAnsi="Arial" w:cs="Arial"/>
        </w:rPr>
      </w:r>
      <w:r w:rsidR="00792D39">
        <w:rPr>
          <w:rFonts w:ascii="Arial" w:hAnsi="Arial" w:cs="Arial"/>
        </w:rPr>
        <w:fldChar w:fldCharType="end"/>
      </w:r>
      <w:r w:rsidRPr="00F4565C">
        <w:rPr>
          <w:rFonts w:ascii="Arial" w:hAnsi="Arial" w:cs="Arial"/>
        </w:rPr>
        <w:fldChar w:fldCharType="separate"/>
      </w:r>
      <w:r w:rsidR="00792D39" w:rsidRPr="00792D39">
        <w:rPr>
          <w:rFonts w:ascii="Arial" w:hAnsi="Arial" w:cs="Arial"/>
          <w:noProof/>
          <w:lang w:val="en-US"/>
        </w:rPr>
        <w:t>[5, 6, 10]</w:t>
      </w:r>
      <w:r w:rsidRPr="00F4565C">
        <w:rPr>
          <w:rFonts w:ascii="Arial" w:hAnsi="Arial" w:cs="Arial"/>
        </w:rPr>
        <w:fldChar w:fldCharType="end"/>
      </w:r>
      <w:bookmarkEnd w:id="1"/>
      <w:r w:rsidR="0062787D" w:rsidRPr="00792D39">
        <w:rPr>
          <w:rFonts w:ascii="Arial" w:hAnsi="Arial" w:cs="Arial"/>
          <w:lang w:val="en-US"/>
        </w:rPr>
        <w:t>.</w:t>
      </w:r>
    </w:p>
    <w:p w14:paraId="42E4D23D" w14:textId="68996BA3" w:rsidR="16B21288" w:rsidRDefault="16B21288" w:rsidP="16B21288">
      <w:pPr>
        <w:spacing w:line="480" w:lineRule="auto"/>
        <w:jc w:val="both"/>
        <w:rPr>
          <w:rFonts w:ascii="Arial" w:hAnsi="Arial" w:cs="Arial"/>
          <w:noProof/>
          <w:lang w:val="en-US"/>
        </w:rPr>
      </w:pPr>
    </w:p>
    <w:p w14:paraId="1D12F917" w14:textId="69A4A2F4" w:rsidR="00F5638F" w:rsidRPr="0062787D" w:rsidRDefault="00F5638F" w:rsidP="16B21288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16B21288">
        <w:rPr>
          <w:rFonts w:ascii="Arial" w:hAnsi="Arial" w:cs="Arial"/>
          <w:i/>
          <w:iCs/>
          <w:lang w:val="en-US"/>
        </w:rPr>
        <w:t>Whole exome sequencing (WES)</w:t>
      </w:r>
      <w:r w:rsidR="0062787D">
        <w:rPr>
          <w:rFonts w:ascii="Arial" w:hAnsi="Arial" w:cs="Arial"/>
          <w:i/>
          <w:iCs/>
          <w:lang w:val="en-US"/>
        </w:rPr>
        <w:t xml:space="preserve"> </w:t>
      </w:r>
      <w:r w:rsidR="0062787D">
        <w:rPr>
          <w:rFonts w:ascii="Arial" w:hAnsi="Arial" w:cs="Arial"/>
          <w:iCs/>
          <w:lang w:val="en-US"/>
        </w:rPr>
        <w:t>was done according to standard procedures</w:t>
      </w:r>
    </w:p>
    <w:p w14:paraId="0E27B00A" w14:textId="06316743" w:rsidR="00F5638F" w:rsidRDefault="00F5638F" w:rsidP="00F5638F">
      <w:pPr>
        <w:spacing w:line="480" w:lineRule="auto"/>
        <w:jc w:val="both"/>
        <w:rPr>
          <w:rFonts w:ascii="Arial" w:hAnsi="Arial" w:cs="Arial"/>
          <w:lang w:val="en"/>
        </w:rPr>
      </w:pPr>
      <w:r w:rsidRPr="00F4565C">
        <w:rPr>
          <w:rFonts w:ascii="Arial" w:hAnsi="Arial" w:cs="Arial"/>
        </w:rPr>
        <w:fldChar w:fldCharType="begin">
          <w:fldData xml:space="preserve">PEVuZE5vdGU+PENpdGU+PEF1dGhvcj5XaW5nZXR0PC9BdXRob3I+PFllYXI+MjAxODwvWWVhcj48
UmVjTnVtPjI0PC9SZWNOdW0+PERpc3BsYXlUZXh0PlsxLCA4LCAxMF08L0Rpc3BsYXlUZXh0Pjxy
ZWNvcmQ+PHJlYy1udW1iZXI+MjQ8L3JlYy1udW1iZXI+PGZvcmVpZ24ta2V5cz48a2V5IGFwcD0i
RU4iIGRiLWlkPSJyZWFmczI1eHM5d3JkOWVkYTV6dnhlenlyZTB3OXBmZncyemEiIHRpbWVzdGFt
cD0iMTYyOTY1NDY3OCI+MjQ8L2tleT48L2ZvcmVpZ24ta2V5cz48cmVmLXR5cGUgbmFtZT0iSm91
cm5hbCBBcnRpY2xlIj4xNzwvcmVmLXR5cGU+PGNvbnRyaWJ1dG9ycz48YXV0aG9ycz48YXV0aG9y
PldpbmdldHQsIFMuIFcuPC9hdXRob3I+PGF1dGhvcj5BbmRyZXdzLCBTLjwvYXV0aG9yPjwvYXV0
aG9ycz48L2NvbnRyaWJ1dG9ycz48YXV0aC1hZGRyZXNzPkJpb2luZm9ybWF0aWNzLCBCYWJyYWhh
bSBJbnN0aXR1dGUsIENhbWJyaWRnZSwgQ0IyMiAzQVQsIFVLLjwvYXV0aC1hZGRyZXNzPjx0aXRs
ZXM+PHRpdGxlPkZhc3RRIFNjcmVlbjogQSB0b29sIGZvciBtdWx0aS1nZW5vbWUgbWFwcGluZyBh
bmQgcXVhbGl0eSBjb250cm9sPC90aXRsZT48c2Vjb25kYXJ5LXRpdGxlPkYxMDAwUmVzPC9zZWNv
bmRhcnktdGl0bGU+PC90aXRsZXM+PHBlcmlvZGljYWw+PGZ1bGwtdGl0bGU+RjEwMDBSZXM8L2Z1
bGwtdGl0bGU+PC9wZXJpb2RpY2FsPjxwYWdlcz4xMzM4PC9wYWdlcz48dm9sdW1lPjc8L3ZvbHVt
ZT48ZWRpdGlvbj4yMDE4LzA5LzI5PC9lZGl0aW9uPjxrZXl3b3Jkcz48a2V5d29yZD5DaHJvbW9z
b21lIE1hcHBpbmc8L2tleXdvcmQ+PGtleXdvcmQ+R2Vub21lPC9rZXl3b3JkPjxrZXl3b3JkPipI
aWdoLVRocm91Z2hwdXQgTnVjbGVvdGlkZSBTZXF1ZW5jaW5nPC9rZXl3b3JkPjxrZXl3b3JkPlF1
YWxpdHkgQ29udHJvbDwva2V5d29yZD48a2V5d29yZD5TZXF1ZW5jZSBBbmFseXNpcywgRE5BPC9r
ZXl3b3JkPjxrZXl3b3JkPipTb2Z0d2FyZTwva2V5d29yZD48a2V5d29yZD4qQmlvaW5mb3JtYXRp
Y3MgQ29udGFtaW5hdGlvbiBGYXN0UUMgSWxsdW1pbmEgTWV0YWdlbm9taWNzIE5HUyBRQyBTZXF1
ZW5jaW5nPC9rZXl3b3JkPjwva2V5d29yZHM+PGRhdGVzPjx5ZWFyPjIwMTg8L3llYXI+PC9kYXRl
cz48aXNibj4yMDQ2LTE0MDI8L2lzYm4+PGFjY2Vzc2lvbi1udW0+MzAyNTQ3NDE8L2FjY2Vzc2lv
bi1udW0+PHVybHM+PC91cmxzPjxjdXN0b20yPlBNQzYxMjQzNzc8L2N1c3RvbTI+PGVsZWN0cm9u
aWMtcmVzb3VyY2UtbnVtPjEwLjEyNjg4L2YxMDAwcmVzZWFyY2guMTU5MzEuMjwvZWxlY3Ryb25p
Yy1yZXNvdXJjZS1udW0+PHJlbW90ZS1kYXRhYmFzZS1wcm92aWRlcj5OTE08L3JlbW90ZS1kYXRh
YmFzZS1wcm92aWRlcj48bGFuZ3VhZ2U+ZW5nPC9sYW5ndWFnZT48L3JlY29yZD48L0NpdGU+PENp
dGU+PEF1dGhvcj5CZW5qYW1pbjwvQXV0aG9yPjxZZWFyPjIwMTk8L1llYXI+PFJlY051bT43MDwv
UmVjTnVtPjxyZWNvcmQ+PHJlYy1udW1iZXI+NzA8L3JlYy1udW1iZXI+PGZvcmVpZ24ta2V5cz48
a2V5IGFwcD0iRU4iIGRiLWlkPSJyZWFmczI1eHM5d3JkOWVkYTV6dnhlenlyZTB3OXBmZncyemEi
IHRpbWVzdGFtcD0iMTY1NTg5NjI5OSI+NzA8L2tleT48L2ZvcmVpZ24ta2V5cz48cmVmLXR5cGUg
bmFtZT0iSm91cm5hbCBBcnRpY2xlIj4xNzwvcmVmLXR5cGU+PGNvbnRyaWJ1dG9ycz48YXV0aG9y
cz48YXV0aG9yPkJlbmphbWluLCBEYXZpZDwvYXV0aG9yPjxhdXRob3I+U2F0bywgVGFrdXRvPC9h
dXRob3I+PGF1dGhvcj5DaWJ1bHNraXMsIEtyaXN0aWFuPC9hdXRob3I+PGF1dGhvcj5HZXR6LCBH
YWQ8L2F1dGhvcj48YXV0aG9yPlN0ZXdhcnQsIENoaXA8L2F1dGhvcj48YXV0aG9yPkxpY2h0ZW5z
dGVpbiwgTGVlIFQ8L2F1dGhvcj48L2F1dGhvcnM+PC9jb250cmlidXRvcnM+PHRpdGxlcz48dGl0
bGU+Q2FsbGluZyBTb21hdGljIFNOVnMgYW5kIEluZGVscyB3aXRoIE11dGVjdDI8L3RpdGxlPjxz
ZWNvbmRhcnktdGl0bGU+YmlvUnhpdjwvc2Vjb25kYXJ5LXRpdGxlPjwvdGl0bGVzPjxwZXJpb2Rp
Y2FsPjxmdWxsLXRpdGxlPmJpb1J4aXY8L2Z1bGwtdGl0bGU+PC9wZXJpb2RpY2FsPjxkYXRlcz48
eWVhcj4yMDE5PC95ZWFyPjwvZGF0ZXM+PHVybHM+PC91cmxzPjwvcmVjb3JkPjwvQ2l0ZT48Q2l0
ZT48QXV0aG9yPk1jTGFyZW48L0F1dGhvcj48WWVhcj4yMDE2PC9ZZWFyPjxSZWNOdW0+NzE8L1Jl
Y051bT48cmVjb3JkPjxyZWMtbnVtYmVyPjcxPC9yZWMtbnVtYmVyPjxmb3JlaWduLWtleXM+PGtl
eSBhcHA9IkVOIiBkYi1pZD0icmVhZnMyNXhzOXdyZDllZGE1enZ4ZXp5cmUwdzlwZmZ3MnphIiB0
aW1lc3RhbXA9IjE2NTU4OTYzMzEiPjcxPC9rZXk+PC9mb3JlaWduLWtleXM+PHJlZi10eXBlIG5h
bWU9IkpvdXJuYWwgQXJ0aWNsZSI+MTc8L3JlZi10eXBlPjxjb250cmlidXRvcnM+PGF1dGhvcnM+
PGF1dGhvcj5NY0xhcmVuLCBXLjwvYXV0aG9yPjxhdXRob3I+R2lsLCBMLjwvYXV0aG9yPjxhdXRo
b3I+SHVudCwgUy4gRS48L2F1dGhvcj48YXV0aG9yPlJpYXQsIEguIFMuPC9hdXRob3I+PGF1dGhv
cj5SaXRjaGllLCBHLiBSLjwvYXV0aG9yPjxhdXRob3I+VGhvcm1hbm4sIEEuPC9hdXRob3I+PGF1
dGhvcj5GbGljZWssIFAuPC9hdXRob3I+PGF1dGhvcj5DdW5uaW5naGFtLCBGLjwvYXV0aG9yPjwv
YXV0aG9ycz48L2NvbnRyaWJ1dG9ycz48YXV0aC1hZGRyZXNzPkV1cm9wZWFuIE1vbGVjdWxhciBC
aW9sb2d5IExhYm9yYXRvcnksIEV1cm9wZWFuIEJpb2luZm9ybWF0aWNzIEluc3RpdHV0ZSwgV2Vs
bGNvbWUgR2Vub21lIENhbXB1cywgSGlueHRvbiwgQ2FtYnJpZGdlLCBDQjEwIDFTRCwgVUsuIHdt
MkBlYmkuYWMudWsuJiN4RDtFdXJvcGVhbiBNb2xlY3VsYXIgQmlvbG9neSBMYWJvcmF0b3J5LCBF
dXJvcGVhbiBCaW9pbmZvcm1hdGljcyBJbnN0aXR1dGUsIFdlbGxjb21lIEdlbm9tZSBDYW1wdXMs
IEhpbnh0b24sIENhbWJyaWRnZSwgQ0IxMCAxU0QsIFVLLiYjeEQ7RXVyb3BlYW4gTW9sZWN1bGFy
IEJpb2xvZ3kgTGFib3JhdG9yeSwgRXVyb3BlYW4gQmlvaW5mb3JtYXRpY3MgSW5zdGl0dXRlLCBX
ZWxsY29tZSBHZW5vbWUgQ2FtcHVzLCBIaW54dG9uLCBDYW1icmlkZ2UsIENCMTAgMVNELCBVSy4g
ZmlvbmFAZWJpLmFjLnVrLjwvYXV0aC1hZGRyZXNzPjx0aXRsZXM+PHRpdGxlPlRoZSBFbnNlbWJs
IFZhcmlhbnQgRWZmZWN0IFByZWRpY3RvcjwvdGl0bGU+PHNlY29uZGFyeS10aXRsZT5HZW5vbWUg
QmlvbDwvc2Vjb25kYXJ5LXRpdGxlPjwvdGl0bGVzPjxwZXJpb2RpY2FsPjxmdWxsLXRpdGxlPkdl
bm9tZSBCaW9sPC9mdWxsLXRpdGxlPjwvcGVyaW9kaWNhbD48cGFnZXM+MTIyPC9wYWdlcz48dm9s
dW1lPjE3PC92b2x1bWU+PG51bWJlcj4xPC9udW1iZXI+PGVkaXRpb24+MjAxNi8wNi8wOTwvZWRp
dGlvbj48a2V5d29yZHM+PGtleXdvcmQ+Q29tcHV0YXRpb25hbCBCaW9sb2d5PC9rZXl3b3JkPjxr
ZXl3b3JkPkRhdGFiYXNlcywgTnVjbGVpYyBBY2lkPC9rZXl3b3JkPjxrZXl3b3JkPipHZW5ldGlj
IFZhcmlhdGlvbjwva2V5d29yZD48a2V5d29yZD5HZW5vbWljczwva2V5d29yZD48a2V5d29yZD5I
dW1hbnM8L2tleXdvcmQ+PGtleXdvcmQ+SW50ZXJuZXQ8L2tleXdvcmQ+PGtleXdvcmQ+TW9sZWN1
bGFyIFNlcXVlbmNlIEFubm90YXRpb24vKm1ldGhvZHM8L2tleXdvcmQ+PGtleXdvcmQ+KlNvZnR3
YXJlPC9rZXl3b3JkPjxrZXl3b3JkPipHZW5vbWU8L2tleXdvcmQ+PGtleXdvcmQ+Km5nczwva2V5
d29yZD48a2V5d29yZD4qc25wPC9rZXl3b3JkPjxrZXl3b3JkPipWYXJpYW50IGFubm90YXRpb248
L2tleXdvcmQ+PC9rZXl3b3Jkcz48ZGF0ZXM+PHllYXI+MjAxNjwveWVhcj48cHViLWRhdGVzPjxk
YXRlPkp1biA2PC9kYXRlPjwvcHViLWRhdGVzPjwvZGF0ZXM+PGlzYm4+MTQ3NC03NTk2IChQcmlu
dCkmI3hEOzE0NzQtNzU5NjwvaXNibj48YWNjZXNzaW9uLW51bT4yNzI2ODc5NTwvYWNjZXNzaW9u
LW51bT48dXJscz48L3VybHM+PGN1c3RvbTI+UE1DNDg5MzgyNTwvY3VzdG9tMj48ZWxlY3Ryb25p
Yy1yZXNvdXJjZS1udW0+MTAuMTE4Ni9zMTMwNTktMDE2LTA5NzQtNDwvZWxlY3Ryb25pYy1yZXNv
dXJjZS1udW0+PHJlbW90ZS1kYXRhYmFzZS1wcm92aWRlcj5OTE08L3JlbW90ZS1kYXRhYmFzZS1w
cm92aWRlcj48bGFuZ3VhZ2U+ZW5nPC9sYW5ndWFnZT48L3JlY29yZD48L0NpdGU+PC9FbmROb3Rl
PgB=
</w:fldData>
        </w:fldChar>
      </w:r>
      <w:r w:rsidR="00792D39">
        <w:rPr>
          <w:rFonts w:ascii="Arial" w:hAnsi="Arial" w:cs="Arial"/>
        </w:rPr>
        <w:instrText xml:space="preserve"> ADDIN EN.CITE </w:instrText>
      </w:r>
      <w:r w:rsidR="00792D39">
        <w:rPr>
          <w:rFonts w:ascii="Arial" w:hAnsi="Arial" w:cs="Arial"/>
        </w:rPr>
        <w:fldChar w:fldCharType="begin">
          <w:fldData xml:space="preserve">PEVuZE5vdGU+PENpdGU+PEF1dGhvcj5XaW5nZXR0PC9BdXRob3I+PFllYXI+MjAxODwvWWVhcj48
UmVjTnVtPjI0PC9SZWNOdW0+PERpc3BsYXlUZXh0PlsxLCA4LCAxMF08L0Rpc3BsYXlUZXh0Pjxy
ZWNvcmQ+PHJlYy1udW1iZXI+MjQ8L3JlYy1udW1iZXI+PGZvcmVpZ24ta2V5cz48a2V5IGFwcD0i
RU4iIGRiLWlkPSJyZWFmczI1eHM5d3JkOWVkYTV6dnhlenlyZTB3OXBmZncyemEiIHRpbWVzdGFt
cD0iMTYyOTY1NDY3OCI+MjQ8L2tleT48L2ZvcmVpZ24ta2V5cz48cmVmLXR5cGUgbmFtZT0iSm91
cm5hbCBBcnRpY2xlIj4xNzwvcmVmLXR5cGU+PGNvbnRyaWJ1dG9ycz48YXV0aG9ycz48YXV0aG9y
PldpbmdldHQsIFMuIFcuPC9hdXRob3I+PGF1dGhvcj5BbmRyZXdzLCBTLjwvYXV0aG9yPjwvYXV0
aG9ycz48L2NvbnRyaWJ1dG9ycz48YXV0aC1hZGRyZXNzPkJpb2luZm9ybWF0aWNzLCBCYWJyYWhh
bSBJbnN0aXR1dGUsIENhbWJyaWRnZSwgQ0IyMiAzQVQsIFVLLjwvYXV0aC1hZGRyZXNzPjx0aXRs
ZXM+PHRpdGxlPkZhc3RRIFNjcmVlbjogQSB0b29sIGZvciBtdWx0aS1nZW5vbWUgbWFwcGluZyBh
bmQgcXVhbGl0eSBjb250cm9sPC90aXRsZT48c2Vjb25kYXJ5LXRpdGxlPkYxMDAwUmVzPC9zZWNv
bmRhcnktdGl0bGU+PC90aXRsZXM+PHBlcmlvZGljYWw+PGZ1bGwtdGl0bGU+RjEwMDBSZXM8L2Z1
bGwtdGl0bGU+PC9wZXJpb2RpY2FsPjxwYWdlcz4xMzM4PC9wYWdlcz48dm9sdW1lPjc8L3ZvbHVt
ZT48ZWRpdGlvbj4yMDE4LzA5LzI5PC9lZGl0aW9uPjxrZXl3b3Jkcz48a2V5d29yZD5DaHJvbW9z
b21lIE1hcHBpbmc8L2tleXdvcmQ+PGtleXdvcmQ+R2Vub21lPC9rZXl3b3JkPjxrZXl3b3JkPipI
aWdoLVRocm91Z2hwdXQgTnVjbGVvdGlkZSBTZXF1ZW5jaW5nPC9rZXl3b3JkPjxrZXl3b3JkPlF1
YWxpdHkgQ29udHJvbDwva2V5d29yZD48a2V5d29yZD5TZXF1ZW5jZSBBbmFseXNpcywgRE5BPC9r
ZXl3b3JkPjxrZXl3b3JkPipTb2Z0d2FyZTwva2V5d29yZD48a2V5d29yZD4qQmlvaW5mb3JtYXRp
Y3MgQ29udGFtaW5hdGlvbiBGYXN0UUMgSWxsdW1pbmEgTWV0YWdlbm9taWNzIE5HUyBRQyBTZXF1
ZW5jaW5nPC9rZXl3b3JkPjwva2V5d29yZHM+PGRhdGVzPjx5ZWFyPjIwMTg8L3llYXI+PC9kYXRl
cz48aXNibj4yMDQ2LTE0MDI8L2lzYm4+PGFjY2Vzc2lvbi1udW0+MzAyNTQ3NDE8L2FjY2Vzc2lv
bi1udW0+PHVybHM+PC91cmxzPjxjdXN0b20yPlBNQzYxMjQzNzc8L2N1c3RvbTI+PGVsZWN0cm9u
aWMtcmVzb3VyY2UtbnVtPjEwLjEyNjg4L2YxMDAwcmVzZWFyY2guMTU5MzEuMjwvZWxlY3Ryb25p
Yy1yZXNvdXJjZS1udW0+PHJlbW90ZS1kYXRhYmFzZS1wcm92aWRlcj5OTE08L3JlbW90ZS1kYXRh
YmFzZS1wcm92aWRlcj48bGFuZ3VhZ2U+ZW5nPC9sYW5ndWFnZT48L3JlY29yZD48L0NpdGU+PENp
dGU+PEF1dGhvcj5CZW5qYW1pbjwvQXV0aG9yPjxZZWFyPjIwMTk8L1llYXI+PFJlY051bT43MDwv
UmVjTnVtPjxyZWNvcmQ+PHJlYy1udW1iZXI+NzA8L3JlYy1udW1iZXI+PGZvcmVpZ24ta2V5cz48
a2V5IGFwcD0iRU4iIGRiLWlkPSJyZWFmczI1eHM5d3JkOWVkYTV6dnhlenlyZTB3OXBmZncyemEi
IHRpbWVzdGFtcD0iMTY1NTg5NjI5OSI+NzA8L2tleT48L2ZvcmVpZ24ta2V5cz48cmVmLXR5cGUg
bmFtZT0iSm91cm5hbCBBcnRpY2xlIj4xNzwvcmVmLXR5cGU+PGNvbnRyaWJ1dG9ycz48YXV0aG9y
cz48YXV0aG9yPkJlbmphbWluLCBEYXZpZDwvYXV0aG9yPjxhdXRob3I+U2F0bywgVGFrdXRvPC9h
dXRob3I+PGF1dGhvcj5DaWJ1bHNraXMsIEtyaXN0aWFuPC9hdXRob3I+PGF1dGhvcj5HZXR6LCBH
YWQ8L2F1dGhvcj48YXV0aG9yPlN0ZXdhcnQsIENoaXA8L2F1dGhvcj48YXV0aG9yPkxpY2h0ZW5z
dGVpbiwgTGVlIFQ8L2F1dGhvcj48L2F1dGhvcnM+PC9jb250cmlidXRvcnM+PHRpdGxlcz48dGl0
bGU+Q2FsbGluZyBTb21hdGljIFNOVnMgYW5kIEluZGVscyB3aXRoIE11dGVjdDI8L3RpdGxlPjxz
ZWNvbmRhcnktdGl0bGU+YmlvUnhpdjwvc2Vjb25kYXJ5LXRpdGxlPjwvdGl0bGVzPjxwZXJpb2Rp
Y2FsPjxmdWxsLXRpdGxlPmJpb1J4aXY8L2Z1bGwtdGl0bGU+PC9wZXJpb2RpY2FsPjxkYXRlcz48
eWVhcj4yMDE5PC95ZWFyPjwvZGF0ZXM+PHVybHM+PC91cmxzPjwvcmVjb3JkPjwvQ2l0ZT48Q2l0
ZT48QXV0aG9yPk1jTGFyZW48L0F1dGhvcj48WWVhcj4yMDE2PC9ZZWFyPjxSZWNOdW0+NzE8L1Jl
Y051bT48cmVjb3JkPjxyZWMtbnVtYmVyPjcxPC9yZWMtbnVtYmVyPjxmb3JlaWduLWtleXM+PGtl
eSBhcHA9IkVOIiBkYi1pZD0icmVhZnMyNXhzOXdyZDllZGE1enZ4ZXp5cmUwdzlwZmZ3MnphIiB0
aW1lc3RhbXA9IjE2NTU4OTYzMzEiPjcxPC9rZXk+PC9mb3JlaWduLWtleXM+PHJlZi10eXBlIG5h
bWU9IkpvdXJuYWwgQXJ0aWNsZSI+MTc8L3JlZi10eXBlPjxjb250cmlidXRvcnM+PGF1dGhvcnM+
PGF1dGhvcj5NY0xhcmVuLCBXLjwvYXV0aG9yPjxhdXRob3I+R2lsLCBMLjwvYXV0aG9yPjxhdXRo
b3I+SHVudCwgUy4gRS48L2F1dGhvcj48YXV0aG9yPlJpYXQsIEguIFMuPC9hdXRob3I+PGF1dGhv
cj5SaXRjaGllLCBHLiBSLjwvYXV0aG9yPjxhdXRob3I+VGhvcm1hbm4sIEEuPC9hdXRob3I+PGF1
dGhvcj5GbGljZWssIFAuPC9hdXRob3I+PGF1dGhvcj5DdW5uaW5naGFtLCBGLjwvYXV0aG9yPjwv
YXV0aG9ycz48L2NvbnRyaWJ1dG9ycz48YXV0aC1hZGRyZXNzPkV1cm9wZWFuIE1vbGVjdWxhciBC
aW9sb2d5IExhYm9yYXRvcnksIEV1cm9wZWFuIEJpb2luZm9ybWF0aWNzIEluc3RpdHV0ZSwgV2Vs
bGNvbWUgR2Vub21lIENhbXB1cywgSGlueHRvbiwgQ2FtYnJpZGdlLCBDQjEwIDFTRCwgVUsuIHdt
MkBlYmkuYWMudWsuJiN4RDtFdXJvcGVhbiBNb2xlY3VsYXIgQmlvbG9neSBMYWJvcmF0b3J5LCBF
dXJvcGVhbiBCaW9pbmZvcm1hdGljcyBJbnN0aXR1dGUsIFdlbGxjb21lIEdlbm9tZSBDYW1wdXMs
IEhpbnh0b24sIENhbWJyaWRnZSwgQ0IxMCAxU0QsIFVLLiYjeEQ7RXVyb3BlYW4gTW9sZWN1bGFy
IEJpb2xvZ3kgTGFib3JhdG9yeSwgRXVyb3BlYW4gQmlvaW5mb3JtYXRpY3MgSW5zdGl0dXRlLCBX
ZWxsY29tZSBHZW5vbWUgQ2FtcHVzLCBIaW54dG9uLCBDYW1icmlkZ2UsIENCMTAgMVNELCBVSy4g
ZmlvbmFAZWJpLmFjLnVrLjwvYXV0aC1hZGRyZXNzPjx0aXRsZXM+PHRpdGxlPlRoZSBFbnNlbWJs
IFZhcmlhbnQgRWZmZWN0IFByZWRpY3RvcjwvdGl0bGU+PHNlY29uZGFyeS10aXRsZT5HZW5vbWUg
QmlvbDwvc2Vjb25kYXJ5LXRpdGxlPjwvdGl0bGVzPjxwZXJpb2RpY2FsPjxmdWxsLXRpdGxlPkdl
bm9tZSBCaW9sPC9mdWxsLXRpdGxlPjwvcGVyaW9kaWNhbD48cGFnZXM+MTIyPC9wYWdlcz48dm9s
dW1lPjE3PC92b2x1bWU+PG51bWJlcj4xPC9udW1iZXI+PGVkaXRpb24+MjAxNi8wNi8wOTwvZWRp
dGlvbj48a2V5d29yZHM+PGtleXdvcmQ+Q29tcHV0YXRpb25hbCBCaW9sb2d5PC9rZXl3b3JkPjxr
ZXl3b3JkPkRhdGFiYXNlcywgTnVjbGVpYyBBY2lkPC9rZXl3b3JkPjxrZXl3b3JkPipHZW5ldGlj
IFZhcmlhdGlvbjwva2V5d29yZD48a2V5d29yZD5HZW5vbWljczwva2V5d29yZD48a2V5d29yZD5I
dW1hbnM8L2tleXdvcmQ+PGtleXdvcmQ+SW50ZXJuZXQ8L2tleXdvcmQ+PGtleXdvcmQ+TW9sZWN1
bGFyIFNlcXVlbmNlIEFubm90YXRpb24vKm1ldGhvZHM8L2tleXdvcmQ+PGtleXdvcmQ+KlNvZnR3
YXJlPC9rZXl3b3JkPjxrZXl3b3JkPipHZW5vbWU8L2tleXdvcmQ+PGtleXdvcmQ+Km5nczwva2V5
d29yZD48a2V5d29yZD4qc25wPC9rZXl3b3JkPjxrZXl3b3JkPipWYXJpYW50IGFubm90YXRpb248
L2tleXdvcmQ+PC9rZXl3b3Jkcz48ZGF0ZXM+PHllYXI+MjAxNjwveWVhcj48cHViLWRhdGVzPjxk
YXRlPkp1biA2PC9kYXRlPjwvcHViLWRhdGVzPjwvZGF0ZXM+PGlzYm4+MTQ3NC03NTk2IChQcmlu
dCkmI3hEOzE0NzQtNzU5NjwvaXNibj48YWNjZXNzaW9uLW51bT4yNzI2ODc5NTwvYWNjZXNzaW9u
LW51bT48dXJscz48L3VybHM+PGN1c3RvbTI+UE1DNDg5MzgyNTwvY3VzdG9tMj48ZWxlY3Ryb25p
Yy1yZXNvdXJjZS1udW0+MTAuMTE4Ni9zMTMwNTktMDE2LTA5NzQtNDwvZWxlY3Ryb25pYy1yZXNv
dXJjZS1udW0+PHJlbW90ZS1kYXRhYmFzZS1wcm92aWRlcj5OTE08L3JlbW90ZS1kYXRhYmFzZS1w
cm92aWRlcj48bGFuZ3VhZ2U+ZW5nPC9sYW5ndWFnZT48L3JlY29yZD48L0NpdGU+PC9FbmROb3Rl
PgB=
</w:fldData>
        </w:fldChar>
      </w:r>
      <w:r w:rsidR="00792D39">
        <w:rPr>
          <w:rFonts w:ascii="Arial" w:hAnsi="Arial" w:cs="Arial"/>
        </w:rPr>
        <w:instrText xml:space="preserve"> ADDIN EN.CITE.DATA </w:instrText>
      </w:r>
      <w:r w:rsidR="00792D39">
        <w:rPr>
          <w:rFonts w:ascii="Arial" w:hAnsi="Arial" w:cs="Arial"/>
        </w:rPr>
      </w:r>
      <w:r w:rsidR="00792D39">
        <w:rPr>
          <w:rFonts w:ascii="Arial" w:hAnsi="Arial" w:cs="Arial"/>
        </w:rPr>
        <w:fldChar w:fldCharType="end"/>
      </w:r>
      <w:r w:rsidRPr="00F4565C">
        <w:rPr>
          <w:rFonts w:ascii="Arial" w:hAnsi="Arial" w:cs="Arial"/>
        </w:rPr>
        <w:fldChar w:fldCharType="separate"/>
      </w:r>
      <w:r w:rsidR="00792D39" w:rsidRPr="00792D39">
        <w:rPr>
          <w:rFonts w:ascii="Arial" w:hAnsi="Arial" w:cs="Arial"/>
          <w:noProof/>
          <w:lang w:val="en-US"/>
        </w:rPr>
        <w:t>[1, 8, 10]</w:t>
      </w:r>
      <w:r w:rsidRPr="00F4565C">
        <w:rPr>
          <w:rFonts w:ascii="Arial" w:hAnsi="Arial" w:cs="Arial"/>
        </w:rPr>
        <w:fldChar w:fldCharType="end"/>
      </w:r>
      <w:r w:rsidRPr="00F5638F">
        <w:rPr>
          <w:rFonts w:ascii="Arial" w:hAnsi="Arial" w:cs="Arial"/>
          <w:lang w:val="en-US"/>
        </w:rPr>
        <w:t>.</w:t>
      </w:r>
    </w:p>
    <w:p w14:paraId="24321EF0" w14:textId="77777777" w:rsidR="0062787D" w:rsidRPr="0062787D" w:rsidRDefault="0062787D" w:rsidP="00F5638F">
      <w:pPr>
        <w:spacing w:line="480" w:lineRule="auto"/>
        <w:jc w:val="both"/>
        <w:rPr>
          <w:rFonts w:ascii="Arial" w:hAnsi="Arial" w:cs="Arial"/>
          <w:lang w:val="en"/>
        </w:rPr>
      </w:pPr>
    </w:p>
    <w:p w14:paraId="5B03889E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F5638F">
        <w:rPr>
          <w:rFonts w:ascii="Arial" w:hAnsi="Arial" w:cs="Arial"/>
          <w:i/>
          <w:lang w:val="en-US"/>
        </w:rPr>
        <w:t>Whole genome sequencing (WGS)</w:t>
      </w:r>
    </w:p>
    <w:p w14:paraId="76D907AD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lang w:val="en-US"/>
        </w:rPr>
      </w:pPr>
      <w:r w:rsidRPr="00F5638F">
        <w:rPr>
          <w:rFonts w:ascii="Arial" w:hAnsi="Arial" w:cs="Arial"/>
          <w:lang w:val="en-US"/>
        </w:rPr>
        <w:t>WGS was performed on the libraries generated for WES prior to the WES capture. Sequencing and primary data analysis of the WGS data were done as for the WES data.</w:t>
      </w:r>
    </w:p>
    <w:p w14:paraId="60061E4C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BBA7970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F5638F">
        <w:rPr>
          <w:rFonts w:ascii="Arial" w:hAnsi="Arial" w:cs="Arial"/>
          <w:i/>
          <w:lang w:val="en-US"/>
        </w:rPr>
        <w:t>Structural variant analysis from WGS data</w:t>
      </w:r>
    </w:p>
    <w:p w14:paraId="3646576F" w14:textId="31A5060D" w:rsidR="00F5638F" w:rsidRPr="00F5638F" w:rsidRDefault="00F5638F" w:rsidP="16B21288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5638F">
        <w:rPr>
          <w:rFonts w:ascii="Arial" w:hAnsi="Arial" w:cs="Arial"/>
          <w:lang w:val="en-US"/>
        </w:rPr>
        <w:t>Structural variants (SVs) were inferred from paired</w:t>
      </w:r>
      <w:r w:rsidR="0062787D">
        <w:rPr>
          <w:rFonts w:ascii="Arial" w:hAnsi="Arial" w:cs="Arial"/>
          <w:lang w:val="en-US"/>
        </w:rPr>
        <w:t xml:space="preserve"> tumor-normal WGS using Manta </w:t>
      </w:r>
      <w:r w:rsidRPr="00F5638F">
        <w:rPr>
          <w:rFonts w:ascii="Arial" w:hAnsi="Arial" w:cs="Arial"/>
          <w:lang w:val="en-US"/>
        </w:rPr>
        <w:t xml:space="preserve">(version 1.6) </w:t>
      </w:r>
      <w:r w:rsidRPr="00F4565C">
        <w:rPr>
          <w:rFonts w:ascii="Arial" w:hAnsi="Arial" w:cs="Arial"/>
        </w:rPr>
        <w:fldChar w:fldCharType="begin"/>
      </w:r>
      <w:r w:rsidR="00792D39" w:rsidRPr="00792D39">
        <w:rPr>
          <w:rFonts w:ascii="Arial" w:hAnsi="Arial" w:cs="Arial"/>
          <w:lang w:val="en-US"/>
        </w:rPr>
        <w:instrText xml:space="preserve"> ADDIN EN.CITE &lt;EndNote&gt;&lt;Cite&gt;&lt;Author&gt;Chen&lt;/Author&gt;&lt;Year&gt;2016&lt;/Year&gt;&lt;RecNum&gt;72&lt;/RecNum&gt;&lt;DisplayText&gt;[4]&lt;/DisplayText&gt;&lt;record&gt;&lt;rec-number&gt;72&lt;/rec-number&gt;&lt;foreign-keys&gt;&lt;key app="EN" db-id="reafs25xs9wrd9eda5zvxezyre0w9pffw2za" timestamp="1655896359"&gt;72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ä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/12/10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03&lt;/isbn&gt;&lt;accession-num&gt;26647377&lt;/accession-num&gt;&lt;urls&gt;&lt;/urls&gt;&lt;electronic-resource-num&gt;10.1093/bioinformatics/btv710&lt;/electronic-resource-num&gt;&lt;remote-database-provider&gt;NLM&lt;/remote-database-provider&gt;&lt;language&gt;eng&lt;/language&gt;&lt;/record&gt;&lt;/Cite&gt;&lt;/EndNote&gt;</w:instrText>
      </w:r>
      <w:r w:rsidRPr="00F4565C">
        <w:rPr>
          <w:rFonts w:ascii="Arial" w:hAnsi="Arial" w:cs="Arial"/>
        </w:rPr>
        <w:fldChar w:fldCharType="separate"/>
      </w:r>
      <w:r w:rsidR="00792D39" w:rsidRPr="00792D39">
        <w:rPr>
          <w:rFonts w:ascii="Arial" w:hAnsi="Arial" w:cs="Arial"/>
          <w:noProof/>
          <w:lang w:val="en-US"/>
        </w:rPr>
        <w:t>[4]</w:t>
      </w:r>
      <w:r w:rsidRPr="00F4565C">
        <w:rPr>
          <w:rFonts w:ascii="Arial" w:hAnsi="Arial" w:cs="Arial"/>
        </w:rPr>
        <w:fldChar w:fldCharType="end"/>
      </w:r>
      <w:r w:rsidRPr="00F5638F">
        <w:rPr>
          <w:rFonts w:ascii="Arial" w:hAnsi="Arial" w:cs="Arial"/>
          <w:lang w:val="en-US"/>
        </w:rPr>
        <w:t xml:space="preserve">, DELLY (version 0.8.1) </w:t>
      </w:r>
      <w:r w:rsidRPr="00F4565C">
        <w:rPr>
          <w:rFonts w:ascii="Arial" w:hAnsi="Arial" w:cs="Arial"/>
        </w:rPr>
        <w:fldChar w:fldCharType="begin"/>
      </w:r>
      <w:r w:rsidR="00792D39" w:rsidRPr="00792D39">
        <w:rPr>
          <w:rFonts w:ascii="Arial" w:hAnsi="Arial" w:cs="Arial"/>
          <w:lang w:val="en-US"/>
        </w:rPr>
        <w:instrText xml:space="preserve"> ADDIN EN.CITE &lt;EndNote&gt;&lt;Cite&gt;&lt;Author&gt;Rausch&lt;/Author&gt;&lt;Year&gt;2012&lt;/Year&gt;&lt;RecNum&gt;73&lt;/RecNum&gt;&lt;DisplayText&gt;[9]&lt;/DisplayText&gt;&lt;record&gt;&lt;rec-number&gt;73&lt;/rec-number&gt;&lt;foreign-keys&gt;&lt;key app="EN" db-id="reafs25xs9wrd9eda5zvxezyre0w9pffw2za" timestamp="1655896384"&gt;73&lt;/key&gt;&lt;/foreign-keys&gt;&lt;ref-type name="Journal Article"&gt;17&lt;/ref-type&gt;&lt;contributors&gt;&lt;authors&gt;&lt;author&gt;Rausch, T.&lt;/author&gt;&lt;author&gt;Zichner, T.&lt;/author&gt;&lt;author&gt;Schlattl, A.&lt;/author&gt;&lt;author&gt;Stütz, A. M.&lt;/author&gt;&lt;author&gt;Benes, V.&lt;/author&gt;&lt;author&gt;Korbel, J. O.&lt;/author&gt;&lt;/authors&gt;&lt;/contributors&gt;&lt;auth-address&gt;European Molecular Biology Laboratory, Genome Biology, Meyerhofstr. 1, 69117 Heidelberg, Germany. tobias.rausch@embl.de&lt;/auth-address&gt;&lt;titles&gt;&lt;title&gt;DELLY: structural variant discovery by integrated paired-end and split-read analysis&lt;/title&gt;&lt;secondary-title&gt;Bioinformatics&lt;/secondary-title&gt;&lt;/titles&gt;&lt;periodical&gt;&lt;full-title&gt;Bioinformatics&lt;/full-title&gt;&lt;/periodical&gt;&lt;pages&gt;i333-i339&lt;/pages&gt;&lt;volume&gt;28&lt;/volume&gt;&lt;number&gt;18&lt;/number&gt;&lt;edition&gt;2012/09/11&lt;/edition&gt;&lt;keywords&gt;&lt;keyword&gt;Chromosome Mapping/methods&lt;/keyword&gt;&lt;keyword&gt;Genome, Human&lt;/keyword&gt;&lt;keyword&gt;*Ge</w:instrText>
      </w:r>
      <w:r w:rsidR="00792D39">
        <w:rPr>
          <w:rFonts w:ascii="Arial" w:hAnsi="Arial" w:cs="Arial"/>
        </w:rPr>
        <w:instrText>nomic Structural Variation&lt;/keyword&gt;&lt;keyword&gt;Genomics/methods&lt;/keyword&gt;&lt;keyword&gt;High-Throughput Nucleotide Sequencing/*methods&lt;/keyword&gt;&lt;keyword&gt;Humans&lt;/keyword&gt;&lt;keyword&gt;Sequence Analysis, DNA/*methods&lt;/keyword&gt;&lt;keyword&gt;Sequence Deletion&lt;/keyword&gt;&lt;keyword&gt;*Software&lt;/keyword&gt;&lt;/keywords&gt;&lt;dates&gt;&lt;year&gt;2012&lt;/year&gt;&lt;pub-dates&gt;&lt;date&gt;Sep 15&lt;/date&gt;&lt;/pub-dates&gt;&lt;/dates&gt;&lt;isbn&gt;1367-4803 (Print)&amp;#xD;1367-4803&lt;/isbn&gt;&lt;accession-num&gt;22962449&lt;/accession-num&gt;&lt;urls&gt;&lt;/urls&gt;&lt;custom2&gt;PMC3436805&lt;/custom2&gt;&lt;electronic-resource-num&gt;10.1093/bioinformatics/bts378&lt;/electronic-resource-num&gt;&lt;remote-database-provider&gt;NLM&lt;/remote-database-provider&gt;&lt;language&gt;eng&lt;/language&gt;&lt;/record&gt;&lt;/Cite&gt;&lt;/EndNote&gt;</w:instrText>
      </w:r>
      <w:r w:rsidRPr="00F4565C">
        <w:rPr>
          <w:rFonts w:ascii="Arial" w:hAnsi="Arial" w:cs="Arial"/>
        </w:rPr>
        <w:fldChar w:fldCharType="separate"/>
      </w:r>
      <w:r w:rsidR="00792D39" w:rsidRPr="00792D39">
        <w:rPr>
          <w:rFonts w:ascii="Arial" w:hAnsi="Arial" w:cs="Arial"/>
          <w:noProof/>
          <w:lang w:val="en-US"/>
        </w:rPr>
        <w:t>[9]</w:t>
      </w:r>
      <w:r w:rsidRPr="00F4565C">
        <w:rPr>
          <w:rFonts w:ascii="Arial" w:hAnsi="Arial" w:cs="Arial"/>
        </w:rPr>
        <w:fldChar w:fldCharType="end"/>
      </w:r>
      <w:r w:rsidRPr="00F5638F">
        <w:rPr>
          <w:rFonts w:ascii="Arial" w:hAnsi="Arial" w:cs="Arial"/>
          <w:lang w:val="en-US"/>
        </w:rPr>
        <w:t xml:space="preserve"> and GRIDSS (version 2.7.2) </w:t>
      </w:r>
      <w:r w:rsidRPr="00F4565C">
        <w:rPr>
          <w:rFonts w:ascii="Arial" w:hAnsi="Arial" w:cs="Arial"/>
        </w:rPr>
        <w:fldChar w:fldCharType="begin">
          <w:fldData xml:space="preserve">PEVuZE5vdGU+PENpdGU+PEF1dGhvcj5DYW1lcm9uPC9BdXRob3I+PFllYXI+MjAxNzwvWWVhcj48
UmVjTnVtPjc0PC9SZWNOdW0+PERpc3BsYXlUZXh0PlszXTwvRGlzcGxheVRleHQ+PHJlY29yZD48
cmVjLW51bWJlcj43NDwvcmVjLW51bWJlcj48Zm9yZWlnbi1rZXlzPjxrZXkgYXBwPSJFTiIgZGIt
aWQ9InJlYWZzMjV4czl3cmQ5ZWRhNXp2eGV6eXJlMHc5cGZmdzJ6YSIgdGltZXN0YW1wPSIxNjU1
ODk2NDIwIj43NDwva2V5PjwvZm9yZWlnbi1rZXlzPjxyZWYtdHlwZSBuYW1lPSJKb3VybmFsIEFy
dGljbGUiPjE3PC9yZWYtdHlwZT48Y29udHJpYnV0b3JzPjxhdXRob3JzPjxhdXRob3I+Q2FtZXJv
biwgRC4gTC48L2F1dGhvcj48YXV0aG9yPlNjaHLDtmRlciwgSi48L2F1dGhvcj48YXV0aG9yPlBl
bmluZ3RvbiwgSi4gUy48L2F1dGhvcj48YXV0aG9yPkRvLCBILjwvYXV0aG9yPjxhdXRob3I+TW9s
YW5pYSwgUi48L2F1dGhvcj48YXV0aG9yPkRvYnJvdmljLCBBLjwvYXV0aG9yPjxhdXRob3I+U3Bl
ZWQsIFQuIFAuPC9hdXRob3I+PGF1dGhvcj5QYXBlbmZ1c3MsIEEuIFQuPC9hdXRob3I+PC9hdXRo
b3JzPjwvY29udHJpYnV0b3JzPjxhdXRoLWFkZHJlc3M+QmlvaW5mb3JtYXRpY3MgRGl2aXNpb24s
IFdhbHRlciBhbmQgRWxpemEgSGFsbCBJbnN0aXR1dGUgb2YgTWVkaWNhbCBSZXNlYXJjaCwgUGFy
a3ZpbGxlLCBWaWN0b3JpYSwgMzA1MiwgQXVzdHJhbGlhLiYjeEQ7RGVwYXJ0bWVudCBvZiBNZWRp
Y2FsIEJpb2xvZ3ksIFVuaXZlcnNpdHkgb2YgTWVsYm91cm5lLCBQYXJrdmlsbGUsIFZpY3Rvcmlh
LCAzMDEwLCBBdXN0cmFsaWEuJiN4RDtEZXBhcnRtZW50IG9mIENvbXB1dGluZyBhbmQgSW5mb3Jt
YXRpb24gU3lzdGVtcywgVGhlIFVuaXZlcnNpdHkgb2YgTWVsYm91cm5lLCBQYXJrdmlsbGUsIFZp
Y3RvcmlhLCAzMDEwLCBBdXN0cmFsaWEuJiN4RDtUcmFuc2xhdGlvbmFsIEdlbm9taWNzIGFuZCBF
cGlnZW5vbWljcyBMYWJvcmF0b3J5LCBPbGl2aWEgTmV3dG9uLUpvaG4gQ2FuY2VyIFJlc2VhcmNo
IEluc3RpdHV0ZSwgSGVpZGVsYmVyZywgVmljdG9yaWEsIDMwODQsIEF1c3RyYWxpYS4mI3hEO0Rl
cGFydG1lbnQgb2YgUGF0aG9sb2d5LCBVbml2ZXJzaXR5IG9mIE1lbGJvdXJuZSwgUGFya3ZpbGxl
LCBWaWN0b3JpYSwgMzAxMCwgQXVzdHJhbGlhLiYjeEQ7U2Nob29sIG9mIENhbmNlciBNZWRpY2lu
ZSwgTGEgVHJvYmUgVW5pdmVyc2l0eSwgQnVuZG9vcmEsIFZpY3RvcmlhLCAzMDg0LCBBdXN0cmFs
aWEuJiN4RDtEZXBhcnRtZW50IG9mIE1lZGljaW5lLCBVbml2ZXJzaXR5IG9mIE1lbGJvdXJuZSwg
QXVzdGluIEhlYWx0aCwgSGVpZGVsYmVyZywgVmljdG9yaWEsIDMwODQsIEF1c3RyYWxpYS4mI3hE
O0RlcGFydG1lbnQgb2YgTWF0aGVtYXRpY3MgYW5kIFN0YXRpc3RpY3MsIFVuaXZlcnNpdHkgb2Yg
TWVsYm91cm5lLCBQYXJrdmlsbGUsIFZpY3RvcmlhLCAzMDEwLCBBdXN0cmFsaWEuJiN4RDtQZXRl
ciBNYWNDYWxsdW0gQ2FuY2VyIENlbnRyZSwgVmljdG9yaWFuIENvbXByZWhlbnNpdmUgQ2FuY2Vy
IENlbnRyZSwgTWVsYm91cm5lLCAzMDAwLCBBdXN0cmFsaWEuJiN4RDtTaXIgUGV0ZXIgTWFjQ2Fs
bHVtIERlcGFydG1lbnQgb2YgT25jb2xvZ3ksIFVuaXZlcnNpdHkgb2YgTWVsYm91cm5lLCBQYXJr
dmlsbGUsIFZpY3RvcmlhLCAzMDEwLCBBdXN0cmFsaWEuPC9hdXRoLWFkZHJlc3M+PHRpdGxlcz48
dGl0bGU+R1JJRFNTOiBzZW5zaXRpdmUgYW5kIHNwZWNpZmljIGdlbm9taWMgcmVhcnJhbmdlbWVu
dCBkZXRlY3Rpb24gdXNpbmcgcG9zaXRpb25hbCBkZSBCcnVpam4gZ3JhcGggYXNzZW1ibHk8L3Rp
dGxlPjxzZWNvbmRhcnktdGl0bGU+R2Vub21lIFJlczwvc2Vjb25kYXJ5LXRpdGxlPjwvdGl0bGVz
PjxwZXJpb2RpY2FsPjxmdWxsLXRpdGxlPkdlbm9tZSBSZXM8L2Z1bGwtdGl0bGU+PC9wZXJpb2Rp
Y2FsPjxwYWdlcz4yMDUwLTIwNjA8L3BhZ2VzPjx2b2x1bWU+Mjc8L3ZvbHVtZT48bnVtYmVyPjEy
PC9udW1iZXI+PGVkaXRpb24+MjAxNy8xMS8wNDwvZWRpdGlvbj48a2V5d29yZHM+PGtleXdvcmQ+
Q2VsbCBMaW5lPC9rZXl3b3JkPjxrZXl3b3JkPkNvbXB1dGVyIFNpbXVsYXRpb248L2tleXdvcmQ+
PGtleXdvcmQ+KkdlbmUgUmVhcnJhbmdlbWVudDwva2V5d29yZD48a2V5d29yZD5HZW5vbWU8L2tl
eXdvcmQ+PGtleXdvcmQ+R2Vub21pYyBTdHJ1Y3R1cmFsIFZhcmlhdGlvbjwva2V5d29yZD48a2V5
d29yZD5HZW5vbWljcy8qbWV0aG9kczwva2V5d29yZD48a2V5d29yZD5IdW1hbnM8L2tleXdvcmQ+
PGtleXdvcmQ+TmVvcGxhc21zL2dlbmV0aWNzPC9rZXl3b3JkPjxrZXl3b3JkPlBsYXNtb2RpdW0g
ZmFsY2lwYXJ1bS9nZW5ldGljczwva2V5d29yZD48a2V5d29yZD5TZW5zaXRpdml0eSBhbmQgU3Bl
Y2lmaWNpdHk8L2tleXdvcmQ+PGtleXdvcmQ+KlNvZnR3YXJlPC9rZXl3b3JkPjwva2V5d29yZHM+
PGRhdGVzPjx5ZWFyPjIwMTc8L3llYXI+PHB1Yi1kYXRlcz48ZGF0ZT5EZWM8L2RhdGU+PC9wdWIt
ZGF0ZXM+PC9kYXRlcz48aXNibj4xMDg4LTkwNTEgKFByaW50KSYjeEQ7MTA4OC05MDUxPC9pc2Ju
PjxhY2Nlc3Npb24tbnVtPjI5MDk3NDAzPC9hY2Nlc3Npb24tbnVtPjx1cmxzPjwvdXJscz48Y3Vz
dG9tMj5QTUM1NzQxMDU5PC9jdXN0b20yPjxlbGVjdHJvbmljLXJlc291cmNlLW51bT4xMC4xMTAx
L2dyLjIyMjEwOS4xMTc8L2VsZWN0cm9uaWMtcmVzb3VyY2UtbnVtPjxyZW1vdGUtZGF0YWJhc2Ut
cHJvdmlkZXI+TkxNPC9yZW1vdGUtZGF0YWJhc2UtcHJvdmlkZXI+PGxhbmd1YWdlPmVuZzwvbGFu
Z3VhZ2U+PC9yZWNvcmQ+PC9DaXRlPjwvRW5kTm90ZT4A
</w:fldData>
        </w:fldChar>
      </w:r>
      <w:r w:rsidR="006D7556" w:rsidRPr="00802AF8">
        <w:rPr>
          <w:rFonts w:ascii="Arial" w:hAnsi="Arial" w:cs="Arial"/>
          <w:lang w:val="en-US"/>
        </w:rPr>
        <w:instrText xml:space="preserve"> ADDIN EN.CITE </w:instrText>
      </w:r>
      <w:r w:rsidR="006D7556">
        <w:rPr>
          <w:rFonts w:ascii="Arial" w:hAnsi="Arial" w:cs="Arial"/>
        </w:rPr>
        <w:fldChar w:fldCharType="begin">
          <w:fldData xml:space="preserve">PEVuZE5vdGU+PENpdGU+PEF1dGhvcj5DYW1lcm9uPC9BdXRob3I+PFllYXI+MjAxNzwvWWVhcj48
UmVjTnVtPjc0PC9SZWNOdW0+PERpc3BsYXlUZXh0PlszXTwvRGlzcGxheVRleHQ+PHJlY29yZD48
cmVjLW51bWJlcj43NDwvcmVjLW51bWJlcj48Zm9yZWlnbi1rZXlzPjxrZXkgYXBwPSJFTiIgZGIt
aWQ9InJlYWZzMjV4czl3cmQ5ZWRhNXp2eGV6eXJlMHc5cGZmdzJ6YSIgdGltZXN0YW1wPSIxNjU1
ODk2NDIwIj43NDwva2V5PjwvZm9yZWlnbi1rZXlzPjxyZWYtdHlwZSBuYW1lPSJKb3VybmFsIEFy
dGljbGUiPjE3PC9yZWYtdHlwZT48Y29udHJpYnV0b3JzPjxhdXRob3JzPjxhdXRob3I+Q2FtZXJv
biwgRC4gTC48L2F1dGhvcj48YXV0aG9yPlNjaHLDtmRlciwgSi48L2F1dGhvcj48YXV0aG9yPlBl
bmluZ3RvbiwgSi4gUy48L2F1dGhvcj48YXV0aG9yPkRvLCBILjwvYXV0aG9yPjxhdXRob3I+TW9s
YW5pYSwgUi48L2F1dGhvcj48YXV0aG9yPkRvYnJvdmljLCBBLjwvYXV0aG9yPjxhdXRob3I+U3Bl
ZWQsIFQuIFAuPC9hdXRob3I+PGF1dGhvcj5QYXBlbmZ1c3MsIEEuIFQuPC9hdXRob3I+PC9hdXRo
b3JzPjwvY29udHJpYnV0b3JzPjxhdXRoLWFkZHJlc3M+QmlvaW5mb3JtYXRpY3MgRGl2aXNpb24s
IFdhbHRlciBhbmQgRWxpemEgSGFsbCBJbnN0aXR1dGUgb2YgTWVkaWNhbCBSZXNlYXJjaCwgUGFy
a3ZpbGxlLCBWaWN0b3JpYSwgMzA1MiwgQXVzdHJhbGlhLiYjeEQ7RGVwYXJ0bWVudCBvZiBNZWRp
Y2FsIEJpb2xvZ3ksIFVuaXZlcnNpdHkgb2YgTWVsYm91cm5lLCBQYXJrdmlsbGUsIFZpY3Rvcmlh
LCAzMDEwLCBBdXN0cmFsaWEuJiN4RDtEZXBhcnRtZW50IG9mIENvbXB1dGluZyBhbmQgSW5mb3Jt
YXRpb24gU3lzdGVtcywgVGhlIFVuaXZlcnNpdHkgb2YgTWVsYm91cm5lLCBQYXJrdmlsbGUsIFZp
Y3RvcmlhLCAzMDEwLCBBdXN0cmFsaWEuJiN4RDtUcmFuc2xhdGlvbmFsIEdlbm9taWNzIGFuZCBF
cGlnZW5vbWljcyBMYWJvcmF0b3J5LCBPbGl2aWEgTmV3dG9uLUpvaG4gQ2FuY2VyIFJlc2VhcmNo
IEluc3RpdHV0ZSwgSGVpZGVsYmVyZywgVmljdG9yaWEsIDMwODQsIEF1c3RyYWxpYS4mI3hEO0Rl
cGFydG1lbnQgb2YgUGF0aG9sb2d5LCBVbml2ZXJzaXR5IG9mIE1lbGJvdXJuZSwgUGFya3ZpbGxl
LCBWaWN0b3JpYSwgMzAxMCwgQXVzdHJhbGlhLiYjeEQ7U2Nob29sIG9mIENhbmNlciBNZWRpY2lu
ZSwgTGEgVHJvYmUgVW5pdmVyc2l0eSwgQnVuZG9vcmEsIFZpY3RvcmlhLCAzMDg0LCBBdXN0cmFs
aWEuJiN4RDtEZXBhcnRtZW50IG9mIE1lZGljaW5lLCBVbml2ZXJzaXR5IG9mIE1lbGJvdXJuZSwg
QXVzdGluIEhlYWx0aCwgSGVpZGVsYmVyZywgVmljdG9yaWEsIDMwODQsIEF1c3RyYWxpYS4mI3hE
O0RlcGFydG1lbnQgb2YgTWF0aGVtYXRpY3MgYW5kIFN0YXRpc3RpY3MsIFVuaXZlcnNpdHkgb2Yg
TWVsYm91cm5lLCBQYXJrdmlsbGUsIFZpY3RvcmlhLCAzMDEwLCBBdXN0cmFsaWEuJiN4RDtQZXRl
ciBNYWNDYWxsdW0gQ2FuY2VyIENlbnRyZSwgVmljdG9yaWFuIENvbXByZWhlbnNpdmUgQ2FuY2Vy
IENlbnRyZSwgTWVsYm91cm5lLCAzMDAwLCBBdXN0cmFsaWEuJiN4RDtTaXIgUGV0ZXIgTWFjQ2Fs
bHVtIERlcGFydG1lbnQgb2YgT25jb2xvZ3ksIFVuaXZlcnNpdHkgb2YgTWVsYm91cm5lLCBQYXJr
dmlsbGUsIFZpY3RvcmlhLCAzMDEwLCBBdXN0cmFsaWEuPC9hdXRoLWFkZHJlc3M+PHRpdGxlcz48
dGl0bGU+R1JJRFNTOiBzZW5zaXRpdmUgYW5kIHNwZWNpZmljIGdlbm9taWMgcmVhcnJhbmdlbWVu
dCBkZXRlY3Rpb24gdXNpbmcgcG9zaXRpb25hbCBkZSBCcnVpam4gZ3JhcGggYXNzZW1ibHk8L3Rp
dGxlPjxzZWNvbmRhcnktdGl0bGU+R2Vub21lIFJlczwvc2Vjb25kYXJ5LXRpdGxlPjwvdGl0bGVz
PjxwZXJpb2RpY2FsPjxmdWxsLXRpdGxlPkdlbm9tZSBSZXM8L2Z1bGwtdGl0bGU+PC9wZXJpb2Rp
Y2FsPjxwYWdlcz4yMDUwLTIwNjA8L3BhZ2VzPjx2b2x1bWU+Mjc8L3ZvbHVtZT48bnVtYmVyPjEy
PC9udW1iZXI+PGVkaXRpb24+MjAxNy8xMS8wNDwvZWRpdGlvbj48a2V5d29yZHM+PGtleXdvcmQ+
Q2VsbCBMaW5lPC9rZXl3b3JkPjxrZXl3b3JkPkNvbXB1dGVyIFNpbXVsYXRpb248L2tleXdvcmQ+
PGtleXdvcmQ+KkdlbmUgUmVhcnJhbmdlbWVudDwva2V5d29yZD48a2V5d29yZD5HZW5vbWU8L2tl
eXdvcmQ+PGtleXdvcmQ+R2Vub21pYyBTdHJ1Y3R1cmFsIFZhcmlhdGlvbjwva2V5d29yZD48a2V5
d29yZD5HZW5vbWljcy8qbWV0aG9kczwva2V5d29yZD48a2V5d29yZD5IdW1hbnM8L2tleXdvcmQ+
PGtleXdvcmQ+TmVvcGxhc21zL2dlbmV0aWNzPC9rZXl3b3JkPjxrZXl3b3JkPlBsYXNtb2RpdW0g
ZmFsY2lwYXJ1bS9nZW5ldGljczwva2V5d29yZD48a2V5d29yZD5TZW5zaXRpdml0eSBhbmQgU3Bl
Y2lmaWNpdHk8L2tleXdvcmQ+PGtleXdvcmQ+KlNvZnR3YXJlPC9rZXl3b3JkPjwva2V5d29yZHM+
PGRhdGVzPjx5ZWFyPjIwMTc8L3llYXI+PHB1Yi1kYXRlcz48ZGF0ZT5EZWM8L2RhdGU+PC9wdWIt
ZGF0ZXM+PC9kYXRlcz48aXNibj4xMDg4LTkwNTEgKFByaW50KSYjeEQ7MTA4OC05MDUxPC9pc2Ju
PjxhY2Nlc3Npb24tbnVtPjI5MDk3NDAzPC9hY2Nlc3Npb24tbnVtPjx1cmxzPjwvdXJscz48Y3Vz
dG9tMj5QTUM1NzQxMDU5PC9jdXN0b20yPjxlbGVjdHJvbmljLXJlc291cmNlLW51bT4xMC4xMTAx
L2dyLjIyMjEwOS4xMTc8L2VsZWN0cm9uaWMtcmVzb3VyY2UtbnVtPjxyZW1vdGUtZGF0YWJhc2Ut
cHJvdmlkZXI+TkxNPC9yZW1vdGUtZGF0YWJhc2UtcHJvdmlkZXI+PGxhbmd1YWdlPmVuZzwvbGFu
Z3VhZ2U+PC9yZWNvcmQ+PC9DaXRlPjwvRW5kTm90ZT4A
</w:fldData>
        </w:fldChar>
      </w:r>
      <w:r w:rsidR="006D7556" w:rsidRPr="00802AF8">
        <w:rPr>
          <w:rFonts w:ascii="Arial" w:hAnsi="Arial" w:cs="Arial"/>
          <w:lang w:val="en-US"/>
        </w:rPr>
        <w:instrText xml:space="preserve"> ADDIN EN.CITE.DATA </w:instrText>
      </w:r>
      <w:r w:rsidR="006D7556">
        <w:rPr>
          <w:rFonts w:ascii="Arial" w:hAnsi="Arial" w:cs="Arial"/>
        </w:rPr>
      </w:r>
      <w:r w:rsidR="006D7556">
        <w:rPr>
          <w:rFonts w:ascii="Arial" w:hAnsi="Arial" w:cs="Arial"/>
        </w:rPr>
        <w:fldChar w:fldCharType="end"/>
      </w:r>
      <w:r w:rsidRPr="00F4565C">
        <w:rPr>
          <w:rFonts w:ascii="Arial" w:hAnsi="Arial" w:cs="Arial"/>
        </w:rPr>
      </w:r>
      <w:r w:rsidRPr="00F4565C">
        <w:rPr>
          <w:rFonts w:ascii="Arial" w:hAnsi="Arial" w:cs="Arial"/>
        </w:rPr>
        <w:fldChar w:fldCharType="separate"/>
      </w:r>
      <w:r w:rsidR="006D7556" w:rsidRPr="006D7556">
        <w:rPr>
          <w:rFonts w:ascii="Arial" w:hAnsi="Arial" w:cs="Arial"/>
          <w:noProof/>
          <w:lang w:val="en-US"/>
        </w:rPr>
        <w:t>[3]</w:t>
      </w:r>
      <w:r w:rsidRPr="00F4565C">
        <w:rPr>
          <w:rFonts w:ascii="Arial" w:hAnsi="Arial" w:cs="Arial"/>
        </w:rPr>
        <w:fldChar w:fldCharType="end"/>
      </w:r>
      <w:r w:rsidRPr="00F5638F">
        <w:rPr>
          <w:rFonts w:ascii="Arial" w:hAnsi="Arial" w:cs="Arial"/>
          <w:lang w:val="en-US"/>
        </w:rPr>
        <w:t>. Structural variants supporting the creation of fusion transcripts were identified using Fusion-</w:t>
      </w:r>
      <w:proofErr w:type="spellStart"/>
      <w:r w:rsidRPr="00F5638F">
        <w:rPr>
          <w:rFonts w:ascii="Arial" w:hAnsi="Arial" w:cs="Arial"/>
          <w:lang w:val="en-US"/>
        </w:rPr>
        <w:t>sq</w:t>
      </w:r>
      <w:proofErr w:type="spellEnd"/>
      <w:r w:rsidRPr="00F5638F">
        <w:rPr>
          <w:rFonts w:ascii="Arial" w:hAnsi="Arial" w:cs="Arial"/>
          <w:lang w:val="en-US"/>
        </w:rPr>
        <w:t xml:space="preserve"> (https://www.biorxiv.org/content/10.1101/2021.08.31.458342v1).</w:t>
      </w:r>
    </w:p>
    <w:p w14:paraId="44EAFD9C" w14:textId="77777777" w:rsidR="00F5638F" w:rsidRPr="00F5638F" w:rsidRDefault="00F5638F" w:rsidP="00F5638F">
      <w:pPr>
        <w:spacing w:line="480" w:lineRule="auto"/>
        <w:jc w:val="both"/>
        <w:rPr>
          <w:rFonts w:ascii="Arial" w:hAnsi="Arial" w:cs="Arial"/>
          <w:i/>
          <w:lang w:val="en-US"/>
        </w:rPr>
      </w:pPr>
    </w:p>
    <w:p w14:paraId="7454D75B" w14:textId="578DAC85" w:rsidR="00F5638F" w:rsidRPr="00F4565C" w:rsidRDefault="0062787D" w:rsidP="00F5638F">
      <w:pPr>
        <w:spacing w:line="48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i/>
          <w:iCs/>
          <w:lang w:val="en-US"/>
        </w:rPr>
        <w:t xml:space="preserve">Copy number variation (CNV) analysis </w:t>
      </w:r>
      <w:r>
        <w:rPr>
          <w:rFonts w:ascii="Arial" w:hAnsi="Arial" w:cs="Arial"/>
          <w:iCs/>
          <w:lang w:val="en-US"/>
        </w:rPr>
        <w:t>was performed as previously described</w:t>
      </w:r>
      <w:r w:rsidR="00792D39">
        <w:rPr>
          <w:rFonts w:ascii="Arial" w:hAnsi="Arial" w:cs="Arial"/>
          <w:iCs/>
          <w:lang w:val="en-US"/>
        </w:rPr>
        <w:fldChar w:fldCharType="begin">
          <w:fldData xml:space="preserve">PEVuZE5vdGU+PENpdGU+PEF1dGhvcj5Lb2Vsc2NoZTwvQXV0aG9yPjxZZWFyPjIwMjE8L1llYXI+
PFJlY051bT41NTwvUmVjTnVtPjxEaXNwbGF5VGV4dD5bN108L0Rpc3BsYXlUZXh0PjxyZWNvcmQ+
PHJlYy1udW1iZXI+NTU8L3JlYy1udW1iZXI+PGZvcmVpZ24ta2V5cz48a2V5IGFwcD0iRU4iIGRi
LWlkPSJhcHY1cjVkMGJ2enZmdWVmdnhneDVzZGJzZjIwZHd4cnBhczAiIHRpbWVzdGFtcD0iMTY0
MTQ2NzE3MSI+NTU8L2tleT48L2ZvcmVpZ24ta2V5cz48cmVmLXR5cGUgbmFtZT0iSm91cm5hbCBB
cnRpY2xlIj4xNzwvcmVmLXR5cGU+PGNvbnRyaWJ1dG9ycz48YXV0aG9ycz48YXV0aG9yPktvZWxz
Y2hlLCBDLjwvYXV0aG9yPjxhdXRob3I+U2NocmltcGYsIEQuPC9hdXRob3I+PGF1dGhvcj5TdGlj
aGVsLCBELjwvYXV0aG9yPjxhdXRob3I+U2lsbCwgTS48L2F1dGhvcj48YXV0aG9yPlNhaG0sIEYu
PC9hdXRob3I+PGF1dGhvcj5SZXVzcywgRC4gRS48L2F1dGhvcj48YXV0aG9yPkJsYXR0bmVyLCBN
LjwvYXV0aG9yPjxhdXRob3I+V29yc3QsIEIuPC9hdXRob3I+PGF1dGhvcj5IZWlsaWcsIEMuIEUu
PC9hdXRob3I+PGF1dGhvcj5CZWNrLCBLLjwvYXV0aG9yPjxhdXRob3I+SG9yYWssIFAuPC9hdXRo
b3I+PGF1dGhvcj5LcmV1dHpmZWxkdCwgUy48L2F1dGhvcj48YXV0aG9yPlBhZmYsIEUuPC9hdXRo
b3I+PGF1dGhvcj5TdGFyaywgUy48L2F1dGhvcj48YXV0aG9yPkpvaGFubiwgUC48L2F1dGhvcj48
YXV0aG9yPlNlbHQsIEYuPC9hdXRob3I+PGF1dGhvcj5FY2tlciwgSi48L2F1dGhvcj48YXV0aG9y
PlN0dXJtLCBELjwvYXV0aG9yPjxhdXRob3I+UGFqdGxlciwgSy4gVy48L2F1dGhvcj48YXV0aG9y
PlJlaW5oYXJkdCwgQS48L2F1dGhvcj48YXV0aG9yPldlZmVycywgQS4gSy48L2F1dGhvcj48YXV0
aG9yPlNpZXZlcnMsIFAuPC9hdXRob3I+PGF1dGhvcj5FYnJhaGltaSwgQS48L2F1dGhvcj48YXV0
aG9yPlN1d2FsYSwgQS48L2F1dGhvcj48YXV0aG9yPkZlcm7DoW5kZXotS2xldHQsIEYuPC9hdXRo
b3I+PGF1dGhvcj5DYXNhbGluaSwgQi48L2F1dGhvcj48YXV0aG9yPktvcnNodW5vdiwgQS48L2F1
dGhvcj48YXV0aG9yPkhvdmVzdGFkdCwgVi48L2F1dGhvcj48YXV0aG9yPktvbW1vc3MsIEYuIEsu
IEYuPC9hdXRob3I+PGF1dGhvcj5LcmllZ3NtYW5uLCBNLjwvYXV0aG9yPjxhdXRob3I+U2NoaWNr
LCBNLjwvYXV0aG9yPjxhdXRob3I+QmV3ZXJ1bmdlLUh1ZGxlciwgTS48L2F1dGhvcj48YXV0aG9y
Pk1pbGRlLCBULjwvYXV0aG9yPjxhdXRob3I+V2l0dCwgTy48L2F1dGhvcj48YXV0aG9yPkt1bG96
aWssIEEuIEUuPC9hdXRob3I+PGF1dGhvcj5Lb29sLCBNLjwvYXV0aG9yPjxhdXRob3I+Um9tZXJv
LVDDqXJleiwgTC48L2F1dGhvcj48YXV0aG9yPkdyw7xuZXdhbGQsIFQuIEcuIFAuPC9hdXRob3I+
PGF1dGhvcj5LaXJjaG5lciwgVC48L2F1dGhvcj48YXV0aG9yPldpY2ssIFcuPC9hdXRob3I+PGF1
dGhvcj5QbGF0dGVuLCBNLjwvYXV0aG9yPjxhdXRob3I+VW50ZXJiZXJnLCBBLjwvYXV0aG9yPjxh
dXRob3I+VWhsLCBNLjwvYXV0aG9yPjxhdXRob3I+QWJkb2xsYWhpLCBBLjwvYXV0aG9yPjxhdXRo
b3I+RGVidXMsIEouPC9hdXRob3I+PGF1dGhvcj5MZWhuZXIsIEIuPC9hdXRob3I+PGF1dGhvcj5U
aG9tYXMsIEMuPC9hdXRob3I+PGF1dGhvcj5IYXNzZWxibGF0dCwgTS48L2F1dGhvcj48YXV0aG9y
PlBhdWx1cywgVy48L2F1dGhvcj48YXV0aG9yPkhhcnRtYW5uLCBDLjwvYXV0aG9yPjxhdXRob3I+
U3Rhc3pld3NraSwgTy48L2F1dGhvcj48YXV0aG9yPlByaW56LCBNLjwvYXV0aG9yPjxhdXRob3I+
SGVuY2gsIEouPC9hdXRob3I+PGF1dGhvcj5GcmFuaywgUy48L2F1dGhvcj48YXV0aG9yPlZlcnNs
ZWlqZW4tSm9ua2VycywgWS4gTS4gSC48L2F1dGhvcj48YXV0aG9yPldlaWRlbWEsIE0uIEUuPC9h
dXRob3I+PGF1dGhvcj5NZW50emVsLCBULjwvYXV0aG9yPjxhdXRob3I+R3JpZXdhbmssIEsuPC9h
dXRob3I+PGF1dGhvcj5kZSDDgWxhdmEsIEUuPC9hdXRob3I+PGF1dGhvcj5NYXJ0w61uLCBKLiBE
LjwvYXV0aG9yPjxhdXRob3I+R2FzdGVhcmVuYSwgTS4gQS4gSS48L2F1dGhvcj48YXV0aG9yPkNo
YW5nLCBLLiBULjwvYXV0aG9yPjxhdXRob3I+TG93LCBTLiBZLiBZLjwvYXV0aG9yPjxhdXRob3I+
Q3VldmFzLUJvdXJkaWVyLCBBLjwvYXV0aG9yPjxhdXRob3I+TWl0dGVsYnJvbm4sIE0uPC9hdXRo
b3I+PGF1dGhvcj5NeW5hcmVrLCBNLjwvYXV0aG9yPjxhdXRob3I+UnV0a293c2tpLCBTLjwvYXV0
aG9yPjxhdXRob3I+U2Now7xsbGVyLCBVLjwvYXV0aG9yPjxhdXRob3I+TWF1dG5lciwgVi4gRi48
L2F1dGhvcj48YXV0aG9yPlNjaGl0dGVuaGVsbSwgSi48L2F1dGhvcj48YXV0aG9yPlNlcnJhbm8s
IEouPC9hdXRob3I+PGF1dGhvcj5TbnVkZXJsLCBNLjwvYXV0aG9yPjxhdXRob3I+QsO8dHRuZXIs
IFIuPC9hdXRob3I+PGF1dGhvcj5LbGluZ2ViaWVsLCBULjwvYXV0aG9yPjxhdXRob3I+QnVzbGVp
LCBSLjwvYXV0aG9yPjxhdXRob3I+R2Vzc2xlciwgTS48L2F1dGhvcj48YXV0aG9yPldlc3NlbGlu
ZywgUC48L2F1dGhvcj48YXV0aG9yPkRpbmplbnMsIFcuIE4uIE0uPC9hdXRob3I+PGF1dGhvcj5C
cmFuZG5lciwgUy48L2F1dGhvcj48YXV0aG9yPkphdW5tdWt0YW5lLCBaLjwvYXV0aG9yPjxhdXRo
b3I+THlza2rDpnIsIEkuPC9hdXRob3I+PGF1dGhvcj5TY2hpcm1hY2hlciwgUC48L2F1dGhvcj48
YXV0aG9yPlN0ZW56aW5nZXIsIEEuPC9hdXRob3I+PGF1dGhvcj5Ccm9ycywgQi48L2F1dGhvcj48
YXV0aG9yPkdsaW1tLCBILjwvYXV0aG9yPjxhdXRob3I+SGVpbmluZywgQy48L2F1dGhvcj48YXV0
aG9yPlRpcmFkbywgTy4gTS48L2F1dGhvcj48YXV0aG9yPlPDoWluei1KYXNwZWFkbywgTS48L2F1
dGhvcj48YXV0aG9yPk1vcmEsIEouPC9hdXRob3I+PGF1dGhvcj5BbG9uc28sIEouPC9hdXRob3I+
PGF1dGhvcj5EZWwgTXVybywgWC4gRy48L2F1dGhvcj48YXV0aG9yPk1vcmFuLCBTLjwvYXV0aG9y
PjxhdXRob3I+RXN0ZWxsZXIsIE0uPC9hdXRob3I+PGF1dGhvcj5CZW5oYW1pZGEsIEouIEsuPC9h
dXRob3I+PGF1dGhvcj5MYWRhbnlpLCBNLjwvYXV0aG9yPjxhdXRob3I+V2FyZGVsbWFubiwgRS48
L2F1dGhvcj48YXV0aG9yPkFudG9uZXNjdSwgQy48L2F1dGhvcj48YXV0aG9yPkZsYW5hZ2FuLCBB
LjwvYXV0aG9yPjxhdXRob3I+RGlya3NlbiwgVS48L2F1dGhvcj48YXV0aG9yPkhvaGVuYmVyZ2Vy
LCBQLjwvYXV0aG9yPjxhdXRob3I+QmF1bWhvZXIsIEQuPC9hdXRob3I+PGF1dGhvcj5IYXJ0bWFu
biwgVy48L2F1dGhvcj48YXV0aG9yPlZva3VobCwgQy48L2F1dGhvcj48YXV0aG9yPkZsdWNrZSwg
VS48L2F1dGhvcj48YXV0aG9yPlBldGVyc2VuLCBJLjwvYXV0aG9yPjxhdXRob3I+TWVjaHRlcnNo
ZWltZXIsIEcuPC9hdXRob3I+PGF1dGhvcj5DYXBwZXIsIEQuPC9hdXRob3I+PGF1dGhvcj5Kb25l
cywgRC4gVC4gVy48L2F1dGhvcj48YXV0aG9yPkZyw7ZobGluZywgUy48L2F1dGhvcj48YXV0aG9y
PlBmaXN0ZXIsIFMuIE0uPC9hdXRob3I+PGF1dGhvcj52b24gRGVpbWxpbmcsIEEuPC9hdXRob3I+
PC9hdXRob3JzPjwvY29udHJpYnV0b3JzPjxhdXRoLWFkZHJlc3M+RGVwYXJ0bWVudCBvZiBOZXVy
b3BhdGhvbG9neSwgSW5zdGl0dXRlIG9mIFBhdGhvbG9neSwgSGVpZGVsYmVyZyBVbml2ZXJzaXR5
IEhvc3BpdGFsLCBIZWlkZWxiZXJnLCBHZXJtYW55LiYjeEQ7Q2xpbmljYWwgQ29vcGVyYXRpb24g
VW5pdCBOZXVyb3BhdGhvbG9neSwgR2VybWFuIENhbmNlciBDb25zb3J0aXVtIChES1RLKSwgR2Vy
bWFuIENhbmNlciBSZXNlYXJjaCBDZW50ZXIgKERLRlopLCBIZWlkZWxiZXJnLCBHZXJtYW55LiYj
eEQ7RGVwYXJ0bWVudCBvZiBHZW5lcmFsIFBhdGhvbG9neSwgSW5zdGl0dXRlIG9mIFBhdGhvbG9n
eSwgSGVpZGVsYmVyZyBVbml2ZXJzaXR5IEhvc3BpdGFsLCBIZWlkZWxiZXJnLCBHZXJtYW55LiYj
eEQ7SG9wcCBDaGlsZHJlbiZhcG9zO3MgQ2FuY2VyIENlbnRlciBIZWlkZWxiZXJnIChLaVRaKSwg
SGVpZGVsYmVyZywgR2VybWFueS4mI3hEO0RpdmlzaW9uIG9mIFBlZGlhdHJpYyBOZXVyb29uY29s
b2d5LCBHZXJtYW4gQ2FuY2VyIENvbnNvcnRpdW0gKERLVEspLCBHZXJtYW4gQ2FuY2VyIFJlc2Vh
cmNoIENlbnRlciAoREtGWiksIEhlaWRlbGJlcmcsIEdlcm1hbnkuJiN4RDtQZWRpYXRyaWMgR2xp
b21hIFJlc2VhcmNoIEdyb3VwLCBHZXJtYW4gQ2FuY2VyIENvbnNvcnRpdW0gKERLVEspLCBHZXJt
YW4gQ2FuY2VyIFJlc2VhcmNoIENlbnRlciAoREtGWiksIEhlaWRlbGJlcmcsIEdlcm1hbnkuJiN4
RDtEZXBhcnRtZW50IG9mIFBlZGlhdHJpYyBPbmNvbG9neSwgSGVtYXRvbG9neSBhbmQgSW1tdW5v
bG9neSwgSGVpZGVsYmVyZyBVbml2ZXJzaXR5IEhvc3BpdGFsLCBIZWlkZWxiZXJnLCBHZXJtYW55
LiYjeEQ7RGl2aXNpb24gb2YgVHJhbnNsYXRpb25hbCBNZWRpY2FsIE9uY29sb2d5LCBOYXRpb25h
bCBDZW50ZXIgZm9yIFR1bW9yIERpc2Vhc2VzIChOQ1QpIEhlaWRlbGJlcmcgYW5kIEdlcm1hbiBD
YW5jZXIgUmVzZWFyY2ggQ2VudGVyIChES0ZaKSwgR2VybWFuIENhbmNlciBDb25zb3J0aXVtIChE
S1RLKSwgSGVpZGVsYmVyZywgR2VybWFueS4mI3hEO0hlaWRlbGJlcmcgQ2VudGVyIGZvciBQZXJz
b25hbGl6ZWQgT25jb2xvZ3kgKEhJUE8pLCBHZXJtYW4gQ2FuY2VyIFJlc2VhcmNoIENlbnRlciAo
REtGWiksIEhlaWRlbGJlcmcsIEdlcm1hbnkuJiN4RDtDbGluaWNhbCBDb29wZXJhdGlvbiBVbml0
IFBlZGlhdHJpYyBPbmNvbG9neSwgR2VybWFuIENhbmNlciBDb25zb3J0aXVtIChES1RLKSwgR2Vy
bWFuIENhbmNlciBSZXNlYXJjaCBDZW50ZXIgKERLRlopLCBIZWlkZWxiZXJnLCBHZXJtYW55LiYj
eEQ7QnJvYWQgSW5zdGl0dXRlIG9mIE1JVCBhbmQgSGFydmFyZCwgQ2FtYnJpZGdlLCBNQSwgVVNB
LiYjeEQ7RGVwYXJ0bWVudCBvZiBQYXRob2xvZ3kgYW5kIENlbnRlciBmb3IgQ2FuY2VyIFJlc2Vh
cmNoLCBNYXNzYWNodXNldHRzIEdlbmVyYWwgSG9zcGl0YWwgYW5kIEhhcnZhcmQgTWVkaWNhbCBT
Y2hvb2wsIEJvc3RvbiwgTUEsIFVTQS4mI3hEO0dlbm9taWNzIGFuZCBQcm90ZW9taWNzIENvcmUg
RmFjaWxpdHksIEdlcm1hbiBDYW5jZXIgQ29uc29ydGl1bSAoREtUSyksIEdlcm1hbiBDYW5jZXIg
UmVzZWFyY2ggQ2VudGVyIChES0ZaKSwgSGVpZGVsYmVyZywgR2VybWFueS4mI3hEO01heC1FZGVy
IFJlc2VhcmNoIEdyb3VwIGZvciBQZWRpYXRyaWMgU2FyY29tYSBCaW9sb2d5LCBJbnN0aXR1dGUg
b2YgUGF0aG9sb2d5LCBGYWN1bHR5IG9mIE1lZGljaW5lLCBMTVUgTXVuaWNoLCBNdW5pY2gsIEdl
cm1hbnkuJiN4RDtJbnN0aXR1dGUgb2YgUGF0aG9sb2d5LCBGYWN1bHR5IG9mIE1lZGljaW5lLCBM
TVUgTXVuaWNoLCBNdW5pY2gsIEdlcm1hbnkuJiN4RDtOZXVyb2xvZ3kgQ2xpbmljIGFuZCBOYXRp
b25hbCBDZW50ZXIgZm9yIFR1bW9yIERpc2Vhc2VzLCBVbml2ZXJzaXR5IEhvc3BpdGFsIEhlaWRl
bGJlcmcsIEhlaWRlbGJlcmcsIEdlcm1hbnkuJiN4RDtDbGluaWNhbCBDb29wZXJhdGlvbiBVbml0
IE5ldXJvb25jb2xvZ3ksIEdlcm1hbiBDYW5jZXIgQ29uc29ydGl1bSAoREtUSyksIEdlcm1hbiBD
YW5jZXIgUmVzZWFyY2ggQ2VudGVyIChES0ZaKSwgSGVpZGVsYmVyZywgR2VybWFueS4mI3hEO0Rl
cGFydG1lbnQgb2YgTmV1cm9sb2d5LCBNYW5uaGVpbSBVbml2ZXJzaXR5IE1lZGljYWwgQ2VudGVy
LCBVbml2ZXJzaXR5IG9mIEhlaWRlbGJlcmcsIE1hbm5oZWltLCBHZXJtYW55LiYjeEQ7Q2xpbmlj
YWwgQ29vcGVyYXRpb24gVW5pdCBOZXVyb2ltbXVub2xvZ3kgYW5kIEJyYWluIFR1bW9yIEltbXVu
b2xvZ3ksIEdlcm1hbiBDYW5jZXIgQ29uc29ydGl1bSAoREtUSyksIEdlcm1hbiBDYW5jZXIgUmVz
ZWFyY2ggQ2VudGVyIChES0ZaKSwgSGVpZGVsYmVyZywgR2VybWFueS4mI3hEO0RlcGFydG1lbnQg
b2YgTmV1cm9zdXJnZXJ5LCBIZWlkZWxiZXJnIFVuaXZlcnNpdHkgSG9zcGl0YWwsIEhlaWRlbGJl
cmcsIEdlcm1hbnkuJiN4RDtEZXBhcnRtZW50IG9mIFJhZGlhdGlvbiBPbmNvbG9neSwgSGVpZGVs
YmVyZyBVbml2ZXJzaXR5IEhvc3BpdGFsLCBIZWlkZWxiZXJnLCBHZXJtYW55LiYjeEQ7SGVpZGVs
YmVyZyBJbnN0aXR1dGUgb2YgUmFkaWF0aW9uIE9uY29sb2d5IChISVJPKSwgTmF0aW9uYWwgQ2Vu
dGVyIGZvciBSYWRpYXRpb24gUmVzZWFyY2ggaW4gT25jb2xvZ3kgKE5DUk8pLCBIZWlkZWxiZXJn
LCBHZXJtYW55LiYjeEQ7SGVpZGVsYmVyZyBJb24tQmVhbSBUaGVyYXB5IENlbnRlciAoSElUKSwg
SGVpZGVsYmVyZywgR2VybWFueS4mI3hEO1RyYW5zbGF0aW9uYWwgUmFkaWF0aW9uIE9uY29sb2d5
LCBHZXJtYW4gQ2FuY2VyIENvbnNvcnRpdW0gKERLVEspLCBOYXRpb25hbCBDZW50ZXIgZm9yIFR1
bW9yIERpc2Vhc2VzIChOQ1QpLCBHZXJtYW4gQ2FuY2VyIFJlc2VhcmNoIENlbnRlciAoREtGWiks
IEhlaWRlbGJlcmcsIEdlcm1hbnkuJiN4RDtEZXBhcnRtZW50IG9mIE9ydGhvcGFlZGljcywgVHJh
dW1hIFN1cmdlcnkgYW5kIFBhcmFwbGVnaW9sb2d5LCBIZWlkZWxiZXJnIFVuaXZlcnNpdHkgSG9z
cGl0YWwsIEhlaWRlbGJlcmcsIEdlcm1hbnkuJiN4RDtJbnN0aXR1dGUgb2YgTmV1cm9wYXRob2xv
Z3ksIFVuaXZlcnNpdHkgSG9zcGl0YWwgTcO8bnN0ZXIsIE3DvG5zdGVyLCBHZXJtYW55LiYjeEQ7
RGVwYXJ0bWVudCBvZiBOZXVyb3BhdGhvbG9neSwgSW5zdGl0dXRlIG9mIFBhdGhvbG9neSwgSGFu
bm92ZXIgTWVkaWNhbCBTY2hvb2wgKE1ISCksIEhhbm5vdmVyLCBHZXJtYW55LiYjeEQ7SW5zdGl0
dXRlIG9mIE5ldXJvcGF0aG9sb2d5LCBGYWN1bHR5IG9mIE1lZGljaW5lLCBVbml2ZXJzaXR5IG9m
IEZyZWlidXJnLCBGcmVpYnVyZywgR2VybWFueS4mI3hEO0JlcnRhLU90dGVuc3RlaW4tUHJvZ3Jh
bW1lIGZvciBDbGluaWNpYW4gU2NpZW50aXN0cywgRmFjdWx0eSBvZiBNZWRpY2luZSwgVW5pdmVy
c2l0eSBvZiBGcmVpYnVyZywgRnJlaWJ1cmcsIEdlcm1hbnkuJiN4RDtTaWduYWxsaW5nIFJlc2Vh
cmNoIENlbnRlcnMgQklPU1MgYW5kIENJQlNTLCBVbml2ZXJzaXR5IG9mIEZyZWlidXJnLCBGcmVp
YnVyZywgR2VybWFueS4mI3hEO0NlbnRlciBmb3IgQmFzaWNzIGluIE5ldXJvTW9kdWxhdGlvbiAo
TmV1cm9Nb2R1bEJhc2ljcyksIEZhY3VsdHkgb2YgTWVkaWNpbmUsIFVuaXZlcnNpdHkgb2YgRnJl
aWJ1cmcsIEZyZWlidXJnLCBHZXJtYW55LiYjeEQ7RGVwYXJ0bWVudCBvZiBOZXVyb3BhdGhvbG9n
eSwgSW5zdGl0dXRlIG9mIFBhdGhvbG9neSwgQmFzZWwgVW5pdmVyc2l0eSBIb3NwaXRhbCwgQmFz
ZWwsIFN3aXR6ZXJsYW5kLiYjeEQ7RGVwYXJ0bWVudCBvZiBNZWRpY2FsIE9uY29sb2d5LCBSYWRi
b3VkIFVuaXZlcnNpdHkgTWVkaWNhbCBDZW50ZXIsIE5pam1lZ2VuLCBUaGUgTmV0aGVybGFuZHMu
JiN4RDtEZXJtYXRvcGF0aG9sb2d5IEJvZGVuc2VlLCBGcmllZHJpY2hzaGFmZW4sIEdlcm1hbnku
JiN4RDtEZXBhcnRtZW50IG9mIERlcm1hdG9sb2d5LCBVbml2ZXJzaXR5IEhvc3BpdGFsIEVzc2Vu
LCBXZXN0IEdlcm1hbiBDYW5jZXIgQ2VudGVyLCBVbml2ZXJzaXR5IER1aXNidXJnLUVzc2VuLCBF
c3NlbiwgR2VybWFueS4mI3hEO0RlcGFydG1lbnQgb2YgUGF0aG9sb2d5LCBJbnN0aXR1dGUgb2Yg
QmlvbWVkaWNpbmUgb2YgU2V2aWxsYSAoSUJpUyksIFZpcmdlbiBkZWwgUm9jaW8gVW5pdmVyc2l0
eSBIb3NwaXRhbCwgQ1NJQy9Vbml2ZXJzaXR5IG9mIFNldmlsbGEvQ0lCRVJPTkMsIFNldmlsbGUs
IFNwYWluLiYjeEQ7RGVwYXJ0bWVudCBvZiBOb3JtYWwgYW5kIFBhdGhvbG9naWNhbCBDeXRvbG9n
eSBhbmQgSGlzdG9sb2d5LCBTY2hvb2wgb2YgTWVkaWNpbmUuIFVuaXZlcnNpdHkgb2YgU2V2aWxs
ZSwgU2V2aWxsZSwgU3BhaW4uJiN4RDtEZXBhcnRtZW50IG9mIFBhdGhvbG9naWNhbCBBbmF0b215
LCBDbMOtbmljYSBVbml2ZXJzaWRhZCBkZSBOYXZhcnJhLCBVbml2ZXJzaXR5IG9mIE5hdmFycmEs
IFBhbXBsb25hLCBTcGFpbi4mI3hEO0RlcGFydG1lbnQgb2YgUGF0aG9sb2d5IGFuZCBMYWJvcmF0
b3J5IE1lZGljaW5lLCBLSyBXb21lbiZhcG9zO3MgYW5kIENoaWxkcmVuJmFwb3M7cyBIb3NwaXRh
bCwgU2luZ2Fwb3JlLCBSZXB1YmxpYyBvZiBTaW5nYXBvcmUuJiN4RDtEZXBhcnRtZW50IG9mIE5l
dXJvc3VyZ2VyeSwgTmF0aW9uYWwgTmV1cm9zY2llbmNlIEluc3RpdHV0ZSwgU2luZ2Fwb3JlLCBS
ZXB1YmxpYyBvZiBTaW5nYXBvcmUuJiN4RDtOYXRpb25hbCBDZW50ZXIgb2YgUGF0aG9sb2d5IChO
Q1ApLCBMYWJvcmF0b2lyZSBOYXRpb25hbCBkZSBTYW50w6kgKExOUyksIER1ZGVsYW5nZSwgTHV4
ZW1ib3VyZy4mI3hEO0x1eGVtYm91cmcgQ2VudGVyIG9mIE5ldXJvcGF0aG9sb2d5IChMQ05QKSwg
THV4ZW1ib3VyZywgTHV4ZW1ib3VyZy4mI3hEO0x1eGVtYm91cmcgQ2VudHJlIGZvciBTeXN0ZW1z
IEJpb21lZGljaW5lIChMQ1NCKSwgVW5pdmVyc2l0eSBvZiBMdXhlbWJvdXJnLCBMdXhlbWJvdXJn
LCBMdXhlbWJvdXJnLiYjeEQ7RGVwYXJ0bWVudCBvZiBPbmNvbG9neSAoRE9OQyksIEx1eGVtYm91
cmcgSW5zdGl0dXRlIG9mIEhlYWx0aCAoTElIKSwgTHV4ZW1ib3VyZywgTHV4ZW1ib3VyZy4mI3hE
O0RlcGFydG1lbnQgb2YgUGVkaWF0cmljIEhlbWF0b2xvZ3kgYW5kIE9uY29sb2d5LCBVbml2ZXJz
aXR5IE1lZGljYWwgQ2VudGVyIEhhbWJ1cmctRXBwZW5kb3JmLCBIYW1idXJnLCBHZXJtYW55LiYj
eEQ7SW5zdGl0dXRlIG9mIE5ldXJvcGF0aG9sb2d5LCBVbml2ZXJzaXR5IE1lZGljYWwgQ2VudGVy
IEhhbWJ1cmctRXBwZW5kb3JmLCBIYW1idXJnLCBHZXJtYW55LiYjeEQ7UmVzZWFyY2ggSW5zdGl0
dXRlIENoaWxkcmVuJmFwb3M7cyBDYW5jZXIgQ2VudGVyIEhhbWJ1cmcsIEhhbWJ1cmcsIEdlcm1h
bnkuJiN4RDtEZXBhcnRtZW50IG9mIE5ldXJvbG9neSwgVW5pdmVyc2l0eSBNZWRpY2FsIENlbnRl
ciBIYW1idXJnLUVwcGVuZG9yZiwgSGFtYnVyZywgR2VybWFueS4mI3hEO0RlcGFydG1lbnQgb2Yg
TmV1cm9wYXRob2xvZ3ksIEluc3RpdHV0ZSBvZiBQYXRob2xvZ3kgYW5kIE5ldXJvcGF0aG9sb2d5
LCBVbml2ZXJzaXR5IEhvc3BpdGFsIG9mIFTDvGJpbmdlbiwgVMO8YmluZ2VuLCBHZXJtYW55LiYj
eEQ7RGVwYXJ0bWVudCBvZiBQYXRob2xvZ3ksIE5ldyBZb3JrIFVuaXZlcnNpdHkgU2Nob29sIG9m
IE1lZGljaW5lLCBOZXcgWW9yaywgTlksIFVTQS4mI3hEO0luc3RpdHV0ZSBvZiBQYXRob2xvZ3ks
IENvbG9nbmUgVW5pdmVyc2l0eSBIb3NwaXRhbCwgQ29sb2duZSwgR2VybWFueS4mI3hEO0RlcGFy
dG1lbnQgb2YgUGVkaWF0cmljIEhlbWF0b2xvZ3kgYW5kIE9uY29sb2d5LCBVbml2ZXJzaXR5IENo
aWxkcmVuJmFwb3M7cyBIb3NwaXRhbCwgRnJhbmtmdXJ0L01haW4sIEdlcm1hbnkuJiN4RDtJbnN0
aXR1dGUgb2YgUGF0aG9sb2d5LCBTb3ppYWxzdGlmdHVuZyBCYW1iZXJnLCBLbGluaWt1bSBhbSBC
cnVkZXJ3YWxkLCBCYW1iZXJnLCBHZXJtYW55LiYjeEQ7VGhlb2Rvci1Cb3ZlcmktSW5zdGl0dXRl
L0Jpb2NlbnRlciwgRGV2ZWxvcG1lbnRhbCBCaW9jaGVtaXN0cnksIFfDvHJ6YnVyZyBVbml2ZXJz
aXR5LCBXw7xyemJ1cmcsIEdlcm1hbnkuJiN4RDtQcmluY2VzcyBNw6F4aW1hIENlbnRlciBmb3Ig
UGVkaWF0cmljIE9uY29sb2d5LCBVdHJlY2h0LCBUaGUgTmV0aGVybGFuZHMuJiN4RDtEZXBhcnRt
ZW50IG9mIFBhdGhvbG9neSwgQW1zdGVyZGFtIFVuaXZlcnNpdHkgTWVkaWNhbCBDZW50ZXJzL1ZV
bWMsIEFtc3RlcmRhbSwgVGhlIE5ldGhlcmxhbmRzLiYjeEQ7RGVwYXJ0bWVudCBvZiBQYXRob2xv
Z3ksIEVyYXNtdXMgTUMgQ2FuY2VyIEluc3RpdHV0ZSwgUm90dGVyZGFtLCBUaGUgTmV0aGVybGFu
ZHMuJiN4RDtEZXBhcnRtZW50IG9mIE5ldXJvZGVnZW5lcmF0aW9uLCBJbnN0aXR1dGUgb2YgTmV1
cm9sb2d5LCBVbml2ZXJzaXR5IENvbGxlZ2UgTG9uZG9uLCBMb25kb24sIFVLLiYjeEQ7RGl2aXNp
b24gb2YgTmV1cm9wYXRob2xvZ3ksIFRoZSBOYXRpb25hbCBIb3NwaXRhbCBmb3IgTmV1cm9sb2d5
IGFuZCBOZXVyb3N1cmdlcnksIFVuaXZlcnNpdHkgQ29sbGVnZSBMb25kb24gSG9zcGl0YWxzIE5I
UyBGb3VuZGF0aW9uIFRydXN0LCBMb25kb24sIFVLLiYjeEQ7RGVwYXJ0bWVudCBvZiBNb2xlY3Vs
YXIgTmV1cm9zY2llbmNlLCBVQ0wgUXVlZW4gU3F1YXJlIEluc3RpdHV0ZSBvZiBOZXVyb2xvZ3ks
IFVuaXZlcnNpdHkgQ29sbGVnZSBMb25kb24sIExvbmRvbiwgVUsuJiN4RDtSZXNlYXJjaCBEZXBh
cnRtZW50IG9mIFBhdGhvbG9neSwgVW5pdmVyc2l0eSBDb2xsZWdlIExvbmRvbiwgTG9uZG9uLCBV
Sy4mI3hEO0RpdmlzaW9uIG9mIEFwcGxpZWQgQmlvaW5mb3JtYXRpY3MsIEdlcm1hbiBDYW5jZXIg
Q29uc29ydGl1bSAoREtUSyksIEdlcm1hbiBDYW5jZXIgUmVzZWFyY2ggQ2VudGVyIChES0ZaKSwg
SGVpZGVsYmVyZywgR2VybWFueS4mI3hEO1RyYW5zbGF0aW9uYWwgYW5kIEZ1bmN0aW9uYWwgQ2Fu
Y2VyIEdlbm9taWNzLCBOYXRpb25hbCBDZW50ZXIgZm9yIFR1bW9yIERpc2Vhc2VzIChOQ1QpIGFu
ZCBHZXJtYW4gQ2FuY2VyIFJlc2VhcmNoIENlbnRlciAoREtGWiksIEhlaWRlbGJlcmcsIEdlcm1h
bnkuJiN4RDtEZXBhcnRtZW50IG9mIFRyYW5zbGF0aW9uYWwgTWVkaWNhbCBPbmNvbG9neSwgTmF0
aW9uYWwgQ2VudGVyIGZvciBUdW1vciBEaXNlYXNlcyAoTkNUKSBEcmVzZGVuIGFuZCBHZXJtYW4g
Q2FuY2VyIFJlc2VhcmNoIENlbnRlciAoREtGWiksIERyZXNkZW4sIEdlcm1hbnkuJiN4RDtDZW50
ZXIgZm9yIFBlcnNvbmFsaXplZCBPbmNvbG9neSwgTmF0aW9uYWwgQ2VudGVyIGZvciBUdW1vciBE
aXNlYXNlcyAoTkNUKSBEcmVzZGVuIGFuZCBVbml2ZXJzaXR5IEhvc3BpdGFsIENhcmwgR3VzdGF2
IENhcnVzIERyZXNkZW4gYXQgVFUgRHJlc2RlbiwgRHJlc2RlbiwgR2VybWFueS4mI3hEO0dlcm1h
biBDYW5jZXIgQ29uc29ydGl1bSAoREtUSyksIERyZXNkZW4sIEdlcm1hbnkuJiN4RDtTYXJjb21h
IFJlc2VhcmNoIEdyb3VwLCBPbmNvYmVsbCBQcm9ncmFtLCBCZWxsdml0Z2UgQmlvbWVkaWNhbCBS
ZXNlYXJjaCBJbnN0aXR1dGUgKElESUJFTEwpLCBDSUJFUk9OQywgQmFyY2Vsb25hLCBDYXRhbG9u
aWEsIFNwYWluLiYjeEQ7RGVwYXJ0bWVudCBvZiBQZWRpYXRyaWMgT25jby1IZW1hdG9sb2d5IGFu
ZCBEZXZlbG9wbWVudGFsIFR1bW9yIEJpb2xvZ3kgTGFib3JhdG9yeSwgSG9zcGl0YWwgU2FudCBK
b2FuIGRlIETDqXUsIEJhcmNlbG9uYSwgQ2F0YWxvbmlhLCBTcGFpbi4mI3hEO1BlZGlhdHJpYyBT
b2xpZCBUdW1vciBMYWJvcmF0b3J5LCBIdW1hbiBHZW5ldGljIERlcGFydG1lbnQsIFJlc2VhcmNo
IEluc3RpdHV0ZSBvZiBSYXJlIERpc2Vhc2VzLCBJbnN0aXR1dG8gZGUgU2FsdWQgQ2FybG9zIElJ
SSAoSVNDSUlJKSwgTWFkcmlkLCBTcGFpbi4mI3hEO01lZGljYWwgT25jb2xvZ3kgU2VydmljZSwg
Q2F0YWxhbiBJbnN0aXR1dGUgb2YgT25jb2xvZ3kgKElDTyksIEJlbGx2aXRnZSBCaW9tZWRpY2Fs
IFJlc2VhcmNoIEluc3RpdHV0ZSAoSURJQkVMTCksIFVuaXZlcnNpdHkgb2YgQmFyY2Vsb25hLCBC
YXJjZWxvbmEsIENhdGFsb25pYSwgU3BhaW4uJiN4RDtDYW5jZXIgRXBpZ2VuZXRpY3MgYW5kIEJp
b2xvZ3kgUHJvZ3JhbSAoUEVCQyksIEJlbGx2aXRnZSBCaW9tZWRpY2FsIFJlc2VhcmNoIEluc3Rp
dHV0ZSAoSURJQkVMTCksIEJhcmNlbG9uYSwgQ2F0YWxvbmlhLCBTcGFpbi4mI3hEO0pvc2VwIENh
cnJlcmFzIExldWthZW1pYSBSZXNlYXJjaCBJbnN0aXR1dGUgKElKQyksIEJhZGFsb25hLCBCYXJj
ZWxvbmEsIENhdGFsb25pYSwgU3BhaW4uJiN4RDtDZW50cm8gZGUgSW52ZXN0aWdhY2lvbiBCaW9t
ZWRpY2EgZW4gUmVkIENhbmNlciAoQ0lCRVJPTkMpLCBNYWRyaWQsIFNwYWluLiYjeEQ7SW5zdGl0
dWNpbyBDYXRhbGFuYSBkZSBSZWNlcmNhIGkgRXN0dWRpcyBBdmFuw6dhdHMgKElDUkVBKSwgQmFy
Y2Vsb25hLCBDYXRhbG9uaWEsIFNwYWluLiYjeEQ7UGh5c2lvbG9naWNhbCBTY2llbmNlcyBEZXBh
cnRtZW50LCBTY2hvb2wgb2YgTWVkaWNpbmUgYW5kIEhlYWx0aCBTY2llbmNlcywgVW5pdmVyc2l0
eSBvZiBCYXJjZWxvbmEgKFVCKSwgQmFyY2Vsb25hLCBDYXRhbG9uaWEsIFNwYWluLiYjeEQ7RGVw
YXJ0bWVudCBvZiBQYXRob2xvZ3ksIE1lbW9yaWFsIFNsb2FuIEtldHRlcmluZyBDYW5jZXIgQ2Vu
dGVyLCBOZXcgWW9yaywgTlksIFVTQS4mI3hEO0dlcmhhcmQgRG9tYWdrIEluc3RpdHV0ZSBvZiBQ
YXRob2xvZ3ksIFVuaXZlcnNpdHkgSG9zcGl0YWwgTcO8bnN0ZXIsIE3DvG5zdGVyLCBHZXJtYW55
LiYjeEQ7RGVwYXJ0bWVudCBvZiBIaXN0b3BhdGhvbG9neSwgUm95YWwgTmF0aW9uYWwgT3J0aG9w
YWVkaWMgSG9zcGl0YWwgTkhTIFRydXN0LCBTdGFubW9yZSwgTWlkZGxlc2V4LCBVSy4mI3hEO1Vu
aXZlcnNpdHkgQ29sbGVnZSBMb25kb24gQ2FuY2VyIEluc3RpdHV0ZSwgTG9uZG9uLCBVSy4mI3hE
O1BlZGlhdHJpY3MgSUlJIFBlZGlhdHJpYyBIZW1hdG9sb2d5LCBPbmNvbG9neSwgSW1tdW5vbG9n
eSwgQ2FyZGlvbG9neSwgUHVsbW9ub2xvZ3ksIFdlc3QgR2VybWFuIENhbmNlciBDZW50ZXIsIFVu
aXZlcnNpdHkgSG9zcGl0YWwgRXNzZW4sIEVzc2VuLCBHZXJtYW55LiYjeEQ7SW50ZXJuYXRpb25h
bCBFd2luZyBTYXJjb21hIFN0dWR5IEdyb3VwLCBHZXJtYW4gQ2FuY2VyIENvbnNvcnRpdW0gKERL
VEspLCBXZXN0IEdlcm1hbiBDYW5jZXIgQ2VudGVyIChXVFopLCBVbml2ZXJzaXR5IER1aXNidXJn
LUVzc2VuLCBFc3NlbiwgR2VybWFueS4mI3hEO0RpdmlzaW9uIG9mIFN1cmdpY2FsIE9uY29sb2d5
IGFuZCBUaG9yYWNpYyBTdXJnZXJ5LCBNYW5uaGVpbSBVbml2ZXJzaXR5IE1lZGljYWwgQ2VudGVy
LCBVbml2ZXJzaXR5IG9mIEhlaWRlbGJlcmcsIE1hbm5oZWltLCBHZXJtYW55LiYjeEQ7Qm9uZSBU
dW1vdXIgUmVmZXJlbmNlIENlbnRyZSBhdCB0aGUgSW5zdGl0dXRlIG9mIFBhdGhvbG9neSwgVW5p
dmVyc2l0eSBIb3NwaXRhbCBCYXNlbCBhbmQgVW5pdmVyc2l0eSBvZiBCYXNlbCwgQmFzZWwsIFN3
aXR6ZXJsYW5kLiYjeEQ7RGl2aXNpb24gb2YgVHJhbnNsYXRpb25hbCBQYXRob2xvZ3ksIEdlcmhh
cmQgRG9tYWdrIEluc3RpdHV0ZSBvZiBQYXRob2xvZ3ksIFVuaXZlcnNpdHkgSG9zcGl0YWwgTcO8
bnN0ZXIsIE3DvG5zdGVyLCBHZXJtYW55LiYjeEQ7RGVwYXJ0bWVudCBvZiBQZWRpYXRyaWMgUGF0
aG9sb2d5LCBVbml2ZXJzaXR5IEhvc3BpdGFsIG9mIFNjaGxlc3dpZy1Ib2xzdGVpbiwgS2llbCwg
R2VybWFueS4mI3hEO0RlcGFydG1lbnQgb2YgUGF0aG9sb2d5LCBSYWRib3VkIFVuaXZlcnNpdHkg
TWVkaWNhbCBDZW50ZXIsIE5pam1lZ2VuLCBUaGUgTmV0aGVybGFuZHMuJiN4RDtJbnN0aXR1dGUg
b2YgUGF0aG9sb2d5LCBTUkggUG9saWtsaW5payBHZXJhIEdtYkgsIEdlcmEsIEdlcm1hbnkuJiN4
RDtJbnN0aXR1dGUgb2YgUGF0aG9sb2d5LCBKZW5hIFVuaXZlcnNpdHkgSG9zcGl0YWwsIEplbmEs
IEdlcm1hbnkuJiN4RDtEZXBhcnRtZW50IG9mIE5ldXJvcGF0aG9sb2d5LCBDaGFyaXTDqSBVbml2
ZXJzaXTDpHRzbWVkaXppbiBCZXJsaW4sIEJlcmxpbiwgR2VybWFueS4mI3hEO0RlcGFydG1lbnQg
b2YgTmV1cm9wYXRob2xvZ3ksIEluc3RpdHV0ZSBvZiBQYXRob2xvZ3ksIEhlaWRlbGJlcmcgVW5p
dmVyc2l0eSBIb3NwaXRhbCwgSGVpZGVsYmVyZywgR2VybWFueS4gYW5kcmVhcy52b25kZWltbGlu
Z0BtZWQudW5pLWhlaWRlbGJlcmcuZGUuJiN4RDtDbGluaWNhbCBDb29wZXJhdGlvbiBVbml0IE5l
dXJvcGF0aG9sb2d5LCBHZXJtYW4gQ2FuY2VyIENvbnNvcnRpdW0gKERLVEspLCBHZXJtYW4gQ2Fu
Y2VyIFJlc2VhcmNoIENlbnRlciAoREtGWiksIEhlaWRlbGJlcmcsIEdlcm1hbnkuIGFuZHJlYXMu
dm9uZGVpbWxpbmdAbWVkLnVuaS1oZWlkZWxiZXJnLmRlLjwvYXV0aC1hZGRyZXNzPjx0aXRsZXM+
PHRpdGxlPlNhcmNvbWEgY2xhc3NpZmljYXRpb24gYnkgRE5BIG1ldGh5bGF0aW9uIHByb2ZpbGlu
ZzwvdGl0bGU+PHNlY29uZGFyeS10aXRsZT5OYXQgQ29tbXVuPC9zZWNvbmRhcnktdGl0bGU+PC90
aXRsZXM+PHBlcmlvZGljYWw+PGZ1bGwtdGl0bGU+TmF0IENvbW11bjwvZnVsbC10aXRsZT48L3Bl
cmlvZGljYWw+PHBhZ2VzPjQ5ODwvcGFnZXM+PHZvbHVtZT4xMjwvdm9sdW1lPjxudW1iZXI+MTwv
bnVtYmVyPjxlZGl0aW9uPjIwMjEvMDEvMjM8L2VkaXRpb24+PGtleXdvcmRzPjxrZXl3b3JkPipB
bGdvcml0aG1zPC9rZXl3b3JkPjxrZXl3b3JkPkJvbmUgTmVvcGxhc21zL2NsYXNzaWZpY2F0aW9u
L2RpYWdub3Npcy8qZ2VuZXRpY3M8L2tleXdvcmQ+PGtleXdvcmQ+Q29ob3J0IFN0dWRpZXM8L2tl
eXdvcmQ+PGtleXdvcmQ+RE5BIENvcHkgTnVtYmVyIFZhcmlhdGlvbnMvZ2VuZXRpY3M8L2tleXdv
cmQ+PGtleXdvcmQ+KkROQSBNZXRoeWxhdGlvbjwva2V5d29yZD48a2V5d29yZD5IdW1hbnM8L2tl
eXdvcmQ+PGtleXdvcmQ+SW50ZXJuZXQ8L2tleXdvcmQ+PGtleXdvcmQ+Kk1hY2hpbmUgTGVhcm5p
bmc8L2tleXdvcmQ+PGtleXdvcmQ+UmVwcm9kdWNpYmlsaXR5IG9mIFJlc3VsdHM8L2tleXdvcmQ+
PGtleXdvcmQ+U2FyY29tYS9jbGFzc2lmaWNhdGlvbi9kaWFnbm9zaXMvKmdlbmV0aWNzPC9rZXl3
b3JkPjxrZXl3b3JkPlNlbnNpdGl2aXR5IGFuZCBTcGVjaWZpY2l0eTwva2V5d29yZD48a2V5d29y
ZD5Tb2Z0IFRpc3N1ZSBOZW9wbGFzbXMvY2xhc3NpZmljYXRpb24vZGlhZ25vc2lzLypnZW5ldGlj
czwva2V5d29yZD48L2tleXdvcmRzPjxkYXRlcz48eWVhcj4yMDIxPC95ZWFyPjxwdWItZGF0ZXM+
PGRhdGU+SmFuIDIxPC9kYXRlPjwvcHViLWRhdGVzPjwvZGF0ZXM+PGlzYm4+MjA0MS0xNzIzPC9p
c2JuPjxhY2Nlc3Npb24tbnVtPjMzNDc5MjI1PC9hY2Nlc3Npb24tbnVtPjx1cmxzPjwvdXJscz48
Y3VzdG9tMj5QTUM3ODE5OTk5IGJyYWluIGhhcyBiZWVuIGFwcGxpZWQgZm9yIGJ5IHRoZSBEZXV0
c2NoZXMgS3JlYnNmb3JzY2h1bmdzemVudHJ1bSBTdGlmdHVuZyBkZXMgw7ZmZmVudGxpY2hlbiBS
ZWNodHMgYW5kIFJ1cHJlY2h0LUthcmxzLVVuaXZlcnNpdMOkdCBIZWlkZWxiZXJnIChFUCAzMDY3
NDMyIEExKSB3aXRoIFMuTS5QLiwgQS52LkQuLCBELlQuVy5KLiwgRC5DLiwgVi5Iby4sIE0uU2ku
LCBNLkIuSC4gYW5kIE0uU2MuIGFzIGludmVudG9ycy4gVGhlIG90aGVyIGF1dGhvcnMgZGVjbGFy
ZSBubyBjb21wZXRpbmcgaW50ZXJlc3RzLjwvY3VzdG9tMj48ZWxlY3Ryb25pYy1yZXNvdXJjZS1u
dW0+MTAuMTAzOC9zNDE0NjctMDIwLTIwNjAzLTQ8L2VsZWN0cm9uaWMtcmVzb3VyY2UtbnVtPjxy
ZW1vdGUtZGF0YWJhc2UtcHJvdmlkZXI+TkxNPC9yZW1vdGUtZGF0YWJhc2UtcHJvdmlkZXI+PGxh
bmd1YWdlPmVuZzwvbGFuZ3VhZ2U+PC9yZWNvcmQ+PC9DaXRlPjwvRW5kTm90ZT5=
</w:fldData>
        </w:fldChar>
      </w:r>
      <w:r w:rsidR="00792D39">
        <w:rPr>
          <w:rFonts w:ascii="Arial" w:hAnsi="Arial" w:cs="Arial"/>
          <w:iCs/>
          <w:lang w:val="en-US"/>
        </w:rPr>
        <w:instrText xml:space="preserve"> ADDIN EN.CITE </w:instrText>
      </w:r>
      <w:r w:rsidR="00792D39">
        <w:rPr>
          <w:rFonts w:ascii="Arial" w:hAnsi="Arial" w:cs="Arial"/>
          <w:iCs/>
          <w:lang w:val="en-US"/>
        </w:rPr>
        <w:fldChar w:fldCharType="begin">
          <w:fldData xml:space="preserve">PEVuZE5vdGU+PENpdGU+PEF1dGhvcj5Lb2Vsc2NoZTwvQXV0aG9yPjxZZWFyPjIwMjE8L1llYXI+
PFJlY051bT41NTwvUmVjTnVtPjxEaXNwbGF5VGV4dD5bN108L0Rpc3BsYXlUZXh0PjxyZWNvcmQ+
PHJlYy1udW1iZXI+NTU8L3JlYy1udW1iZXI+PGZvcmVpZ24ta2V5cz48a2V5IGFwcD0iRU4iIGRi
LWlkPSJhcHY1cjVkMGJ2enZmdWVmdnhneDVzZGJzZjIwZHd4cnBhczAiIHRpbWVzdGFtcD0iMTY0
MTQ2NzE3MSI+NTU8L2tleT48L2ZvcmVpZ24ta2V5cz48cmVmLXR5cGUgbmFtZT0iSm91cm5hbCBB
cnRpY2xlIj4xNzwvcmVmLXR5cGU+PGNvbnRyaWJ1dG9ycz48YXV0aG9ycz48YXV0aG9yPktvZWxz
Y2hlLCBDLjwvYXV0aG9yPjxhdXRob3I+U2NocmltcGYsIEQuPC9hdXRob3I+PGF1dGhvcj5TdGlj
aGVsLCBELjwvYXV0aG9yPjxhdXRob3I+U2lsbCwgTS48L2F1dGhvcj48YXV0aG9yPlNhaG0sIEYu
PC9hdXRob3I+PGF1dGhvcj5SZXVzcywgRC4gRS48L2F1dGhvcj48YXV0aG9yPkJsYXR0bmVyLCBN
LjwvYXV0aG9yPjxhdXRob3I+V29yc3QsIEIuPC9hdXRob3I+PGF1dGhvcj5IZWlsaWcsIEMuIEUu
PC9hdXRob3I+PGF1dGhvcj5CZWNrLCBLLjwvYXV0aG9yPjxhdXRob3I+SG9yYWssIFAuPC9hdXRo
b3I+PGF1dGhvcj5LcmV1dHpmZWxkdCwgUy48L2F1dGhvcj48YXV0aG9yPlBhZmYsIEUuPC9hdXRo
b3I+PGF1dGhvcj5TdGFyaywgUy48L2F1dGhvcj48YXV0aG9yPkpvaGFubiwgUC48L2F1dGhvcj48
YXV0aG9yPlNlbHQsIEYuPC9hdXRob3I+PGF1dGhvcj5FY2tlciwgSi48L2F1dGhvcj48YXV0aG9y
PlN0dXJtLCBELjwvYXV0aG9yPjxhdXRob3I+UGFqdGxlciwgSy4gVy48L2F1dGhvcj48YXV0aG9y
PlJlaW5oYXJkdCwgQS48L2F1dGhvcj48YXV0aG9yPldlZmVycywgQS4gSy48L2F1dGhvcj48YXV0
aG9yPlNpZXZlcnMsIFAuPC9hdXRob3I+PGF1dGhvcj5FYnJhaGltaSwgQS48L2F1dGhvcj48YXV0
aG9yPlN1d2FsYSwgQS48L2F1dGhvcj48YXV0aG9yPkZlcm7DoW5kZXotS2xldHQsIEYuPC9hdXRo
b3I+PGF1dGhvcj5DYXNhbGluaSwgQi48L2F1dGhvcj48YXV0aG9yPktvcnNodW5vdiwgQS48L2F1
dGhvcj48YXV0aG9yPkhvdmVzdGFkdCwgVi48L2F1dGhvcj48YXV0aG9yPktvbW1vc3MsIEYuIEsu
IEYuPC9hdXRob3I+PGF1dGhvcj5LcmllZ3NtYW5uLCBNLjwvYXV0aG9yPjxhdXRob3I+U2NoaWNr
LCBNLjwvYXV0aG9yPjxhdXRob3I+QmV3ZXJ1bmdlLUh1ZGxlciwgTS48L2F1dGhvcj48YXV0aG9y
Pk1pbGRlLCBULjwvYXV0aG9yPjxhdXRob3I+V2l0dCwgTy48L2F1dGhvcj48YXV0aG9yPkt1bG96
aWssIEEuIEUuPC9hdXRob3I+PGF1dGhvcj5Lb29sLCBNLjwvYXV0aG9yPjxhdXRob3I+Um9tZXJv
LVDDqXJleiwgTC48L2F1dGhvcj48YXV0aG9yPkdyw7xuZXdhbGQsIFQuIEcuIFAuPC9hdXRob3I+
PGF1dGhvcj5LaXJjaG5lciwgVC48L2F1dGhvcj48YXV0aG9yPldpY2ssIFcuPC9hdXRob3I+PGF1
dGhvcj5QbGF0dGVuLCBNLjwvYXV0aG9yPjxhdXRob3I+VW50ZXJiZXJnLCBBLjwvYXV0aG9yPjxh
dXRob3I+VWhsLCBNLjwvYXV0aG9yPjxhdXRob3I+QWJkb2xsYWhpLCBBLjwvYXV0aG9yPjxhdXRo
b3I+RGVidXMsIEouPC9hdXRob3I+PGF1dGhvcj5MZWhuZXIsIEIuPC9hdXRob3I+PGF1dGhvcj5U
aG9tYXMsIEMuPC9hdXRob3I+PGF1dGhvcj5IYXNzZWxibGF0dCwgTS48L2F1dGhvcj48YXV0aG9y
PlBhdWx1cywgVy48L2F1dGhvcj48YXV0aG9yPkhhcnRtYW5uLCBDLjwvYXV0aG9yPjxhdXRob3I+
U3Rhc3pld3NraSwgTy48L2F1dGhvcj48YXV0aG9yPlByaW56LCBNLjwvYXV0aG9yPjxhdXRob3I+
SGVuY2gsIEouPC9hdXRob3I+PGF1dGhvcj5GcmFuaywgUy48L2F1dGhvcj48YXV0aG9yPlZlcnNs
ZWlqZW4tSm9ua2VycywgWS4gTS4gSC48L2F1dGhvcj48YXV0aG9yPldlaWRlbWEsIE0uIEUuPC9h
dXRob3I+PGF1dGhvcj5NZW50emVsLCBULjwvYXV0aG9yPjxhdXRob3I+R3JpZXdhbmssIEsuPC9h
dXRob3I+PGF1dGhvcj5kZSDDgWxhdmEsIEUuPC9hdXRob3I+PGF1dGhvcj5NYXJ0w61uLCBKLiBE
LjwvYXV0aG9yPjxhdXRob3I+R2FzdGVhcmVuYSwgTS4gQS4gSS48L2F1dGhvcj48YXV0aG9yPkNo
YW5nLCBLLiBULjwvYXV0aG9yPjxhdXRob3I+TG93LCBTLiBZLiBZLjwvYXV0aG9yPjxhdXRob3I+
Q3VldmFzLUJvdXJkaWVyLCBBLjwvYXV0aG9yPjxhdXRob3I+TWl0dGVsYnJvbm4sIE0uPC9hdXRo
b3I+PGF1dGhvcj5NeW5hcmVrLCBNLjwvYXV0aG9yPjxhdXRob3I+UnV0a293c2tpLCBTLjwvYXV0
aG9yPjxhdXRob3I+U2Now7xsbGVyLCBVLjwvYXV0aG9yPjxhdXRob3I+TWF1dG5lciwgVi4gRi48
L2F1dGhvcj48YXV0aG9yPlNjaGl0dGVuaGVsbSwgSi48L2F1dGhvcj48YXV0aG9yPlNlcnJhbm8s
IEouPC9hdXRob3I+PGF1dGhvcj5TbnVkZXJsLCBNLjwvYXV0aG9yPjxhdXRob3I+QsO8dHRuZXIs
IFIuPC9hdXRob3I+PGF1dGhvcj5LbGluZ2ViaWVsLCBULjwvYXV0aG9yPjxhdXRob3I+QnVzbGVp
LCBSLjwvYXV0aG9yPjxhdXRob3I+R2Vzc2xlciwgTS48L2F1dGhvcj48YXV0aG9yPldlc3NlbGlu
ZywgUC48L2F1dGhvcj48YXV0aG9yPkRpbmplbnMsIFcuIE4uIE0uPC9hdXRob3I+PGF1dGhvcj5C
cmFuZG5lciwgUy48L2F1dGhvcj48YXV0aG9yPkphdW5tdWt0YW5lLCBaLjwvYXV0aG9yPjxhdXRo
b3I+THlza2rDpnIsIEkuPC9hdXRob3I+PGF1dGhvcj5TY2hpcm1hY2hlciwgUC48L2F1dGhvcj48
YXV0aG9yPlN0ZW56aW5nZXIsIEEuPC9hdXRob3I+PGF1dGhvcj5Ccm9ycywgQi48L2F1dGhvcj48
YXV0aG9yPkdsaW1tLCBILjwvYXV0aG9yPjxhdXRob3I+SGVpbmluZywgQy48L2F1dGhvcj48YXV0
aG9yPlRpcmFkbywgTy4gTS48L2F1dGhvcj48YXV0aG9yPlPDoWluei1KYXNwZWFkbywgTS48L2F1
dGhvcj48YXV0aG9yPk1vcmEsIEouPC9hdXRob3I+PGF1dGhvcj5BbG9uc28sIEouPC9hdXRob3I+
PGF1dGhvcj5EZWwgTXVybywgWC4gRy48L2F1dGhvcj48YXV0aG9yPk1vcmFuLCBTLjwvYXV0aG9y
PjxhdXRob3I+RXN0ZWxsZXIsIE0uPC9hdXRob3I+PGF1dGhvcj5CZW5oYW1pZGEsIEouIEsuPC9h
dXRob3I+PGF1dGhvcj5MYWRhbnlpLCBNLjwvYXV0aG9yPjxhdXRob3I+V2FyZGVsbWFubiwgRS48
L2F1dGhvcj48YXV0aG9yPkFudG9uZXNjdSwgQy48L2F1dGhvcj48YXV0aG9yPkZsYW5hZ2FuLCBB
LjwvYXV0aG9yPjxhdXRob3I+RGlya3NlbiwgVS48L2F1dGhvcj48YXV0aG9yPkhvaGVuYmVyZ2Vy
LCBQLjwvYXV0aG9yPjxhdXRob3I+QmF1bWhvZXIsIEQuPC9hdXRob3I+PGF1dGhvcj5IYXJ0bWFu
biwgVy48L2F1dGhvcj48YXV0aG9yPlZva3VobCwgQy48L2F1dGhvcj48YXV0aG9yPkZsdWNrZSwg
VS48L2F1dGhvcj48YXV0aG9yPlBldGVyc2VuLCBJLjwvYXV0aG9yPjxhdXRob3I+TWVjaHRlcnNo
ZWltZXIsIEcuPC9hdXRob3I+PGF1dGhvcj5DYXBwZXIsIEQuPC9hdXRob3I+PGF1dGhvcj5Kb25l
cywgRC4gVC4gVy48L2F1dGhvcj48YXV0aG9yPkZyw7ZobGluZywgUy48L2F1dGhvcj48YXV0aG9y
PlBmaXN0ZXIsIFMuIE0uPC9hdXRob3I+PGF1dGhvcj52b24gRGVpbWxpbmcsIEEuPC9hdXRob3I+
PC9hdXRob3JzPjwvY29udHJpYnV0b3JzPjxhdXRoLWFkZHJlc3M+RGVwYXJ0bWVudCBvZiBOZXVy
b3BhdGhvbG9neSwgSW5zdGl0dXRlIG9mIFBhdGhvbG9neSwgSGVpZGVsYmVyZyBVbml2ZXJzaXR5
IEhvc3BpdGFsLCBIZWlkZWxiZXJnLCBHZXJtYW55LiYjeEQ7Q2xpbmljYWwgQ29vcGVyYXRpb24g
VW5pdCBOZXVyb3BhdGhvbG9neSwgR2VybWFuIENhbmNlciBDb25zb3J0aXVtIChES1RLKSwgR2Vy
bWFuIENhbmNlciBSZXNlYXJjaCBDZW50ZXIgKERLRlopLCBIZWlkZWxiZXJnLCBHZXJtYW55LiYj
eEQ7RGVwYXJ0bWVudCBvZiBHZW5lcmFsIFBhdGhvbG9neSwgSW5zdGl0dXRlIG9mIFBhdGhvbG9n
eSwgSGVpZGVsYmVyZyBVbml2ZXJzaXR5IEhvc3BpdGFsLCBIZWlkZWxiZXJnLCBHZXJtYW55LiYj
eEQ7SG9wcCBDaGlsZHJlbiZhcG9zO3MgQ2FuY2VyIENlbnRlciBIZWlkZWxiZXJnIChLaVRaKSwg
SGVpZGVsYmVyZywgR2VybWFueS4mI3hEO0RpdmlzaW9uIG9mIFBlZGlhdHJpYyBOZXVyb29uY29s
b2d5LCBHZXJtYW4gQ2FuY2VyIENvbnNvcnRpdW0gKERLVEspLCBHZXJtYW4gQ2FuY2VyIFJlc2Vh
cmNoIENlbnRlciAoREtGWiksIEhlaWRlbGJlcmcsIEdlcm1hbnkuJiN4RDtQZWRpYXRyaWMgR2xp
b21hIFJlc2VhcmNoIEdyb3VwLCBHZXJtYW4gQ2FuY2VyIENvbnNvcnRpdW0gKERLVEspLCBHZXJt
YW4gQ2FuY2VyIFJlc2VhcmNoIENlbnRlciAoREtGWiksIEhlaWRlbGJlcmcsIEdlcm1hbnkuJiN4
RDtEZXBhcnRtZW50IG9mIFBlZGlhdHJpYyBPbmNvbG9neSwgSGVtYXRvbG9neSBhbmQgSW1tdW5v
bG9neSwgSGVpZGVsYmVyZyBVbml2ZXJzaXR5IEhvc3BpdGFsLCBIZWlkZWxiZXJnLCBHZXJtYW55
LiYjeEQ7RGl2aXNpb24gb2YgVHJhbnNsYXRpb25hbCBNZWRpY2FsIE9uY29sb2d5LCBOYXRpb25h
bCBDZW50ZXIgZm9yIFR1bW9yIERpc2Vhc2VzIChOQ1QpIEhlaWRlbGJlcmcgYW5kIEdlcm1hbiBD
YW5jZXIgUmVzZWFyY2ggQ2VudGVyIChES0ZaKSwgR2VybWFuIENhbmNlciBDb25zb3J0aXVtIChE
S1RLKSwgSGVpZGVsYmVyZywgR2VybWFueS4mI3hEO0hlaWRlbGJlcmcgQ2VudGVyIGZvciBQZXJz
b25hbGl6ZWQgT25jb2xvZ3kgKEhJUE8pLCBHZXJtYW4gQ2FuY2VyIFJlc2VhcmNoIENlbnRlciAo
REtGWiksIEhlaWRlbGJlcmcsIEdlcm1hbnkuJiN4RDtDbGluaWNhbCBDb29wZXJhdGlvbiBVbml0
IFBlZGlhdHJpYyBPbmNvbG9neSwgR2VybWFuIENhbmNlciBDb25zb3J0aXVtIChES1RLKSwgR2Vy
bWFuIENhbmNlciBSZXNlYXJjaCBDZW50ZXIgKERLRlopLCBIZWlkZWxiZXJnLCBHZXJtYW55LiYj
eEQ7QnJvYWQgSW5zdGl0dXRlIG9mIE1JVCBhbmQgSGFydmFyZCwgQ2FtYnJpZGdlLCBNQSwgVVNB
LiYjeEQ7RGVwYXJ0bWVudCBvZiBQYXRob2xvZ3kgYW5kIENlbnRlciBmb3IgQ2FuY2VyIFJlc2Vh
cmNoLCBNYXNzYWNodXNldHRzIEdlbmVyYWwgSG9zcGl0YWwgYW5kIEhhcnZhcmQgTWVkaWNhbCBT
Y2hvb2wsIEJvc3RvbiwgTUEsIFVTQS4mI3hEO0dlbm9taWNzIGFuZCBQcm90ZW9taWNzIENvcmUg
RmFjaWxpdHksIEdlcm1hbiBDYW5jZXIgQ29uc29ydGl1bSAoREtUSyksIEdlcm1hbiBDYW5jZXIg
UmVzZWFyY2ggQ2VudGVyIChES0ZaKSwgSGVpZGVsYmVyZywgR2VybWFueS4mI3hEO01heC1FZGVy
IFJlc2VhcmNoIEdyb3VwIGZvciBQZWRpYXRyaWMgU2FyY29tYSBCaW9sb2d5LCBJbnN0aXR1dGUg
b2YgUGF0aG9sb2d5LCBGYWN1bHR5IG9mIE1lZGljaW5lLCBMTVUgTXVuaWNoLCBNdW5pY2gsIEdl
cm1hbnkuJiN4RDtJbnN0aXR1dGUgb2YgUGF0aG9sb2d5LCBGYWN1bHR5IG9mIE1lZGljaW5lLCBM
TVUgTXVuaWNoLCBNdW5pY2gsIEdlcm1hbnkuJiN4RDtOZXVyb2xvZ3kgQ2xpbmljIGFuZCBOYXRp
b25hbCBDZW50ZXIgZm9yIFR1bW9yIERpc2Vhc2VzLCBVbml2ZXJzaXR5IEhvc3BpdGFsIEhlaWRl
bGJlcmcsIEhlaWRlbGJlcmcsIEdlcm1hbnkuJiN4RDtDbGluaWNhbCBDb29wZXJhdGlvbiBVbml0
IE5ldXJvb25jb2xvZ3ksIEdlcm1hbiBDYW5jZXIgQ29uc29ydGl1bSAoREtUSyksIEdlcm1hbiBD
YW5jZXIgUmVzZWFyY2ggQ2VudGVyIChES0ZaKSwgSGVpZGVsYmVyZywgR2VybWFueS4mI3hEO0Rl
cGFydG1lbnQgb2YgTmV1cm9sb2d5LCBNYW5uaGVpbSBVbml2ZXJzaXR5IE1lZGljYWwgQ2VudGVy
LCBVbml2ZXJzaXR5IG9mIEhlaWRlbGJlcmcsIE1hbm5oZWltLCBHZXJtYW55LiYjeEQ7Q2xpbmlj
YWwgQ29vcGVyYXRpb24gVW5pdCBOZXVyb2ltbXVub2xvZ3kgYW5kIEJyYWluIFR1bW9yIEltbXVu
b2xvZ3ksIEdlcm1hbiBDYW5jZXIgQ29uc29ydGl1bSAoREtUSyksIEdlcm1hbiBDYW5jZXIgUmVz
ZWFyY2ggQ2VudGVyIChES0ZaKSwgSGVpZGVsYmVyZywgR2VybWFueS4mI3hEO0RlcGFydG1lbnQg
b2YgTmV1cm9zdXJnZXJ5LCBIZWlkZWxiZXJnIFVuaXZlcnNpdHkgSG9zcGl0YWwsIEhlaWRlbGJl
cmcsIEdlcm1hbnkuJiN4RDtEZXBhcnRtZW50IG9mIFJhZGlhdGlvbiBPbmNvbG9neSwgSGVpZGVs
YmVyZyBVbml2ZXJzaXR5IEhvc3BpdGFsLCBIZWlkZWxiZXJnLCBHZXJtYW55LiYjeEQ7SGVpZGVs
YmVyZyBJbnN0aXR1dGUgb2YgUmFkaWF0aW9uIE9uY29sb2d5IChISVJPKSwgTmF0aW9uYWwgQ2Vu
dGVyIGZvciBSYWRpYXRpb24gUmVzZWFyY2ggaW4gT25jb2xvZ3kgKE5DUk8pLCBIZWlkZWxiZXJn
LCBHZXJtYW55LiYjeEQ7SGVpZGVsYmVyZyBJb24tQmVhbSBUaGVyYXB5IENlbnRlciAoSElUKSwg
SGVpZGVsYmVyZywgR2VybWFueS4mI3hEO1RyYW5zbGF0aW9uYWwgUmFkaWF0aW9uIE9uY29sb2d5
LCBHZXJtYW4gQ2FuY2VyIENvbnNvcnRpdW0gKERLVEspLCBOYXRpb25hbCBDZW50ZXIgZm9yIFR1
bW9yIERpc2Vhc2VzIChOQ1QpLCBHZXJtYW4gQ2FuY2VyIFJlc2VhcmNoIENlbnRlciAoREtGWiks
IEhlaWRlbGJlcmcsIEdlcm1hbnkuJiN4RDtEZXBhcnRtZW50IG9mIE9ydGhvcGFlZGljcywgVHJh
dW1hIFN1cmdlcnkgYW5kIFBhcmFwbGVnaW9sb2d5LCBIZWlkZWxiZXJnIFVuaXZlcnNpdHkgSG9z
cGl0YWwsIEhlaWRlbGJlcmcsIEdlcm1hbnkuJiN4RDtJbnN0aXR1dGUgb2YgTmV1cm9wYXRob2xv
Z3ksIFVuaXZlcnNpdHkgSG9zcGl0YWwgTcO8bnN0ZXIsIE3DvG5zdGVyLCBHZXJtYW55LiYjeEQ7
RGVwYXJ0bWVudCBvZiBOZXVyb3BhdGhvbG9neSwgSW5zdGl0dXRlIG9mIFBhdGhvbG9neSwgSGFu
bm92ZXIgTWVkaWNhbCBTY2hvb2wgKE1ISCksIEhhbm5vdmVyLCBHZXJtYW55LiYjeEQ7SW5zdGl0
dXRlIG9mIE5ldXJvcGF0aG9sb2d5LCBGYWN1bHR5IG9mIE1lZGljaW5lLCBVbml2ZXJzaXR5IG9m
IEZyZWlidXJnLCBGcmVpYnVyZywgR2VybWFueS4mI3hEO0JlcnRhLU90dGVuc3RlaW4tUHJvZ3Jh
bW1lIGZvciBDbGluaWNpYW4gU2NpZW50aXN0cywgRmFjdWx0eSBvZiBNZWRpY2luZSwgVW5pdmVy
c2l0eSBvZiBGcmVpYnVyZywgRnJlaWJ1cmcsIEdlcm1hbnkuJiN4RDtTaWduYWxsaW5nIFJlc2Vh
cmNoIENlbnRlcnMgQklPU1MgYW5kIENJQlNTLCBVbml2ZXJzaXR5IG9mIEZyZWlidXJnLCBGcmVp
YnVyZywgR2VybWFueS4mI3hEO0NlbnRlciBmb3IgQmFzaWNzIGluIE5ldXJvTW9kdWxhdGlvbiAo
TmV1cm9Nb2R1bEJhc2ljcyksIEZhY3VsdHkgb2YgTWVkaWNpbmUsIFVuaXZlcnNpdHkgb2YgRnJl
aWJ1cmcsIEZyZWlidXJnLCBHZXJtYW55LiYjeEQ7RGVwYXJ0bWVudCBvZiBOZXVyb3BhdGhvbG9n
eSwgSW5zdGl0dXRlIG9mIFBhdGhvbG9neSwgQmFzZWwgVW5pdmVyc2l0eSBIb3NwaXRhbCwgQmFz
ZWwsIFN3aXR6ZXJsYW5kLiYjeEQ7RGVwYXJ0bWVudCBvZiBNZWRpY2FsIE9uY29sb2d5LCBSYWRi
b3VkIFVuaXZlcnNpdHkgTWVkaWNhbCBDZW50ZXIsIE5pam1lZ2VuLCBUaGUgTmV0aGVybGFuZHMu
JiN4RDtEZXJtYXRvcGF0aG9sb2d5IEJvZGVuc2VlLCBGcmllZHJpY2hzaGFmZW4sIEdlcm1hbnku
JiN4RDtEZXBhcnRtZW50IG9mIERlcm1hdG9sb2d5LCBVbml2ZXJzaXR5IEhvc3BpdGFsIEVzc2Vu
LCBXZXN0IEdlcm1hbiBDYW5jZXIgQ2VudGVyLCBVbml2ZXJzaXR5IER1aXNidXJnLUVzc2VuLCBF
c3NlbiwgR2VybWFueS4mI3hEO0RlcGFydG1lbnQgb2YgUGF0aG9sb2d5LCBJbnN0aXR1dGUgb2Yg
QmlvbWVkaWNpbmUgb2YgU2V2aWxsYSAoSUJpUyksIFZpcmdlbiBkZWwgUm9jaW8gVW5pdmVyc2l0
eSBIb3NwaXRhbCwgQ1NJQy9Vbml2ZXJzaXR5IG9mIFNldmlsbGEvQ0lCRVJPTkMsIFNldmlsbGUs
IFNwYWluLiYjeEQ7RGVwYXJ0bWVudCBvZiBOb3JtYWwgYW5kIFBhdGhvbG9naWNhbCBDeXRvbG9n
eSBhbmQgSGlzdG9sb2d5LCBTY2hvb2wgb2YgTWVkaWNpbmUuIFVuaXZlcnNpdHkgb2YgU2V2aWxs
ZSwgU2V2aWxsZSwgU3BhaW4uJiN4RDtEZXBhcnRtZW50IG9mIFBhdGhvbG9naWNhbCBBbmF0b215
LCBDbMOtbmljYSBVbml2ZXJzaWRhZCBkZSBOYXZhcnJhLCBVbml2ZXJzaXR5IG9mIE5hdmFycmEs
IFBhbXBsb25hLCBTcGFpbi4mI3hEO0RlcGFydG1lbnQgb2YgUGF0aG9sb2d5IGFuZCBMYWJvcmF0
b3J5IE1lZGljaW5lLCBLSyBXb21lbiZhcG9zO3MgYW5kIENoaWxkcmVuJmFwb3M7cyBIb3NwaXRh
bCwgU2luZ2Fwb3JlLCBSZXB1YmxpYyBvZiBTaW5nYXBvcmUuJiN4RDtEZXBhcnRtZW50IG9mIE5l
dXJvc3VyZ2VyeSwgTmF0aW9uYWwgTmV1cm9zY2llbmNlIEluc3RpdHV0ZSwgU2luZ2Fwb3JlLCBS
ZXB1YmxpYyBvZiBTaW5nYXBvcmUuJiN4RDtOYXRpb25hbCBDZW50ZXIgb2YgUGF0aG9sb2d5IChO
Q1ApLCBMYWJvcmF0b2lyZSBOYXRpb25hbCBkZSBTYW50w6kgKExOUyksIER1ZGVsYW5nZSwgTHV4
ZW1ib3VyZy4mI3hEO0x1eGVtYm91cmcgQ2VudGVyIG9mIE5ldXJvcGF0aG9sb2d5IChMQ05QKSwg
THV4ZW1ib3VyZywgTHV4ZW1ib3VyZy4mI3hEO0x1eGVtYm91cmcgQ2VudHJlIGZvciBTeXN0ZW1z
IEJpb21lZGljaW5lIChMQ1NCKSwgVW5pdmVyc2l0eSBvZiBMdXhlbWJvdXJnLCBMdXhlbWJvdXJn
LCBMdXhlbWJvdXJnLiYjeEQ7RGVwYXJ0bWVudCBvZiBPbmNvbG9neSAoRE9OQyksIEx1eGVtYm91
cmcgSW5zdGl0dXRlIG9mIEhlYWx0aCAoTElIKSwgTHV4ZW1ib3VyZywgTHV4ZW1ib3VyZy4mI3hE
O0RlcGFydG1lbnQgb2YgUGVkaWF0cmljIEhlbWF0b2xvZ3kgYW5kIE9uY29sb2d5LCBVbml2ZXJz
aXR5IE1lZGljYWwgQ2VudGVyIEhhbWJ1cmctRXBwZW5kb3JmLCBIYW1idXJnLCBHZXJtYW55LiYj
eEQ7SW5zdGl0dXRlIG9mIE5ldXJvcGF0aG9sb2d5LCBVbml2ZXJzaXR5IE1lZGljYWwgQ2VudGVy
IEhhbWJ1cmctRXBwZW5kb3JmLCBIYW1idXJnLCBHZXJtYW55LiYjeEQ7UmVzZWFyY2ggSW5zdGl0
dXRlIENoaWxkcmVuJmFwb3M7cyBDYW5jZXIgQ2VudGVyIEhhbWJ1cmcsIEhhbWJ1cmcsIEdlcm1h
bnkuJiN4RDtEZXBhcnRtZW50IG9mIE5ldXJvbG9neSwgVW5pdmVyc2l0eSBNZWRpY2FsIENlbnRl
ciBIYW1idXJnLUVwcGVuZG9yZiwgSGFtYnVyZywgR2VybWFueS4mI3hEO0RlcGFydG1lbnQgb2Yg
TmV1cm9wYXRob2xvZ3ksIEluc3RpdHV0ZSBvZiBQYXRob2xvZ3kgYW5kIE5ldXJvcGF0aG9sb2d5
LCBVbml2ZXJzaXR5IEhvc3BpdGFsIG9mIFTDvGJpbmdlbiwgVMO8YmluZ2VuLCBHZXJtYW55LiYj
eEQ7RGVwYXJ0bWVudCBvZiBQYXRob2xvZ3ksIE5ldyBZb3JrIFVuaXZlcnNpdHkgU2Nob29sIG9m
IE1lZGljaW5lLCBOZXcgWW9yaywgTlksIFVTQS4mI3hEO0luc3RpdHV0ZSBvZiBQYXRob2xvZ3ks
IENvbG9nbmUgVW5pdmVyc2l0eSBIb3NwaXRhbCwgQ29sb2duZSwgR2VybWFueS4mI3hEO0RlcGFy
dG1lbnQgb2YgUGVkaWF0cmljIEhlbWF0b2xvZ3kgYW5kIE9uY29sb2d5LCBVbml2ZXJzaXR5IENo
aWxkcmVuJmFwb3M7cyBIb3NwaXRhbCwgRnJhbmtmdXJ0L01haW4sIEdlcm1hbnkuJiN4RDtJbnN0
aXR1dGUgb2YgUGF0aG9sb2d5LCBTb3ppYWxzdGlmdHVuZyBCYW1iZXJnLCBLbGluaWt1bSBhbSBC
cnVkZXJ3YWxkLCBCYW1iZXJnLCBHZXJtYW55LiYjeEQ7VGhlb2Rvci1Cb3ZlcmktSW5zdGl0dXRl
L0Jpb2NlbnRlciwgRGV2ZWxvcG1lbnRhbCBCaW9jaGVtaXN0cnksIFfDvHJ6YnVyZyBVbml2ZXJz
aXR5LCBXw7xyemJ1cmcsIEdlcm1hbnkuJiN4RDtQcmluY2VzcyBNw6F4aW1hIENlbnRlciBmb3Ig
UGVkaWF0cmljIE9uY29sb2d5LCBVdHJlY2h0LCBUaGUgTmV0aGVybGFuZHMuJiN4RDtEZXBhcnRt
ZW50IG9mIFBhdGhvbG9neSwgQW1zdGVyZGFtIFVuaXZlcnNpdHkgTWVkaWNhbCBDZW50ZXJzL1ZV
bWMsIEFtc3RlcmRhbSwgVGhlIE5ldGhlcmxhbmRzLiYjeEQ7RGVwYXJ0bWVudCBvZiBQYXRob2xv
Z3ksIEVyYXNtdXMgTUMgQ2FuY2VyIEluc3RpdHV0ZSwgUm90dGVyZGFtLCBUaGUgTmV0aGVybGFu
ZHMuJiN4RDtEZXBhcnRtZW50IG9mIE5ldXJvZGVnZW5lcmF0aW9uLCBJbnN0aXR1dGUgb2YgTmV1
cm9sb2d5LCBVbml2ZXJzaXR5IENvbGxlZ2UgTG9uZG9uLCBMb25kb24sIFVLLiYjeEQ7RGl2aXNp
b24gb2YgTmV1cm9wYXRob2xvZ3ksIFRoZSBOYXRpb25hbCBIb3NwaXRhbCBmb3IgTmV1cm9sb2d5
IGFuZCBOZXVyb3N1cmdlcnksIFVuaXZlcnNpdHkgQ29sbGVnZSBMb25kb24gSG9zcGl0YWxzIE5I
UyBGb3VuZGF0aW9uIFRydXN0LCBMb25kb24sIFVLLiYjeEQ7RGVwYXJ0bWVudCBvZiBNb2xlY3Vs
YXIgTmV1cm9zY2llbmNlLCBVQ0wgUXVlZW4gU3F1YXJlIEluc3RpdHV0ZSBvZiBOZXVyb2xvZ3ks
IFVuaXZlcnNpdHkgQ29sbGVnZSBMb25kb24sIExvbmRvbiwgVUsuJiN4RDtSZXNlYXJjaCBEZXBh
cnRtZW50IG9mIFBhdGhvbG9neSwgVW5pdmVyc2l0eSBDb2xsZWdlIExvbmRvbiwgTG9uZG9uLCBV
Sy4mI3hEO0RpdmlzaW9uIG9mIEFwcGxpZWQgQmlvaW5mb3JtYXRpY3MsIEdlcm1hbiBDYW5jZXIg
Q29uc29ydGl1bSAoREtUSyksIEdlcm1hbiBDYW5jZXIgUmVzZWFyY2ggQ2VudGVyIChES0ZaKSwg
SGVpZGVsYmVyZywgR2VybWFueS4mI3hEO1RyYW5zbGF0aW9uYWwgYW5kIEZ1bmN0aW9uYWwgQ2Fu
Y2VyIEdlbm9taWNzLCBOYXRpb25hbCBDZW50ZXIgZm9yIFR1bW9yIERpc2Vhc2VzIChOQ1QpIGFu
ZCBHZXJtYW4gQ2FuY2VyIFJlc2VhcmNoIENlbnRlciAoREtGWiksIEhlaWRlbGJlcmcsIEdlcm1h
bnkuJiN4RDtEZXBhcnRtZW50IG9mIFRyYW5zbGF0aW9uYWwgTWVkaWNhbCBPbmNvbG9neSwgTmF0
aW9uYWwgQ2VudGVyIGZvciBUdW1vciBEaXNlYXNlcyAoTkNUKSBEcmVzZGVuIGFuZCBHZXJtYW4g
Q2FuY2VyIFJlc2VhcmNoIENlbnRlciAoREtGWiksIERyZXNkZW4sIEdlcm1hbnkuJiN4RDtDZW50
ZXIgZm9yIFBlcnNvbmFsaXplZCBPbmNvbG9neSwgTmF0aW9uYWwgQ2VudGVyIGZvciBUdW1vciBE
aXNlYXNlcyAoTkNUKSBEcmVzZGVuIGFuZCBVbml2ZXJzaXR5IEhvc3BpdGFsIENhcmwgR3VzdGF2
IENhcnVzIERyZXNkZW4gYXQgVFUgRHJlc2RlbiwgRHJlc2RlbiwgR2VybWFueS4mI3hEO0dlcm1h
biBDYW5jZXIgQ29uc29ydGl1bSAoREtUSyksIERyZXNkZW4sIEdlcm1hbnkuJiN4RDtTYXJjb21h
IFJlc2VhcmNoIEdyb3VwLCBPbmNvYmVsbCBQcm9ncmFtLCBCZWxsdml0Z2UgQmlvbWVkaWNhbCBS
ZXNlYXJjaCBJbnN0aXR1dGUgKElESUJFTEwpLCBDSUJFUk9OQywgQmFyY2Vsb25hLCBDYXRhbG9u
aWEsIFNwYWluLiYjeEQ7RGVwYXJ0bWVudCBvZiBQZWRpYXRyaWMgT25jby1IZW1hdG9sb2d5IGFu
ZCBEZXZlbG9wbWVudGFsIFR1bW9yIEJpb2xvZ3kgTGFib3JhdG9yeSwgSG9zcGl0YWwgU2FudCBK
b2FuIGRlIETDqXUsIEJhcmNlbG9uYSwgQ2F0YWxvbmlhLCBTcGFpbi4mI3hEO1BlZGlhdHJpYyBT
b2xpZCBUdW1vciBMYWJvcmF0b3J5LCBIdW1hbiBHZW5ldGljIERlcGFydG1lbnQsIFJlc2VhcmNo
IEluc3RpdHV0ZSBvZiBSYXJlIERpc2Vhc2VzLCBJbnN0aXR1dG8gZGUgU2FsdWQgQ2FybG9zIElJ
SSAoSVNDSUlJKSwgTWFkcmlkLCBTcGFpbi4mI3hEO01lZGljYWwgT25jb2xvZ3kgU2VydmljZSwg
Q2F0YWxhbiBJbnN0aXR1dGUgb2YgT25jb2xvZ3kgKElDTyksIEJlbGx2aXRnZSBCaW9tZWRpY2Fs
IFJlc2VhcmNoIEluc3RpdHV0ZSAoSURJQkVMTCksIFVuaXZlcnNpdHkgb2YgQmFyY2Vsb25hLCBC
YXJjZWxvbmEsIENhdGFsb25pYSwgU3BhaW4uJiN4RDtDYW5jZXIgRXBpZ2VuZXRpY3MgYW5kIEJp
b2xvZ3kgUHJvZ3JhbSAoUEVCQyksIEJlbGx2aXRnZSBCaW9tZWRpY2FsIFJlc2VhcmNoIEluc3Rp
dHV0ZSAoSURJQkVMTCksIEJhcmNlbG9uYSwgQ2F0YWxvbmlhLCBTcGFpbi4mI3hEO0pvc2VwIENh
cnJlcmFzIExldWthZW1pYSBSZXNlYXJjaCBJbnN0aXR1dGUgKElKQyksIEJhZGFsb25hLCBCYXJj
ZWxvbmEsIENhdGFsb25pYSwgU3BhaW4uJiN4RDtDZW50cm8gZGUgSW52ZXN0aWdhY2lvbiBCaW9t
ZWRpY2EgZW4gUmVkIENhbmNlciAoQ0lCRVJPTkMpLCBNYWRyaWQsIFNwYWluLiYjeEQ7SW5zdGl0
dWNpbyBDYXRhbGFuYSBkZSBSZWNlcmNhIGkgRXN0dWRpcyBBdmFuw6dhdHMgKElDUkVBKSwgQmFy
Y2Vsb25hLCBDYXRhbG9uaWEsIFNwYWluLiYjeEQ7UGh5c2lvbG9naWNhbCBTY2llbmNlcyBEZXBh
cnRtZW50LCBTY2hvb2wgb2YgTWVkaWNpbmUgYW5kIEhlYWx0aCBTY2llbmNlcywgVW5pdmVyc2l0
eSBvZiBCYXJjZWxvbmEgKFVCKSwgQmFyY2Vsb25hLCBDYXRhbG9uaWEsIFNwYWluLiYjeEQ7RGVw
YXJ0bWVudCBvZiBQYXRob2xvZ3ksIE1lbW9yaWFsIFNsb2FuIEtldHRlcmluZyBDYW5jZXIgQ2Vu
dGVyLCBOZXcgWW9yaywgTlksIFVTQS4mI3hEO0dlcmhhcmQgRG9tYWdrIEluc3RpdHV0ZSBvZiBQ
YXRob2xvZ3ksIFVuaXZlcnNpdHkgSG9zcGl0YWwgTcO8bnN0ZXIsIE3DvG5zdGVyLCBHZXJtYW55
LiYjeEQ7RGVwYXJ0bWVudCBvZiBIaXN0b3BhdGhvbG9neSwgUm95YWwgTmF0aW9uYWwgT3J0aG9w
YWVkaWMgSG9zcGl0YWwgTkhTIFRydXN0LCBTdGFubW9yZSwgTWlkZGxlc2V4LCBVSy4mI3hEO1Vu
aXZlcnNpdHkgQ29sbGVnZSBMb25kb24gQ2FuY2VyIEluc3RpdHV0ZSwgTG9uZG9uLCBVSy4mI3hE
O1BlZGlhdHJpY3MgSUlJIFBlZGlhdHJpYyBIZW1hdG9sb2d5LCBPbmNvbG9neSwgSW1tdW5vbG9n
eSwgQ2FyZGlvbG9neSwgUHVsbW9ub2xvZ3ksIFdlc3QgR2VybWFuIENhbmNlciBDZW50ZXIsIFVu
aXZlcnNpdHkgSG9zcGl0YWwgRXNzZW4sIEVzc2VuLCBHZXJtYW55LiYjeEQ7SW50ZXJuYXRpb25h
bCBFd2luZyBTYXJjb21hIFN0dWR5IEdyb3VwLCBHZXJtYW4gQ2FuY2VyIENvbnNvcnRpdW0gKERL
VEspLCBXZXN0IEdlcm1hbiBDYW5jZXIgQ2VudGVyIChXVFopLCBVbml2ZXJzaXR5IER1aXNidXJn
LUVzc2VuLCBFc3NlbiwgR2VybWFueS4mI3hEO0RpdmlzaW9uIG9mIFN1cmdpY2FsIE9uY29sb2d5
IGFuZCBUaG9yYWNpYyBTdXJnZXJ5LCBNYW5uaGVpbSBVbml2ZXJzaXR5IE1lZGljYWwgQ2VudGVy
LCBVbml2ZXJzaXR5IG9mIEhlaWRlbGJlcmcsIE1hbm5oZWltLCBHZXJtYW55LiYjeEQ7Qm9uZSBU
dW1vdXIgUmVmZXJlbmNlIENlbnRyZSBhdCB0aGUgSW5zdGl0dXRlIG9mIFBhdGhvbG9neSwgVW5p
dmVyc2l0eSBIb3NwaXRhbCBCYXNlbCBhbmQgVW5pdmVyc2l0eSBvZiBCYXNlbCwgQmFzZWwsIFN3
aXR6ZXJsYW5kLiYjeEQ7RGl2aXNpb24gb2YgVHJhbnNsYXRpb25hbCBQYXRob2xvZ3ksIEdlcmhh
cmQgRG9tYWdrIEluc3RpdHV0ZSBvZiBQYXRob2xvZ3ksIFVuaXZlcnNpdHkgSG9zcGl0YWwgTcO8
bnN0ZXIsIE3DvG5zdGVyLCBHZXJtYW55LiYjeEQ7RGVwYXJ0bWVudCBvZiBQZWRpYXRyaWMgUGF0
aG9sb2d5LCBVbml2ZXJzaXR5IEhvc3BpdGFsIG9mIFNjaGxlc3dpZy1Ib2xzdGVpbiwgS2llbCwg
R2VybWFueS4mI3hEO0RlcGFydG1lbnQgb2YgUGF0aG9sb2d5LCBSYWRib3VkIFVuaXZlcnNpdHkg
TWVkaWNhbCBDZW50ZXIsIE5pam1lZ2VuLCBUaGUgTmV0aGVybGFuZHMuJiN4RDtJbnN0aXR1dGUg
b2YgUGF0aG9sb2d5LCBTUkggUG9saWtsaW5payBHZXJhIEdtYkgsIEdlcmEsIEdlcm1hbnkuJiN4
RDtJbnN0aXR1dGUgb2YgUGF0aG9sb2d5LCBKZW5hIFVuaXZlcnNpdHkgSG9zcGl0YWwsIEplbmEs
IEdlcm1hbnkuJiN4RDtEZXBhcnRtZW50IG9mIE5ldXJvcGF0aG9sb2d5LCBDaGFyaXTDqSBVbml2
ZXJzaXTDpHRzbWVkaXppbiBCZXJsaW4sIEJlcmxpbiwgR2VybWFueS4mI3hEO0RlcGFydG1lbnQg
b2YgTmV1cm9wYXRob2xvZ3ksIEluc3RpdHV0ZSBvZiBQYXRob2xvZ3ksIEhlaWRlbGJlcmcgVW5p
dmVyc2l0eSBIb3NwaXRhbCwgSGVpZGVsYmVyZywgR2VybWFueS4gYW5kcmVhcy52b25kZWltbGlu
Z0BtZWQudW5pLWhlaWRlbGJlcmcuZGUuJiN4RDtDbGluaWNhbCBDb29wZXJhdGlvbiBVbml0IE5l
dXJvcGF0aG9sb2d5LCBHZXJtYW4gQ2FuY2VyIENvbnNvcnRpdW0gKERLVEspLCBHZXJtYW4gQ2Fu
Y2VyIFJlc2VhcmNoIENlbnRlciAoREtGWiksIEhlaWRlbGJlcmcsIEdlcm1hbnkuIGFuZHJlYXMu
dm9uZGVpbWxpbmdAbWVkLnVuaS1oZWlkZWxiZXJnLmRlLjwvYXV0aC1hZGRyZXNzPjx0aXRsZXM+
PHRpdGxlPlNhcmNvbWEgY2xhc3NpZmljYXRpb24gYnkgRE5BIG1ldGh5bGF0aW9uIHByb2ZpbGlu
ZzwvdGl0bGU+PHNlY29uZGFyeS10aXRsZT5OYXQgQ29tbXVuPC9zZWNvbmRhcnktdGl0bGU+PC90
aXRsZXM+PHBlcmlvZGljYWw+PGZ1bGwtdGl0bGU+TmF0IENvbW11bjwvZnVsbC10aXRsZT48L3Bl
cmlvZGljYWw+PHBhZ2VzPjQ5ODwvcGFnZXM+PHZvbHVtZT4xMjwvdm9sdW1lPjxudW1iZXI+MTwv
bnVtYmVyPjxlZGl0aW9uPjIwMjEvMDEvMjM8L2VkaXRpb24+PGtleXdvcmRzPjxrZXl3b3JkPipB
bGdvcml0aG1zPC9rZXl3b3JkPjxrZXl3b3JkPkJvbmUgTmVvcGxhc21zL2NsYXNzaWZpY2F0aW9u
L2RpYWdub3Npcy8qZ2VuZXRpY3M8L2tleXdvcmQ+PGtleXdvcmQ+Q29ob3J0IFN0dWRpZXM8L2tl
eXdvcmQ+PGtleXdvcmQ+RE5BIENvcHkgTnVtYmVyIFZhcmlhdGlvbnMvZ2VuZXRpY3M8L2tleXdv
cmQ+PGtleXdvcmQ+KkROQSBNZXRoeWxhdGlvbjwva2V5d29yZD48a2V5d29yZD5IdW1hbnM8L2tl
eXdvcmQ+PGtleXdvcmQ+SW50ZXJuZXQ8L2tleXdvcmQ+PGtleXdvcmQ+Kk1hY2hpbmUgTGVhcm5p
bmc8L2tleXdvcmQ+PGtleXdvcmQ+UmVwcm9kdWNpYmlsaXR5IG9mIFJlc3VsdHM8L2tleXdvcmQ+
PGtleXdvcmQ+U2FyY29tYS9jbGFzc2lmaWNhdGlvbi9kaWFnbm9zaXMvKmdlbmV0aWNzPC9rZXl3
b3JkPjxrZXl3b3JkPlNlbnNpdGl2aXR5IGFuZCBTcGVjaWZpY2l0eTwva2V5d29yZD48a2V5d29y
ZD5Tb2Z0IFRpc3N1ZSBOZW9wbGFzbXMvY2xhc3NpZmljYXRpb24vZGlhZ25vc2lzLypnZW5ldGlj
czwva2V5d29yZD48L2tleXdvcmRzPjxkYXRlcz48eWVhcj4yMDIxPC95ZWFyPjxwdWItZGF0ZXM+
PGRhdGU+SmFuIDIxPC9kYXRlPjwvcHViLWRhdGVzPjwvZGF0ZXM+PGlzYm4+MjA0MS0xNzIzPC9p
c2JuPjxhY2Nlc3Npb24tbnVtPjMzNDc5MjI1PC9hY2Nlc3Npb24tbnVtPjx1cmxzPjwvdXJscz48
Y3VzdG9tMj5QTUM3ODE5OTk5IGJyYWluIGhhcyBiZWVuIGFwcGxpZWQgZm9yIGJ5IHRoZSBEZXV0
c2NoZXMgS3JlYnNmb3JzY2h1bmdzemVudHJ1bSBTdGlmdHVuZyBkZXMgw7ZmZmVudGxpY2hlbiBS
ZWNodHMgYW5kIFJ1cHJlY2h0LUthcmxzLVVuaXZlcnNpdMOkdCBIZWlkZWxiZXJnIChFUCAzMDY3
NDMyIEExKSB3aXRoIFMuTS5QLiwgQS52LkQuLCBELlQuVy5KLiwgRC5DLiwgVi5Iby4sIE0uU2ku
LCBNLkIuSC4gYW5kIE0uU2MuIGFzIGludmVudG9ycy4gVGhlIG90aGVyIGF1dGhvcnMgZGVjbGFy
ZSBubyBjb21wZXRpbmcgaW50ZXJlc3RzLjwvY3VzdG9tMj48ZWxlY3Ryb25pYy1yZXNvdXJjZS1u
dW0+MTAuMTAzOC9zNDE0NjctMDIwLTIwNjAzLTQ8L2VsZWN0cm9uaWMtcmVzb3VyY2UtbnVtPjxy
ZW1vdGUtZGF0YWJhc2UtcHJvdmlkZXI+TkxNPC9yZW1vdGUtZGF0YWJhc2UtcHJvdmlkZXI+PGxh
bmd1YWdlPmVuZzwvbGFuZ3VhZ2U+PC9yZWNvcmQ+PC9DaXRlPjwvRW5kTm90ZT5=
</w:fldData>
        </w:fldChar>
      </w:r>
      <w:r w:rsidR="00792D39">
        <w:rPr>
          <w:rFonts w:ascii="Arial" w:hAnsi="Arial" w:cs="Arial"/>
          <w:iCs/>
          <w:lang w:val="en-US"/>
        </w:rPr>
        <w:instrText xml:space="preserve"> ADDIN EN.CITE.DATA </w:instrText>
      </w:r>
      <w:r w:rsidR="00792D39">
        <w:rPr>
          <w:rFonts w:ascii="Arial" w:hAnsi="Arial" w:cs="Arial"/>
          <w:iCs/>
          <w:lang w:val="en-US"/>
        </w:rPr>
      </w:r>
      <w:r w:rsidR="00792D39">
        <w:rPr>
          <w:rFonts w:ascii="Arial" w:hAnsi="Arial" w:cs="Arial"/>
          <w:iCs/>
          <w:lang w:val="en-US"/>
        </w:rPr>
        <w:fldChar w:fldCharType="end"/>
      </w:r>
      <w:r w:rsidR="00792D39">
        <w:rPr>
          <w:rFonts w:ascii="Arial" w:hAnsi="Arial" w:cs="Arial"/>
          <w:iCs/>
          <w:lang w:val="en-US"/>
        </w:rPr>
        <w:fldChar w:fldCharType="separate"/>
      </w:r>
      <w:r w:rsidR="00792D39">
        <w:rPr>
          <w:rFonts w:ascii="Arial" w:hAnsi="Arial" w:cs="Arial"/>
          <w:iCs/>
          <w:noProof/>
          <w:lang w:val="en-US"/>
        </w:rPr>
        <w:t>[7]</w:t>
      </w:r>
      <w:r w:rsidR="00792D39">
        <w:rPr>
          <w:rFonts w:ascii="Arial" w:hAnsi="Arial" w:cs="Arial"/>
          <w:iCs/>
          <w:lang w:val="en-US"/>
        </w:rPr>
        <w:fldChar w:fldCharType="end"/>
      </w:r>
      <w:r w:rsidR="00792D39">
        <w:rPr>
          <w:rFonts w:ascii="Arial" w:hAnsi="Arial" w:cs="Arial"/>
          <w:iCs/>
          <w:lang w:val="en-US"/>
        </w:rPr>
        <w:t>.</w:t>
      </w:r>
    </w:p>
    <w:p w14:paraId="4B94D5A5" w14:textId="77777777" w:rsidR="00F5638F" w:rsidRPr="00F4565C" w:rsidRDefault="00F5638F" w:rsidP="00F5638F">
      <w:pPr>
        <w:spacing w:line="480" w:lineRule="auto"/>
        <w:jc w:val="both"/>
        <w:rPr>
          <w:rFonts w:ascii="Arial" w:hAnsi="Arial" w:cs="Arial"/>
          <w:lang w:val="en"/>
        </w:rPr>
      </w:pPr>
    </w:p>
    <w:p w14:paraId="36E8CFCB" w14:textId="77777777" w:rsidR="00F5638F" w:rsidRPr="00F4565C" w:rsidRDefault="00F5638F" w:rsidP="00F5638F">
      <w:pPr>
        <w:spacing w:line="480" w:lineRule="auto"/>
        <w:jc w:val="both"/>
        <w:rPr>
          <w:rFonts w:ascii="Arial" w:hAnsi="Arial" w:cs="Arial"/>
          <w:bCs/>
          <w:i/>
          <w:lang w:val="en"/>
        </w:rPr>
      </w:pPr>
      <w:r w:rsidRPr="00F4565C">
        <w:rPr>
          <w:rFonts w:ascii="Arial" w:hAnsi="Arial" w:cs="Arial"/>
          <w:bCs/>
          <w:i/>
          <w:lang w:val="en"/>
        </w:rPr>
        <w:t>Data availability</w:t>
      </w:r>
    </w:p>
    <w:p w14:paraId="6DDDFA3F" w14:textId="77777777" w:rsidR="006D7556" w:rsidRDefault="00F5638F" w:rsidP="00F5638F">
      <w:pPr>
        <w:spacing w:line="480" w:lineRule="auto"/>
        <w:jc w:val="both"/>
        <w:rPr>
          <w:rFonts w:ascii="Arial" w:hAnsi="Arial" w:cs="Arial"/>
          <w:lang w:val="en"/>
        </w:rPr>
      </w:pPr>
      <w:r w:rsidRPr="00F4565C">
        <w:rPr>
          <w:rFonts w:ascii="Arial" w:hAnsi="Arial" w:cs="Arial"/>
          <w:lang w:val="en"/>
        </w:rPr>
        <w:t>The process to make the sequencing data publicly available at the European Genome-Phenome Archive (EGA) has been started and will be completed prior to the publication.</w:t>
      </w:r>
    </w:p>
    <w:p w14:paraId="36704A0D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6D7556">
        <w:rPr>
          <w:rFonts w:ascii="Arial" w:hAnsi="Arial" w:cs="Arial"/>
          <w:b/>
          <w:color w:val="000000" w:themeColor="text1"/>
          <w:lang w:val="en-US"/>
        </w:rPr>
        <w:lastRenderedPageBreak/>
        <w:t>Results</w:t>
      </w:r>
    </w:p>
    <w:p w14:paraId="3AE715B5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i/>
          <w:lang w:val="en-US"/>
        </w:rPr>
      </w:pPr>
      <w:proofErr w:type="spellStart"/>
      <w:r w:rsidRPr="006D7556">
        <w:rPr>
          <w:rFonts w:ascii="Arial" w:hAnsi="Arial" w:cs="Arial"/>
          <w:i/>
          <w:lang w:val="en-US"/>
        </w:rPr>
        <w:t>Clinicopathological</w:t>
      </w:r>
      <w:proofErr w:type="spellEnd"/>
      <w:r w:rsidRPr="006D7556">
        <w:rPr>
          <w:rFonts w:ascii="Arial" w:hAnsi="Arial" w:cs="Arial"/>
          <w:i/>
          <w:lang w:val="en-US"/>
        </w:rPr>
        <w:t xml:space="preserve"> and molecular characteristics of the three patients with MPNSTs harboring a NTRK rearrangement</w:t>
      </w:r>
    </w:p>
    <w:p w14:paraId="1376F930" w14:textId="1C7F0680" w:rsidR="006D7556" w:rsidRPr="006D7556" w:rsidRDefault="006D7556" w:rsidP="16B2128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b/>
          <w:bCs/>
          <w:color w:val="000000" w:themeColor="text1"/>
          <w:lang w:val="en-US"/>
        </w:rPr>
        <w:t>Case 1</w:t>
      </w:r>
      <w:r w:rsidRPr="16B21288">
        <w:rPr>
          <w:rFonts w:ascii="Arial" w:hAnsi="Arial" w:cs="Arial"/>
          <w:color w:val="000000" w:themeColor="text1"/>
          <w:lang w:val="en-US"/>
        </w:rPr>
        <w:t xml:space="preserve"> was a 16-year-old male NF1 patient with a </w:t>
      </w:r>
      <w:r w:rsidR="10EC6AEA" w:rsidRPr="16B21288">
        <w:rPr>
          <w:rFonts w:ascii="Arial" w:hAnsi="Arial" w:cs="Arial"/>
          <w:color w:val="000000" w:themeColor="text1"/>
          <w:lang w:val="en-US"/>
        </w:rPr>
        <w:t xml:space="preserve">second </w:t>
      </w:r>
      <w:r w:rsidRPr="16B21288">
        <w:rPr>
          <w:rFonts w:ascii="Arial" w:hAnsi="Arial" w:cs="Arial"/>
          <w:color w:val="000000" w:themeColor="text1"/>
          <w:lang w:val="en-US"/>
        </w:rPr>
        <w:t>MPNST of the knee, diagnosed on biopsy</w:t>
      </w:r>
      <w:r w:rsidR="00B37915">
        <w:rPr>
          <w:rFonts w:ascii="Arial" w:hAnsi="Arial" w:cs="Arial"/>
          <w:color w:val="000000" w:themeColor="text1"/>
          <w:lang w:val="en-US"/>
        </w:rPr>
        <w:t xml:space="preserve"> (Figure 1a)</w:t>
      </w:r>
      <w:r w:rsidR="004066F8">
        <w:rPr>
          <w:rFonts w:ascii="Arial" w:hAnsi="Arial" w:cs="Arial"/>
          <w:color w:val="000000" w:themeColor="text1"/>
          <w:lang w:val="en-US"/>
        </w:rPr>
        <w:t xml:space="preserve"> </w:t>
      </w:r>
      <w:r w:rsidR="00792D39">
        <w:rPr>
          <w:rFonts w:ascii="Arial" w:hAnsi="Arial" w:cs="Arial"/>
          <w:color w:val="000000" w:themeColor="text1"/>
          <w:lang w:val="en-US"/>
        </w:rPr>
        <w:fldChar w:fldCharType="begin"/>
      </w:r>
      <w:r w:rsidR="00792D39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oard&lt;/Author&gt;&lt;Year&gt;2020&lt;/Year&gt;&lt;RecNum&gt;83&lt;/RecNum&gt;&lt;DisplayText&gt;[2]&lt;/DisplayText&gt;&lt;record&gt;&lt;rec-number&gt;83&lt;/rec-number&gt;&lt;foreign-keys&gt;&lt;key app="EN" db-id="reafs25xs9wrd9eda5zvxezyre0w9pffw2za" timestamp="1663245195"&gt;83&lt;/key&gt;&lt;/foreign-keys&gt;&lt;ref-type name="Book"&gt;6&lt;/ref-type&gt;&lt;contributors&gt;&lt;authors&gt;&lt;author&gt;WHO Classification of Tumours Editorial Board&lt;/author&gt;&lt;/authors&gt;&lt;/contributors&gt;&lt;titles&gt;&lt;title&gt;Soft Tissue and Bone Tumours&lt;/title&gt;&lt;/titles&gt;&lt;dates&gt;&lt;year&gt;2020&lt;/year&gt;&lt;/dates&gt;&lt;publisher&gt;International Agency for Research on Cancer&lt;/publisher&gt;&lt;isbn&gt;9789283245025&lt;/isbn&gt;&lt;urls&gt;&lt;related-urls&gt;&lt;url&gt;https://books.google.nl/books?id=kaR9zQEACAAJ&lt;/url&gt;&lt;/related-urls&gt;&lt;/urls&gt;&lt;/record&gt;&lt;/Cite&gt;&lt;/EndNote&gt;</w:instrText>
      </w:r>
      <w:r w:rsidR="00792D39">
        <w:rPr>
          <w:rFonts w:ascii="Arial" w:hAnsi="Arial" w:cs="Arial"/>
          <w:color w:val="000000" w:themeColor="text1"/>
          <w:lang w:val="en-US"/>
        </w:rPr>
        <w:fldChar w:fldCharType="separate"/>
      </w:r>
      <w:r w:rsidR="00792D39">
        <w:rPr>
          <w:rFonts w:ascii="Arial" w:hAnsi="Arial" w:cs="Arial"/>
          <w:noProof/>
          <w:color w:val="000000" w:themeColor="text1"/>
          <w:lang w:val="en-US"/>
        </w:rPr>
        <w:t>[2]</w:t>
      </w:r>
      <w:r w:rsidR="00792D39">
        <w:rPr>
          <w:rFonts w:ascii="Arial" w:hAnsi="Arial" w:cs="Arial"/>
          <w:color w:val="000000" w:themeColor="text1"/>
          <w:lang w:val="en-US"/>
        </w:rPr>
        <w:fldChar w:fldCharType="end"/>
      </w:r>
      <w:r w:rsidR="00792D39">
        <w:rPr>
          <w:rFonts w:ascii="Arial" w:hAnsi="Arial" w:cs="Arial"/>
          <w:color w:val="000000" w:themeColor="text1"/>
          <w:lang w:val="en-US"/>
        </w:rPr>
        <w:t>.</w:t>
      </w:r>
      <w:r w:rsidRPr="16B21288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722ECD67" w14:textId="2ED99084" w:rsidR="006D7556" w:rsidRPr="006D7556" w:rsidRDefault="62BF9E84" w:rsidP="16B2128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color w:val="000000" w:themeColor="text1"/>
          <w:lang w:val="en-US"/>
        </w:rPr>
        <w:t>RNA-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seq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depicted a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 xml:space="preserve">TPM3::NTRK1 </w:t>
      </w:r>
      <w:r w:rsidRPr="16B21288">
        <w:rPr>
          <w:rFonts w:ascii="Arial" w:hAnsi="Arial" w:cs="Arial"/>
          <w:color w:val="000000" w:themeColor="text1"/>
          <w:lang w:val="en-US"/>
        </w:rPr>
        <w:t xml:space="preserve">fusion transcript (exon 7 - exon 10) with 1.97 FFPM (fusion fragments per million). The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 xml:space="preserve">NTRK1 </w:t>
      </w:r>
      <w:r w:rsidRPr="16B21288">
        <w:rPr>
          <w:rFonts w:ascii="Arial" w:hAnsi="Arial" w:cs="Arial"/>
          <w:color w:val="000000" w:themeColor="text1"/>
          <w:lang w:val="en-US"/>
        </w:rPr>
        <w:t xml:space="preserve">rearrangement was also identified </w:t>
      </w:r>
      <w:r w:rsidR="3646183B" w:rsidRPr="16B21288">
        <w:rPr>
          <w:rFonts w:ascii="Arial" w:hAnsi="Arial" w:cs="Arial"/>
          <w:color w:val="000000" w:themeColor="text1"/>
          <w:lang w:val="en-US"/>
        </w:rPr>
        <w:t>by WGS</w:t>
      </w:r>
      <w:r w:rsidR="132467B4" w:rsidRPr="16B21288">
        <w:rPr>
          <w:rFonts w:ascii="Arial" w:hAnsi="Arial" w:cs="Arial"/>
          <w:color w:val="000000" w:themeColor="text1"/>
          <w:lang w:val="en-US"/>
        </w:rPr>
        <w:t xml:space="preserve"> </w:t>
      </w:r>
      <w:r w:rsidRPr="16B21288">
        <w:rPr>
          <w:rFonts w:ascii="Arial" w:hAnsi="Arial" w:cs="Arial"/>
          <w:color w:val="000000" w:themeColor="text1"/>
          <w:lang w:val="en-US"/>
        </w:rPr>
        <w:t>revealing a 2.7Mb inversion (chr1:</w:t>
      </w:r>
      <w:r w:rsidRPr="16B21288">
        <w:rPr>
          <w:rFonts w:ascii="Arial" w:hAnsi="Arial" w:cs="Arial"/>
          <w:lang w:val="en-US"/>
        </w:rPr>
        <w:t xml:space="preserve"> </w:t>
      </w:r>
      <w:r w:rsidRPr="16B21288">
        <w:rPr>
          <w:rFonts w:ascii="Arial" w:hAnsi="Arial" w:cs="Arial"/>
          <w:color w:val="000000" w:themeColor="text1"/>
          <w:lang w:val="en-US"/>
        </w:rPr>
        <w:t xml:space="preserve">154,166,247 – 156,874,006) with an allele frequency of 5-8% depending on the structural variation algorithm, suggesting that </w:t>
      </w:r>
      <w:r w:rsidR="5AE618E6" w:rsidRPr="16B21288">
        <w:rPr>
          <w:rFonts w:ascii="Arial" w:hAnsi="Arial" w:cs="Arial"/>
          <w:color w:val="000000" w:themeColor="text1"/>
          <w:lang w:val="en-US"/>
        </w:rPr>
        <w:t xml:space="preserve">it is </w:t>
      </w:r>
      <w:r w:rsidRPr="16B21288">
        <w:rPr>
          <w:rFonts w:ascii="Arial" w:hAnsi="Arial" w:cs="Arial"/>
          <w:color w:val="000000" w:themeColor="text1"/>
          <w:lang w:val="en-US"/>
        </w:rPr>
        <w:t xml:space="preserve"> a 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subclonal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event. A germline deletion and an additional somatic mutation in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 xml:space="preserve">NF1 </w:t>
      </w:r>
      <w:r w:rsidRPr="16B21288">
        <w:rPr>
          <w:rFonts w:ascii="Arial" w:hAnsi="Arial" w:cs="Arial"/>
          <w:color w:val="000000" w:themeColor="text1"/>
          <w:lang w:val="en-US"/>
        </w:rPr>
        <w:t>(</w:t>
      </w:r>
      <w:r w:rsidRPr="16B21288">
        <w:rPr>
          <w:rFonts w:ascii="Arial" w:hAnsi="Arial" w:cs="Arial"/>
          <w:lang w:val="en-US"/>
        </w:rPr>
        <w:t>c.7062_7063ins43 p.(Ser2355Valfs*7)</w:t>
      </w:r>
      <w:r w:rsidRPr="16B21288">
        <w:rPr>
          <w:rFonts w:ascii="Arial" w:hAnsi="Arial" w:cs="Arial"/>
          <w:color w:val="000000" w:themeColor="text1"/>
          <w:lang w:val="en-US"/>
        </w:rPr>
        <w:t>) (allele frequency 75%; Table 2) were found as well.</w:t>
      </w:r>
      <w:r w:rsidRPr="16B21288">
        <w:rPr>
          <w:rFonts w:ascii="Arial" w:hAnsi="Arial" w:cs="Arial"/>
          <w:lang w:val="en-US"/>
        </w:rPr>
        <w:t xml:space="preserve"> </w:t>
      </w:r>
      <w:r w:rsidRPr="16B21288">
        <w:rPr>
          <w:rFonts w:ascii="Arial" w:hAnsi="Arial" w:cs="Arial"/>
          <w:color w:val="000000" w:themeColor="text1"/>
          <w:lang w:val="en-US"/>
        </w:rPr>
        <w:t xml:space="preserve">FISH analysis confirmed the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 xml:space="preserve">NTRK1 </w:t>
      </w:r>
      <w:r w:rsidRPr="16B21288">
        <w:rPr>
          <w:rFonts w:ascii="Arial" w:hAnsi="Arial" w:cs="Arial"/>
          <w:color w:val="000000" w:themeColor="text1"/>
          <w:lang w:val="en-US"/>
        </w:rPr>
        <w:t xml:space="preserve">break (18% of tumor cells). </w:t>
      </w:r>
      <w:r w:rsidR="0C2DC08B" w:rsidRPr="16B21288">
        <w:rPr>
          <w:rFonts w:ascii="Arial" w:hAnsi="Arial" w:cs="Arial"/>
          <w:color w:val="000000" w:themeColor="text1"/>
          <w:lang w:val="en-US"/>
        </w:rPr>
        <w:t xml:space="preserve">Immunohistochemistry </w:t>
      </w:r>
      <w:r w:rsidR="6E3668C0" w:rsidRPr="16B21288">
        <w:rPr>
          <w:rFonts w:ascii="Arial" w:hAnsi="Arial" w:cs="Arial"/>
          <w:color w:val="000000" w:themeColor="text1"/>
          <w:lang w:val="en-US"/>
        </w:rPr>
        <w:t>showed</w:t>
      </w:r>
      <w:r w:rsidR="0C2DC08B" w:rsidRPr="16B21288">
        <w:rPr>
          <w:rFonts w:ascii="Arial" w:hAnsi="Arial" w:cs="Arial"/>
          <w:color w:val="000000" w:themeColor="text1"/>
          <w:lang w:val="en-US"/>
        </w:rPr>
        <w:t xml:space="preserve"> partially positive pan-</w:t>
      </w:r>
      <w:proofErr w:type="spellStart"/>
      <w:r w:rsidR="0C2DC08B" w:rsidRPr="16B21288">
        <w:rPr>
          <w:rFonts w:ascii="Arial" w:hAnsi="Arial" w:cs="Arial"/>
          <w:color w:val="000000" w:themeColor="text1"/>
          <w:lang w:val="en-US"/>
        </w:rPr>
        <w:t>Trk</w:t>
      </w:r>
      <w:proofErr w:type="spellEnd"/>
      <w:r w:rsidR="47A67717" w:rsidRPr="16B21288">
        <w:rPr>
          <w:rFonts w:ascii="Arial" w:hAnsi="Arial" w:cs="Arial"/>
          <w:color w:val="000000" w:themeColor="text1"/>
          <w:lang w:val="en-US"/>
        </w:rPr>
        <w:t xml:space="preserve"> (Figure </w:t>
      </w:r>
      <w:r w:rsidR="00B37915">
        <w:rPr>
          <w:rFonts w:ascii="Arial" w:hAnsi="Arial" w:cs="Arial"/>
          <w:color w:val="000000" w:themeColor="text1"/>
          <w:lang w:val="en-US"/>
        </w:rPr>
        <w:t xml:space="preserve">1a </w:t>
      </w:r>
      <w:r w:rsidR="47A67717" w:rsidRPr="16B21288">
        <w:rPr>
          <w:rFonts w:ascii="Arial" w:hAnsi="Arial" w:cs="Arial"/>
          <w:color w:val="000000" w:themeColor="text1"/>
          <w:lang w:val="en-US"/>
        </w:rPr>
        <w:t>inset).</w:t>
      </w:r>
    </w:p>
    <w:p w14:paraId="6A5B2B32" w14:textId="0BB8DE56" w:rsidR="006D7556" w:rsidRPr="006D7556" w:rsidRDefault="006D7556" w:rsidP="16B2128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color w:val="000000" w:themeColor="text1"/>
          <w:lang w:val="en-US"/>
        </w:rPr>
        <w:t xml:space="preserve">A 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Trk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-i was administered leading to reduction </w:t>
      </w:r>
      <w:r w:rsidR="4426A6F2" w:rsidRPr="16B21288">
        <w:rPr>
          <w:rFonts w:ascii="Arial" w:hAnsi="Arial" w:cs="Arial"/>
          <w:color w:val="000000" w:themeColor="text1"/>
          <w:lang w:val="en-US"/>
        </w:rPr>
        <w:t>of tumor</w:t>
      </w:r>
      <w:r w:rsidRPr="16B21288">
        <w:rPr>
          <w:rFonts w:ascii="Arial" w:hAnsi="Arial" w:cs="Arial"/>
          <w:color w:val="000000" w:themeColor="text1"/>
          <w:lang w:val="en-US"/>
        </w:rPr>
        <w:t xml:space="preserve"> size</w:t>
      </w:r>
      <w:r w:rsidR="1871FFC4" w:rsidRPr="16B21288">
        <w:rPr>
          <w:rFonts w:ascii="Arial" w:hAnsi="Arial" w:cs="Arial"/>
          <w:color w:val="000000" w:themeColor="text1"/>
          <w:lang w:val="en-US"/>
        </w:rPr>
        <w:t xml:space="preserve"> and</w:t>
      </w:r>
      <w:r w:rsidRPr="16B21288">
        <w:rPr>
          <w:rFonts w:ascii="Arial" w:hAnsi="Arial" w:cs="Arial"/>
          <w:color w:val="000000" w:themeColor="text1"/>
          <w:lang w:val="en-US"/>
        </w:rPr>
        <w:t xml:space="preserve"> surgery with positive margins was </w:t>
      </w:r>
      <w:r w:rsidR="5777AEF2" w:rsidRPr="16B21288">
        <w:rPr>
          <w:rFonts w:ascii="Arial" w:hAnsi="Arial" w:cs="Arial"/>
          <w:color w:val="000000" w:themeColor="text1"/>
          <w:lang w:val="en-US"/>
        </w:rPr>
        <w:t xml:space="preserve">subsequently 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performed.Trk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-i </w:t>
      </w:r>
      <w:r w:rsidR="459F8F7B" w:rsidRPr="16B21288">
        <w:rPr>
          <w:rFonts w:ascii="Arial" w:hAnsi="Arial" w:cs="Arial"/>
          <w:color w:val="000000" w:themeColor="text1"/>
          <w:lang w:val="en-US"/>
        </w:rPr>
        <w:t xml:space="preserve">was </w:t>
      </w:r>
      <w:proofErr w:type="spellStart"/>
      <w:r w:rsidR="459F8F7B" w:rsidRPr="16B21288">
        <w:rPr>
          <w:rFonts w:ascii="Arial" w:hAnsi="Arial" w:cs="Arial"/>
          <w:color w:val="000000" w:themeColor="text1"/>
          <w:lang w:val="en-US"/>
        </w:rPr>
        <w:t>continuated</w:t>
      </w:r>
      <w:proofErr w:type="spellEnd"/>
      <w:r w:rsidR="459F8F7B" w:rsidRPr="16B21288">
        <w:rPr>
          <w:rFonts w:ascii="Arial" w:hAnsi="Arial" w:cs="Arial"/>
          <w:color w:val="000000" w:themeColor="text1"/>
          <w:lang w:val="en-US"/>
        </w:rPr>
        <w:t xml:space="preserve"> but </w:t>
      </w:r>
      <w:r w:rsidRPr="16B21288">
        <w:rPr>
          <w:rFonts w:ascii="Arial" w:hAnsi="Arial" w:cs="Arial"/>
          <w:color w:val="000000" w:themeColor="text1"/>
          <w:lang w:val="en-US"/>
        </w:rPr>
        <w:t>the tumor progressed and a second resection was done with negative margins. Several weeks thereafter a newly developed lung metastasis was completely resected. The patient is currently in complete remission (follow-up 18 months; Table 1).</w:t>
      </w:r>
    </w:p>
    <w:p w14:paraId="1AEE152D" w14:textId="281D3E2D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color w:val="000000" w:themeColor="text1"/>
        </w:rPr>
        <w:fldChar w:fldCharType="begin"/>
      </w:r>
      <w:r w:rsidR="00792D39" w:rsidRPr="00792D39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oard&lt;/Author&gt;&lt;Year&gt;2020&lt;/Year&gt;&lt;RecNum&gt;83&lt;/RecNum&gt;&lt;DisplayText&gt;[2]&lt;/DisplayText&gt;&lt;record&gt;&lt;rec-number&gt;83&lt;/rec-number&gt;&lt;foreign-keys&gt;&lt;key app="EN" db-id="reafs25xs9wrd9eda5zvxezyre0w9pffw2za" timestamp="1663245195"&gt;83&lt;/key&gt;&lt;/foreign-keys&gt;&lt;ref-type name="Book"&gt;6&lt;/ref-type&gt;&lt;contributors&gt;&lt;authors&gt;&lt;author&gt;WHO Classification of Tumours Editorial Board&lt;/author&gt;&lt;/authors&gt;&lt;/contributors&gt;&lt;titles&gt;&lt;title&gt;Soft Tissue and Bone Tumours&lt;/title&gt;&lt;/titles&gt;&lt;dates&gt;&lt;year&gt;2020&lt;/year&gt;&lt;/dates&gt;&lt;publisher&gt;International Agency for Research on Cancer&lt;/publisher&gt;&lt;isbn&gt;9789283245025&lt;/isbn&gt;&lt;urls&gt;&lt;related-urls&gt;&lt;url&gt;https://books.google.nl/books?id=kaR9zQEACAAJ&lt;/url&gt;&lt;/related-urls&gt;&lt;/urls&gt;&lt;/record&gt;&lt;/Cite&gt;&lt;/EndNote&gt;</w:instrText>
      </w:r>
      <w:r w:rsidRPr="16B21288">
        <w:rPr>
          <w:rFonts w:ascii="Arial" w:hAnsi="Arial" w:cs="Arial"/>
          <w:color w:val="000000" w:themeColor="text1"/>
        </w:rPr>
        <w:fldChar w:fldCharType="end"/>
      </w:r>
      <w:r w:rsidR="5A04223C" w:rsidRPr="16B21288">
        <w:rPr>
          <w:rFonts w:ascii="Arial" w:hAnsi="Arial" w:cs="Arial"/>
          <w:color w:val="000000" w:themeColor="text1"/>
          <w:lang w:val="en-US"/>
        </w:rPr>
        <w:t>Histologically, t</w:t>
      </w:r>
      <w:r w:rsidRPr="16B21288">
        <w:rPr>
          <w:rFonts w:ascii="Arial" w:hAnsi="Arial" w:cs="Arial"/>
          <w:color w:val="000000" w:themeColor="text1"/>
          <w:lang w:val="en-US"/>
        </w:rPr>
        <w:t xml:space="preserve">he first resection specimen had signs of regression </w:t>
      </w:r>
      <w:r w:rsidR="0CDD0E8C" w:rsidRPr="16B21288">
        <w:rPr>
          <w:rFonts w:ascii="Arial" w:hAnsi="Arial" w:cs="Arial"/>
          <w:color w:val="000000" w:themeColor="text1"/>
          <w:lang w:val="en-US"/>
        </w:rPr>
        <w:t xml:space="preserve">(fibrosis and necrosis) </w:t>
      </w:r>
      <w:r w:rsidRPr="16B21288">
        <w:rPr>
          <w:rFonts w:ascii="Arial" w:hAnsi="Arial" w:cs="Arial"/>
          <w:color w:val="000000" w:themeColor="text1"/>
          <w:lang w:val="en-US"/>
        </w:rPr>
        <w:t xml:space="preserve">of at least 60% without 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immunohistochemical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detection of pan-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Trk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positive cells</w:t>
      </w:r>
      <w:r w:rsidR="00B37915">
        <w:rPr>
          <w:rFonts w:ascii="Arial" w:hAnsi="Arial" w:cs="Arial"/>
          <w:color w:val="000000" w:themeColor="text1"/>
          <w:lang w:val="en-US"/>
        </w:rPr>
        <w:t xml:space="preserve"> (Figure 1b)</w:t>
      </w:r>
      <w:r w:rsidRPr="16B21288">
        <w:rPr>
          <w:rFonts w:ascii="Arial" w:hAnsi="Arial" w:cs="Arial"/>
          <w:color w:val="000000" w:themeColor="text1"/>
          <w:lang w:val="en-US"/>
        </w:rPr>
        <w:t>.</w:t>
      </w:r>
    </w:p>
    <w:p w14:paraId="2C604F6D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D7556">
        <w:rPr>
          <w:rFonts w:ascii="Arial" w:hAnsi="Arial" w:cs="Arial"/>
          <w:color w:val="000000" w:themeColor="text1"/>
          <w:lang w:val="en-US"/>
        </w:rPr>
        <w:t>In the second resection specimen mainly vital tumor was observed, morphologically and immunohistochemically similar to the first biopsy, including foci with pan-</w:t>
      </w: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Trk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positive tumor cells.</w:t>
      </w:r>
    </w:p>
    <w:p w14:paraId="0F82D563" w14:textId="33431E59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A442D3F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lang w:val="en-US"/>
        </w:rPr>
      </w:pPr>
      <w:r w:rsidRPr="006D7556">
        <w:rPr>
          <w:rFonts w:ascii="Arial" w:hAnsi="Arial" w:cs="Arial"/>
          <w:lang w:val="en-US"/>
        </w:rPr>
        <w:t>RNA-</w:t>
      </w:r>
      <w:proofErr w:type="spellStart"/>
      <w:r w:rsidRPr="006D7556">
        <w:rPr>
          <w:rFonts w:ascii="Arial" w:hAnsi="Arial" w:cs="Arial"/>
          <w:lang w:val="en-US"/>
        </w:rPr>
        <w:t>seq</w:t>
      </w:r>
      <w:proofErr w:type="spellEnd"/>
      <w:r w:rsidRPr="006D7556">
        <w:rPr>
          <w:rFonts w:ascii="Arial" w:hAnsi="Arial" w:cs="Arial"/>
          <w:lang w:val="en-US"/>
        </w:rPr>
        <w:t xml:space="preserve"> on the first resection specimen revealed no </w:t>
      </w:r>
      <w:r w:rsidRPr="006D7556">
        <w:rPr>
          <w:rFonts w:ascii="Arial" w:hAnsi="Arial" w:cs="Arial"/>
          <w:i/>
          <w:lang w:val="en-US"/>
        </w:rPr>
        <w:t xml:space="preserve">NTRK1 </w:t>
      </w:r>
      <w:r w:rsidRPr="006D7556">
        <w:rPr>
          <w:rFonts w:ascii="Arial" w:hAnsi="Arial" w:cs="Arial"/>
          <w:iCs/>
          <w:lang w:val="en-US"/>
        </w:rPr>
        <w:t>fusion transcripts</w:t>
      </w:r>
      <w:r w:rsidRPr="006D7556">
        <w:rPr>
          <w:rFonts w:ascii="Arial" w:hAnsi="Arial" w:cs="Arial"/>
          <w:lang w:val="en-US"/>
        </w:rPr>
        <w:t xml:space="preserve">. </w:t>
      </w:r>
    </w:p>
    <w:p w14:paraId="41BC2784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lang w:val="en-US"/>
        </w:rPr>
      </w:pPr>
      <w:r w:rsidRPr="006D7556">
        <w:rPr>
          <w:rFonts w:ascii="Arial" w:hAnsi="Arial" w:cs="Arial"/>
          <w:color w:val="000000" w:themeColor="text1"/>
          <w:lang w:val="en-US"/>
        </w:rPr>
        <w:t>In the second resection specimen</w:t>
      </w:r>
      <w:r w:rsidRPr="006D7556">
        <w:rPr>
          <w:rFonts w:ascii="Arial" w:hAnsi="Arial" w:cs="Arial"/>
          <w:lang w:val="en-US"/>
        </w:rPr>
        <w:t xml:space="preserve"> </w:t>
      </w:r>
      <w:r w:rsidRPr="006D7556">
        <w:rPr>
          <w:rFonts w:ascii="Arial" w:hAnsi="Arial" w:cs="Arial"/>
          <w:i/>
          <w:lang w:val="en-US"/>
        </w:rPr>
        <w:t xml:space="preserve">NTRK1 </w:t>
      </w:r>
      <w:r w:rsidRPr="006D7556">
        <w:rPr>
          <w:rFonts w:ascii="Arial" w:hAnsi="Arial" w:cs="Arial"/>
          <w:lang w:val="en-US"/>
        </w:rPr>
        <w:t>rearrangement was detected using FISH (14% of tumor cells), corresponding with the areas with positive pan-</w:t>
      </w:r>
      <w:proofErr w:type="spellStart"/>
      <w:r w:rsidRPr="006D7556">
        <w:rPr>
          <w:rFonts w:ascii="Arial" w:hAnsi="Arial" w:cs="Arial"/>
          <w:lang w:val="en-US"/>
        </w:rPr>
        <w:t>Trk</w:t>
      </w:r>
      <w:proofErr w:type="spellEnd"/>
      <w:r w:rsidRPr="006D7556">
        <w:rPr>
          <w:rFonts w:ascii="Arial" w:hAnsi="Arial" w:cs="Arial"/>
          <w:lang w:val="en-US"/>
        </w:rPr>
        <w:t xml:space="preserve"> </w:t>
      </w:r>
      <w:proofErr w:type="spellStart"/>
      <w:r w:rsidRPr="006D7556">
        <w:rPr>
          <w:rFonts w:ascii="Arial" w:hAnsi="Arial" w:cs="Arial"/>
          <w:lang w:val="en-US"/>
        </w:rPr>
        <w:t>immunohistochemical</w:t>
      </w:r>
      <w:proofErr w:type="spellEnd"/>
      <w:r w:rsidRPr="006D7556">
        <w:rPr>
          <w:rFonts w:ascii="Arial" w:hAnsi="Arial" w:cs="Arial"/>
          <w:lang w:val="en-US"/>
        </w:rPr>
        <w:t xml:space="preserve"> staining.</w:t>
      </w:r>
    </w:p>
    <w:p w14:paraId="3656B9AB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CBE02AB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D7556">
        <w:rPr>
          <w:rFonts w:ascii="Arial" w:hAnsi="Arial" w:cs="Arial"/>
          <w:b/>
          <w:color w:val="000000" w:themeColor="text1"/>
          <w:lang w:val="en-US"/>
        </w:rPr>
        <w:t>Case 2</w:t>
      </w:r>
      <w:r w:rsidRPr="006D7556">
        <w:rPr>
          <w:rFonts w:ascii="Arial" w:hAnsi="Arial" w:cs="Arial"/>
          <w:color w:val="000000" w:themeColor="text1"/>
          <w:lang w:val="en-US"/>
        </w:rPr>
        <w:t xml:space="preserve"> was a 29-year-old man known with NF1 and a MPNST originating from a plexiform </w:t>
      </w: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neurofibroma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attached to the sciatic nerve. The tumor was marginally resected and adjuvant radiotherapy was administered. Follow-up was uneventful over a period of 8 years.</w:t>
      </w:r>
    </w:p>
    <w:p w14:paraId="6268A980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D7556">
        <w:rPr>
          <w:rFonts w:ascii="Arial" w:hAnsi="Arial" w:cs="Arial"/>
          <w:color w:val="000000" w:themeColor="text1"/>
          <w:lang w:val="en-US"/>
        </w:rPr>
        <w:t xml:space="preserve">Morphologically, a preexisting </w:t>
      </w: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neurofibroma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was apparent with transition into a cellular neoplasm consistent with MPNST. </w:t>
      </w:r>
    </w:p>
    <w:p w14:paraId="447A86DE" w14:textId="049B12A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color w:val="000000" w:themeColor="text1"/>
          <w:lang w:val="en-US"/>
        </w:rPr>
        <w:t>RNA-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seq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yielded a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>CACYBP::NTRK1</w:t>
      </w:r>
      <w:r w:rsidRPr="16B21288">
        <w:rPr>
          <w:rFonts w:ascii="Arial" w:hAnsi="Arial" w:cs="Arial"/>
          <w:color w:val="000000" w:themeColor="text1"/>
          <w:lang w:val="en-US"/>
        </w:rPr>
        <w:t xml:space="preserve"> fusion (exon 2 – exon 10). </w:t>
      </w:r>
      <w:r w:rsidRPr="16B21288">
        <w:rPr>
          <w:rFonts w:ascii="Arial" w:hAnsi="Arial" w:cs="Arial"/>
          <w:lang w:val="en-US"/>
        </w:rPr>
        <w:t xml:space="preserve">FISH analysis confirmed </w:t>
      </w:r>
      <w:r w:rsidRPr="16B21288">
        <w:rPr>
          <w:rFonts w:ascii="Arial" w:hAnsi="Arial" w:cs="Arial"/>
          <w:i/>
          <w:iCs/>
          <w:lang w:val="en-US"/>
        </w:rPr>
        <w:t>NTRK1</w:t>
      </w:r>
      <w:r w:rsidRPr="16B21288">
        <w:rPr>
          <w:rFonts w:ascii="Arial" w:hAnsi="Arial" w:cs="Arial"/>
          <w:lang w:val="en-US"/>
        </w:rPr>
        <w:t xml:space="preserve"> rearrangement</w:t>
      </w:r>
      <w:r w:rsidRPr="16B21288">
        <w:rPr>
          <w:rFonts w:ascii="Arial" w:hAnsi="Arial" w:cs="Arial"/>
          <w:color w:val="000000" w:themeColor="text1"/>
          <w:lang w:val="en-US"/>
        </w:rPr>
        <w:t xml:space="preserve"> matching with the</w:t>
      </w:r>
      <w:r w:rsidRPr="16B21288">
        <w:rPr>
          <w:rFonts w:ascii="Arial" w:hAnsi="Arial" w:cs="Arial"/>
          <w:lang w:val="en-US"/>
        </w:rPr>
        <w:t xml:space="preserve"> areas of positive pan-</w:t>
      </w:r>
      <w:proofErr w:type="spellStart"/>
      <w:r w:rsidRPr="16B21288">
        <w:rPr>
          <w:rFonts w:ascii="Arial" w:hAnsi="Arial" w:cs="Arial"/>
          <w:lang w:val="en-US"/>
        </w:rPr>
        <w:t>Trk</w:t>
      </w:r>
      <w:proofErr w:type="spellEnd"/>
      <w:r w:rsidRPr="16B21288">
        <w:rPr>
          <w:rFonts w:ascii="Arial" w:hAnsi="Arial" w:cs="Arial"/>
          <w:lang w:val="en-US"/>
        </w:rPr>
        <w:t xml:space="preserve"> immunohistochemistry</w:t>
      </w:r>
      <w:r w:rsidRPr="16B21288">
        <w:rPr>
          <w:rFonts w:ascii="Arial" w:hAnsi="Arial" w:cs="Arial"/>
          <w:color w:val="000000" w:themeColor="text1"/>
          <w:lang w:val="en-US"/>
        </w:rPr>
        <w:t>.</w:t>
      </w:r>
      <w:r w:rsidRPr="16B21288">
        <w:rPr>
          <w:rFonts w:ascii="Arial" w:hAnsi="Arial" w:cs="Arial"/>
          <w:lang w:val="en-US"/>
        </w:rPr>
        <w:t xml:space="preserve"> </w:t>
      </w:r>
      <w:r w:rsidRPr="16B21288">
        <w:rPr>
          <w:rFonts w:ascii="Arial" w:hAnsi="Arial" w:cs="Arial"/>
          <w:color w:val="000000" w:themeColor="text1"/>
          <w:lang w:val="en-US"/>
        </w:rPr>
        <w:t xml:space="preserve">CNV analysis demonstrated a homozygous deletion of </w:t>
      </w:r>
      <w:r w:rsidRPr="16B21288">
        <w:rPr>
          <w:rFonts w:ascii="Arial" w:hAnsi="Arial" w:cs="Arial"/>
          <w:i/>
          <w:iCs/>
          <w:color w:val="000000" w:themeColor="text1"/>
          <w:lang w:val="en-US"/>
        </w:rPr>
        <w:t>NF1</w:t>
      </w:r>
      <w:r w:rsidRPr="16B21288">
        <w:rPr>
          <w:rFonts w:ascii="Arial" w:hAnsi="Arial" w:cs="Arial"/>
          <w:color w:val="000000" w:themeColor="text1"/>
          <w:lang w:val="en-US"/>
        </w:rPr>
        <w:t>.</w:t>
      </w:r>
    </w:p>
    <w:p w14:paraId="45FB0818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2985F3F" w14:textId="4C2748B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16B21288">
        <w:rPr>
          <w:rFonts w:ascii="Arial" w:hAnsi="Arial" w:cs="Arial"/>
          <w:b/>
          <w:bCs/>
          <w:color w:val="000000" w:themeColor="text1"/>
          <w:lang w:val="en-US"/>
        </w:rPr>
        <w:t>Case 3</w:t>
      </w:r>
      <w:r w:rsidRPr="16B21288">
        <w:rPr>
          <w:rFonts w:ascii="Arial" w:hAnsi="Arial" w:cs="Arial"/>
          <w:color w:val="000000" w:themeColor="text1"/>
          <w:lang w:val="en-US"/>
        </w:rPr>
        <w:t xml:space="preserve">  was a 34-year-old male with multiple cutaneous </w:t>
      </w:r>
      <w:proofErr w:type="spellStart"/>
      <w:r w:rsidRPr="16B21288">
        <w:rPr>
          <w:rFonts w:ascii="Arial" w:hAnsi="Arial" w:cs="Arial"/>
          <w:color w:val="000000" w:themeColor="text1"/>
          <w:lang w:val="en-US"/>
        </w:rPr>
        <w:t>neurofibromas</w:t>
      </w:r>
      <w:proofErr w:type="spellEnd"/>
      <w:r w:rsidRPr="16B21288">
        <w:rPr>
          <w:rFonts w:ascii="Arial" w:hAnsi="Arial" w:cs="Arial"/>
          <w:color w:val="000000" w:themeColor="text1"/>
          <w:lang w:val="en-US"/>
        </w:rPr>
        <w:t xml:space="preserve"> in his thigh and a MPNST in the quadriceps muscle. The tumor was completely resected without signs of recurrence or metastases after 29 years of follow-up.</w:t>
      </w:r>
    </w:p>
    <w:p w14:paraId="082800BA" w14:textId="77777777" w:rsidR="006D7556" w:rsidRPr="006D7556" w:rsidRDefault="006D7556" w:rsidP="006D75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Histomorphology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and immunohistochemistry confirmed the diagnosis </w:t>
      </w:r>
      <w:r>
        <w:rPr>
          <w:rFonts w:ascii="Arial" w:hAnsi="Arial" w:cs="Arial"/>
          <w:color w:val="000000" w:themeColor="text1"/>
        </w:rPr>
        <w:fldChar w:fldCharType="begin"/>
      </w:r>
      <w:r w:rsidRPr="006D7556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oard&lt;/Author&gt;&lt;Year&gt;2020&lt;/Year&gt;&lt;RecNum&gt;83&lt;/RecNum&gt;&lt;DisplayText&gt;[2]&lt;/DisplayText&gt;&lt;record&gt;&lt;rec-number&gt;83&lt;/rec-number&gt;&lt;foreign-keys&gt;&lt;key app="EN" db-id="reafs25xs9wrd9eda5zvxezyre0w9pffw2za" timestamp="1663245195"&gt;83&lt;/key&gt;&lt;/foreign-keys&gt;&lt;ref-type name="Book"&gt;6&lt;/ref-type&gt;&lt;contributors&gt;&lt;authors&gt;&lt;author&gt;WHO Classification of Tumours Editorial Board&lt;/author&gt;&lt;/authors&gt;&lt;/contributors&gt;&lt;titles&gt;&lt;title&gt;Soft Tissue and Bone Tumours&lt;/title&gt;&lt;/titles&gt;&lt;dates&gt;&lt;year&gt;2020&lt;/year&gt;&lt;/dates&gt;&lt;publisher&gt;International Agency for Research on Cancer&lt;/publisher&gt;&lt;isbn&gt;9789283245025&lt;/isbn&gt;&lt;urls&gt;&lt;related-urls&gt;&lt;url&gt;https://books.google.nl/books?id=kaR9zQEACAAJ&lt;/url&gt;&lt;/related-urls&gt;&lt;/urls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6D7556">
        <w:rPr>
          <w:rFonts w:ascii="Arial" w:hAnsi="Arial" w:cs="Arial"/>
          <w:noProof/>
          <w:color w:val="000000" w:themeColor="text1"/>
          <w:lang w:val="en-US"/>
        </w:rPr>
        <w:t>[2]</w:t>
      </w:r>
      <w:r>
        <w:rPr>
          <w:rFonts w:ascii="Arial" w:hAnsi="Arial" w:cs="Arial"/>
          <w:color w:val="000000" w:themeColor="text1"/>
        </w:rPr>
        <w:fldChar w:fldCharType="end"/>
      </w:r>
      <w:r w:rsidRPr="006D7556">
        <w:rPr>
          <w:rFonts w:ascii="Arial" w:hAnsi="Arial" w:cs="Arial"/>
          <w:color w:val="000000" w:themeColor="text1"/>
          <w:lang w:val="en-US"/>
        </w:rPr>
        <w:t xml:space="preserve">. Also, partial </w:t>
      </w: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immunohistochemical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positivity for pan-</w:t>
      </w:r>
      <w:proofErr w:type="spellStart"/>
      <w:r w:rsidRPr="006D7556">
        <w:rPr>
          <w:rFonts w:ascii="Arial" w:hAnsi="Arial" w:cs="Arial"/>
          <w:color w:val="000000" w:themeColor="text1"/>
          <w:lang w:val="en-US"/>
        </w:rPr>
        <w:t>Trk</w:t>
      </w:r>
      <w:proofErr w:type="spellEnd"/>
      <w:r w:rsidRPr="006D7556">
        <w:rPr>
          <w:rFonts w:ascii="Arial" w:hAnsi="Arial" w:cs="Arial"/>
          <w:color w:val="000000" w:themeColor="text1"/>
          <w:lang w:val="en-US"/>
        </w:rPr>
        <w:t xml:space="preserve"> was seen.</w:t>
      </w:r>
    </w:p>
    <w:p w14:paraId="01C1CC02" w14:textId="77777777" w:rsidR="006D7556" w:rsidRPr="00F4565C" w:rsidRDefault="006D7556" w:rsidP="006D7556">
      <w:pPr>
        <w:pStyle w:val="Tekstopmerking"/>
        <w:spacing w:line="480" w:lineRule="auto"/>
        <w:ind w:firstLine="0"/>
        <w:jc w:val="both"/>
        <w:rPr>
          <w:rFonts w:ascii="Arial" w:hAnsi="Arial" w:cs="Arial"/>
          <w:sz w:val="22"/>
          <w:szCs w:val="22"/>
        </w:rPr>
      </w:pPr>
      <w:r w:rsidRPr="00F4565C">
        <w:rPr>
          <w:rFonts w:ascii="Arial" w:hAnsi="Arial" w:cs="Arial"/>
          <w:color w:val="000000" w:themeColor="text1"/>
          <w:sz w:val="22"/>
          <w:szCs w:val="22"/>
        </w:rPr>
        <w:t>Targeted RNA-</w:t>
      </w:r>
      <w:proofErr w:type="spellStart"/>
      <w:r w:rsidRPr="00F4565C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F4565C">
        <w:rPr>
          <w:rFonts w:ascii="Arial" w:hAnsi="Arial" w:cs="Arial"/>
          <w:color w:val="000000" w:themeColor="text1"/>
          <w:sz w:val="22"/>
          <w:szCs w:val="22"/>
        </w:rPr>
        <w:t xml:space="preserve">, performed on FFPE material, revealed a </w:t>
      </w:r>
      <w:r w:rsidRPr="00F4565C">
        <w:rPr>
          <w:rFonts w:ascii="Arial" w:hAnsi="Arial" w:cs="Arial"/>
          <w:i/>
          <w:color w:val="000000" w:themeColor="text1"/>
          <w:sz w:val="22"/>
          <w:szCs w:val="22"/>
        </w:rPr>
        <w:t>LMNA</w:t>
      </w:r>
      <w:r>
        <w:rPr>
          <w:rFonts w:ascii="Arial" w:hAnsi="Arial" w:cs="Arial"/>
          <w:i/>
          <w:color w:val="000000" w:themeColor="text1"/>
          <w:sz w:val="22"/>
          <w:szCs w:val="22"/>
        </w:rPr>
        <w:t>::</w:t>
      </w:r>
      <w:r w:rsidRPr="00F4565C">
        <w:rPr>
          <w:rFonts w:ascii="Arial" w:hAnsi="Arial" w:cs="Arial"/>
          <w:i/>
          <w:color w:val="000000" w:themeColor="text1"/>
          <w:sz w:val="22"/>
          <w:szCs w:val="22"/>
        </w:rPr>
        <w:t xml:space="preserve">NTRK1 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>fusion (ex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-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 xml:space="preserve">exon 11). </w:t>
      </w:r>
      <w:r w:rsidRPr="00F4565C">
        <w:rPr>
          <w:rFonts w:ascii="Arial" w:hAnsi="Arial" w:cs="Arial"/>
          <w:i/>
          <w:color w:val="000000" w:themeColor="text1"/>
          <w:sz w:val="22"/>
          <w:szCs w:val="22"/>
        </w:rPr>
        <w:t xml:space="preserve">NTRK1 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>FISH was not interpretable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 xml:space="preserve"> CNV analysis showed loss of one </w:t>
      </w:r>
      <w:r w:rsidRPr="00F4565C">
        <w:rPr>
          <w:rFonts w:ascii="Arial" w:hAnsi="Arial" w:cs="Arial"/>
          <w:i/>
          <w:color w:val="000000" w:themeColor="text1"/>
          <w:sz w:val="22"/>
          <w:szCs w:val="22"/>
        </w:rPr>
        <w:t xml:space="preserve">NF1 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>allele; deletion of the other allele was not detectable</w:t>
      </w:r>
      <w:r>
        <w:rPr>
          <w:rFonts w:ascii="Arial" w:hAnsi="Arial" w:cs="Arial"/>
          <w:color w:val="000000" w:themeColor="text1"/>
          <w:sz w:val="22"/>
          <w:szCs w:val="22"/>
        </w:rPr>
        <w:t>, possibly due to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undetectable </w:t>
      </w:r>
      <w:r w:rsidRPr="00F4565C">
        <w:rPr>
          <w:rFonts w:ascii="Arial" w:hAnsi="Arial" w:cs="Arial"/>
          <w:color w:val="000000" w:themeColor="text1"/>
          <w:sz w:val="22"/>
          <w:szCs w:val="22"/>
        </w:rPr>
        <w:t xml:space="preserve">small deletions and mutations. </w:t>
      </w:r>
    </w:p>
    <w:p w14:paraId="049F31CB" w14:textId="77777777" w:rsidR="00F5638F" w:rsidRPr="006D7556" w:rsidRDefault="00F5638F" w:rsidP="00F5638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10D771D" w14:textId="77777777" w:rsidR="0062787D" w:rsidRDefault="0062787D">
      <w:pPr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lang w:val="en"/>
        </w:rPr>
        <w:br w:type="page"/>
      </w:r>
    </w:p>
    <w:p w14:paraId="071E4E01" w14:textId="6170021A" w:rsidR="006D7556" w:rsidRDefault="006D7556" w:rsidP="008D6406">
      <w:pPr>
        <w:pStyle w:val="Geenafstand"/>
        <w:rPr>
          <w:rFonts w:ascii="Arial" w:hAnsi="Arial" w:cs="Arial"/>
          <w:b/>
          <w:lang w:val="en"/>
        </w:rPr>
      </w:pPr>
      <w:r w:rsidRPr="006D7556">
        <w:rPr>
          <w:rFonts w:ascii="Arial" w:hAnsi="Arial" w:cs="Arial"/>
          <w:b/>
          <w:lang w:val="en"/>
        </w:rPr>
        <w:t>References</w:t>
      </w:r>
    </w:p>
    <w:p w14:paraId="53128261" w14:textId="77777777" w:rsidR="006D7556" w:rsidRDefault="006D7556" w:rsidP="008D6406">
      <w:pPr>
        <w:pStyle w:val="Geenafstand"/>
        <w:rPr>
          <w:rFonts w:ascii="Arial" w:hAnsi="Arial" w:cs="Arial"/>
          <w:b/>
          <w:lang w:val="en"/>
        </w:rPr>
      </w:pPr>
    </w:p>
    <w:bookmarkStart w:id="2" w:name="_GoBack"/>
    <w:p w14:paraId="6C27ED27" w14:textId="4E060A92" w:rsidR="00792D39" w:rsidRPr="00B37915" w:rsidRDefault="006D7556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  <w:b/>
          <w:lang w:val="en"/>
        </w:rPr>
        <w:fldChar w:fldCharType="begin"/>
      </w:r>
      <w:r w:rsidRPr="00B37915">
        <w:rPr>
          <w:rFonts w:ascii="Arial" w:hAnsi="Arial" w:cs="Arial"/>
          <w:b/>
          <w:lang w:val="en"/>
        </w:rPr>
        <w:instrText xml:space="preserve"> ADDIN EN.REFLIST </w:instrText>
      </w:r>
      <w:r w:rsidRPr="00B37915">
        <w:rPr>
          <w:rFonts w:ascii="Arial" w:hAnsi="Arial" w:cs="Arial"/>
          <w:b/>
          <w:lang w:val="en"/>
        </w:rPr>
        <w:fldChar w:fldCharType="separate"/>
      </w:r>
      <w:r w:rsidR="00B37915" w:rsidRPr="00B37915">
        <w:rPr>
          <w:rFonts w:ascii="Arial" w:hAnsi="Arial" w:cs="Arial"/>
        </w:rPr>
        <w:t xml:space="preserve">1. </w:t>
      </w:r>
      <w:r w:rsidR="00792D39" w:rsidRPr="00B37915">
        <w:rPr>
          <w:rFonts w:ascii="Arial" w:hAnsi="Arial" w:cs="Arial"/>
        </w:rPr>
        <w:t>Benjamin D, Sato T, Cibulskis K, Getz G, Stewart C, Lichtenstein LT. Calling Somatic SNVs and Indels with Mutect2. bioRxiv (2019).</w:t>
      </w:r>
    </w:p>
    <w:p w14:paraId="7039B606" w14:textId="5036784F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2. </w:t>
      </w:r>
      <w:r w:rsidR="00792D39" w:rsidRPr="00B37915">
        <w:rPr>
          <w:rFonts w:ascii="Arial" w:hAnsi="Arial" w:cs="Arial"/>
        </w:rPr>
        <w:t>Board WCoTE. Soft Tissue and Bone Tumours: International Agency for Research on Cancer; 2020.</w:t>
      </w:r>
    </w:p>
    <w:p w14:paraId="344E8D2E" w14:textId="3A103F18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3. </w:t>
      </w:r>
      <w:r w:rsidR="00792D39" w:rsidRPr="00B37915">
        <w:rPr>
          <w:rFonts w:ascii="Arial" w:hAnsi="Arial" w:cs="Arial"/>
        </w:rPr>
        <w:t>Cameron DL, Schröder J, Penington JS, Do H, Molania R, Dobrovic A, et al. GRIDSS: sensitive and specific genomic rearrangement detection using positional de Bruijn graph assembly. Genome Res (2017);27:2050-2060.</w:t>
      </w:r>
    </w:p>
    <w:p w14:paraId="0D402E51" w14:textId="22F2EB67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4. </w:t>
      </w:r>
      <w:r w:rsidR="00792D39" w:rsidRPr="00B37915">
        <w:rPr>
          <w:rFonts w:ascii="Arial" w:hAnsi="Arial" w:cs="Arial"/>
        </w:rPr>
        <w:t>Chen X, Schulz-Trieglaff O, Shaw R, Barnes B, Schlesinger F, Källberg M, et al. Manta: rapid detection of structural variants and indels for germline and cancer sequencing applications. Bioinformatics (2016);32:1220-1222.</w:t>
      </w:r>
    </w:p>
    <w:p w14:paraId="3FBCAB66" w14:textId="3A59C6C9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5. </w:t>
      </w:r>
      <w:r w:rsidR="00792D39" w:rsidRPr="00B37915">
        <w:rPr>
          <w:rFonts w:ascii="Arial" w:hAnsi="Arial" w:cs="Arial"/>
        </w:rPr>
        <w:t>Dobin A, Davis CA, Schlesinger F, Drenkow J, Zaleski C, Jha S, et al. STAR: ultrafast universal RNA-seq aligner. Bioinformatics (2013);29:15-21.</w:t>
      </w:r>
    </w:p>
    <w:p w14:paraId="798D1F49" w14:textId="3B4DDB08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  <w:lang w:val="nl-NL"/>
        </w:rPr>
        <w:t xml:space="preserve">6. </w:t>
      </w:r>
      <w:r w:rsidR="00792D39" w:rsidRPr="00B37915">
        <w:rPr>
          <w:rFonts w:ascii="Arial" w:hAnsi="Arial" w:cs="Arial"/>
          <w:lang w:val="nl-NL"/>
        </w:rPr>
        <w:t xml:space="preserve">Hehir-Kwa JY, Koudijs MJ, Verwiel ETP, Kester LA, van Tuil M, Strengman E, et al. </w:t>
      </w:r>
      <w:r w:rsidR="00792D39" w:rsidRPr="00B37915">
        <w:rPr>
          <w:rFonts w:ascii="Arial" w:hAnsi="Arial" w:cs="Arial"/>
        </w:rPr>
        <w:t>Improved Gene Fusion Detection in Childhood Cancer Diagnostics Using RNA Sequencing. JCO Precis Oncol (2022);6:e2000504.</w:t>
      </w:r>
    </w:p>
    <w:p w14:paraId="429B0166" w14:textId="68E0D8E4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  <w:lang w:val="nl-NL"/>
        </w:rPr>
        <w:t xml:space="preserve">7. </w:t>
      </w:r>
      <w:r w:rsidR="00792D39" w:rsidRPr="00B37915">
        <w:rPr>
          <w:rFonts w:ascii="Arial" w:hAnsi="Arial" w:cs="Arial"/>
          <w:lang w:val="nl-NL"/>
        </w:rPr>
        <w:t xml:space="preserve">Koelsche C, Schrimpf D, Stichel D, Sill M, Sahm F, Reuss DE, et al. </w:t>
      </w:r>
      <w:r w:rsidR="00792D39" w:rsidRPr="00B37915">
        <w:rPr>
          <w:rFonts w:ascii="Arial" w:hAnsi="Arial" w:cs="Arial"/>
        </w:rPr>
        <w:t>Sarcoma classification by DNA methylation profiling. Nat Commun (2021);12:498.</w:t>
      </w:r>
    </w:p>
    <w:p w14:paraId="3C7BF72B" w14:textId="6D7B534D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8. </w:t>
      </w:r>
      <w:r w:rsidR="00792D39" w:rsidRPr="00B37915">
        <w:rPr>
          <w:rFonts w:ascii="Arial" w:hAnsi="Arial" w:cs="Arial"/>
        </w:rPr>
        <w:t>McLaren W, Gil L, Hunt SE, Riat HS, Ritchie GR, Thormann A, et al. The Ensembl Variant Effect Predictor. Genome Biol (2016);17:122.</w:t>
      </w:r>
    </w:p>
    <w:p w14:paraId="18C7BBFE" w14:textId="7AEEF0B0" w:rsidR="00792D39" w:rsidRPr="00B37915" w:rsidRDefault="00B37915" w:rsidP="00B37915">
      <w:pPr>
        <w:pStyle w:val="EndNoteBibliography"/>
        <w:spacing w:after="0"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9. </w:t>
      </w:r>
      <w:r w:rsidR="00792D39" w:rsidRPr="00B37915">
        <w:rPr>
          <w:rFonts w:ascii="Arial" w:hAnsi="Arial" w:cs="Arial"/>
        </w:rPr>
        <w:t>Rausch T, Zichner T, Schlattl A, Stütz AM, Benes V, Korbel JO. DELLY: structural variant discovery by integrated paired-end and split-read analysis. Bioinformatics (2012);28:i333-i339.</w:t>
      </w:r>
    </w:p>
    <w:p w14:paraId="4D8E6470" w14:textId="2A68911A" w:rsidR="00792D39" w:rsidRPr="00B37915" w:rsidRDefault="00B37915" w:rsidP="00B37915">
      <w:pPr>
        <w:pStyle w:val="EndNoteBibliography"/>
        <w:spacing w:line="480" w:lineRule="auto"/>
        <w:rPr>
          <w:rFonts w:ascii="Arial" w:hAnsi="Arial" w:cs="Arial"/>
        </w:rPr>
      </w:pPr>
      <w:r w:rsidRPr="00B37915">
        <w:rPr>
          <w:rFonts w:ascii="Arial" w:hAnsi="Arial" w:cs="Arial"/>
        </w:rPr>
        <w:t xml:space="preserve">10. </w:t>
      </w:r>
      <w:r w:rsidR="00792D39" w:rsidRPr="00B37915">
        <w:rPr>
          <w:rFonts w:ascii="Arial" w:hAnsi="Arial" w:cs="Arial"/>
        </w:rPr>
        <w:t>Wingett SW, Andrews S. FastQ Screen: A tool for multi-genome mapping and quality control. F1000Res (2018);7:1338.</w:t>
      </w:r>
    </w:p>
    <w:p w14:paraId="0BF87BF8" w14:textId="755EB68E" w:rsidR="008D6406" w:rsidRPr="006D7556" w:rsidRDefault="006D7556" w:rsidP="00B37915">
      <w:pPr>
        <w:pStyle w:val="EndNoteBibliography"/>
        <w:spacing w:line="480" w:lineRule="auto"/>
        <w:rPr>
          <w:rFonts w:ascii="Arial" w:hAnsi="Arial" w:cs="Arial"/>
          <w:b/>
          <w:lang w:val="en"/>
        </w:rPr>
      </w:pPr>
      <w:r w:rsidRPr="00B37915">
        <w:rPr>
          <w:rFonts w:ascii="Arial" w:hAnsi="Arial" w:cs="Arial"/>
          <w:b/>
          <w:lang w:val="en"/>
        </w:rPr>
        <w:fldChar w:fldCharType="end"/>
      </w:r>
      <w:bookmarkEnd w:id="2"/>
    </w:p>
    <w:sectPr w:rsidR="008D6406" w:rsidRPr="006D7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C80D418" w16cex:dateUtc="2022-10-19T10:44:50.521Z"/>
  <w16cex:commentExtensible w16cex:durableId="6000DF84" w16cex:dateUtc="2022-10-19T10:48:45.494Z"/>
  <w16cex:commentExtensible w16cex:durableId="56BCA132" w16cex:dateUtc="2022-10-19T11:27:17.506Z"/>
  <w16cex:commentExtensible w16cex:durableId="6E9EEA93" w16cex:dateUtc="2022-10-19T11:28:39.16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D9EF9A9" w16cid:durableId="4C80D418"/>
  <w16cid:commentId w16cid:paraId="66F06108" w16cid:durableId="6000DF84"/>
  <w16cid:commentId w16cid:paraId="47B3A3DA" w16cid:durableId="56BCA132"/>
  <w16cid:commentId w16cid:paraId="4A6642D6" w16cid:durableId="6E9EEA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5r5d0bvzvfuefvxgx5sdbsf20dwxrpas0&quot;&gt;My EndNote Library_PPB&lt;record-ids&gt;&lt;item&gt;28&lt;/item&gt;&lt;item&gt;55&lt;/item&gt;&lt;/record-ids&gt;&lt;/item&gt;&lt;item db-id=&quot;reafs25xs9wrd9eda5zvxezyre0w9pffw2za&quot;&gt;My EndNote Library_NTRK&lt;record-ids&gt;&lt;item&gt;24&lt;/item&gt;&lt;item&gt;43&lt;/item&gt;&lt;item&gt;70&lt;/item&gt;&lt;item&gt;71&lt;/item&gt;&lt;item&gt;72&lt;/item&gt;&lt;item&gt;73&lt;/item&gt;&lt;item&gt;74&lt;/item&gt;&lt;item&gt;83&lt;/item&gt;&lt;/record-ids&gt;&lt;/item&gt;&lt;/Libraries&gt;"/>
  </w:docVars>
  <w:rsids>
    <w:rsidRoot w:val="00F5638F"/>
    <w:rsid w:val="00184444"/>
    <w:rsid w:val="003F2CDA"/>
    <w:rsid w:val="004066F8"/>
    <w:rsid w:val="00514611"/>
    <w:rsid w:val="0062787D"/>
    <w:rsid w:val="006D7556"/>
    <w:rsid w:val="006F142D"/>
    <w:rsid w:val="00792D39"/>
    <w:rsid w:val="00802AF8"/>
    <w:rsid w:val="008D6406"/>
    <w:rsid w:val="00B37915"/>
    <w:rsid w:val="00F5638F"/>
    <w:rsid w:val="018F0007"/>
    <w:rsid w:val="03119D73"/>
    <w:rsid w:val="044CD3CB"/>
    <w:rsid w:val="0482A5F9"/>
    <w:rsid w:val="0C2DC08B"/>
    <w:rsid w:val="0C7CF5E2"/>
    <w:rsid w:val="0CDD0E8C"/>
    <w:rsid w:val="10EC6AEA"/>
    <w:rsid w:val="132467B4"/>
    <w:rsid w:val="13B24693"/>
    <w:rsid w:val="1441F9D3"/>
    <w:rsid w:val="16B21288"/>
    <w:rsid w:val="18048EF8"/>
    <w:rsid w:val="1871FFC4"/>
    <w:rsid w:val="19D5D292"/>
    <w:rsid w:val="1DDEC099"/>
    <w:rsid w:val="22043001"/>
    <w:rsid w:val="237634A6"/>
    <w:rsid w:val="2E393020"/>
    <w:rsid w:val="2F95505E"/>
    <w:rsid w:val="32C62A77"/>
    <w:rsid w:val="339EF40D"/>
    <w:rsid w:val="35B69EA3"/>
    <w:rsid w:val="3646183B"/>
    <w:rsid w:val="37526F04"/>
    <w:rsid w:val="38FBF8FF"/>
    <w:rsid w:val="3B0BB60F"/>
    <w:rsid w:val="3C9BD0A7"/>
    <w:rsid w:val="3E0DD54C"/>
    <w:rsid w:val="43A4B1E1"/>
    <w:rsid w:val="4426A6F2"/>
    <w:rsid w:val="447E1541"/>
    <w:rsid w:val="45408242"/>
    <w:rsid w:val="459F8F7B"/>
    <w:rsid w:val="47A67717"/>
    <w:rsid w:val="48342834"/>
    <w:rsid w:val="4A2C46E1"/>
    <w:rsid w:val="4A4EF7A8"/>
    <w:rsid w:val="4D079957"/>
    <w:rsid w:val="50D837BF"/>
    <w:rsid w:val="519908E3"/>
    <w:rsid w:val="52740820"/>
    <w:rsid w:val="53F74897"/>
    <w:rsid w:val="540FD881"/>
    <w:rsid w:val="5777AEF2"/>
    <w:rsid w:val="5A04223C"/>
    <w:rsid w:val="5AA51C83"/>
    <w:rsid w:val="5AE618E6"/>
    <w:rsid w:val="5C42BDE4"/>
    <w:rsid w:val="5CB8D5A2"/>
    <w:rsid w:val="5E798EC1"/>
    <w:rsid w:val="5EB38A69"/>
    <w:rsid w:val="5EC17B08"/>
    <w:rsid w:val="5FF07664"/>
    <w:rsid w:val="62BF9E84"/>
    <w:rsid w:val="64380C03"/>
    <w:rsid w:val="6573E27B"/>
    <w:rsid w:val="66DB921D"/>
    <w:rsid w:val="66F75F60"/>
    <w:rsid w:val="6AA871DF"/>
    <w:rsid w:val="6D96F865"/>
    <w:rsid w:val="6E3668C0"/>
    <w:rsid w:val="70AF1283"/>
    <w:rsid w:val="75C6B59F"/>
    <w:rsid w:val="77570190"/>
    <w:rsid w:val="7C612F38"/>
    <w:rsid w:val="7F3E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38CD8"/>
  <w15:chartTrackingRefBased/>
  <w15:docId w15:val="{42662589-C0CC-46F2-8B74-70E61AE12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6D7556"/>
    <w:pPr>
      <w:spacing w:after="0" w:line="240" w:lineRule="auto"/>
      <w:ind w:hanging="357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D7556"/>
    <w:rPr>
      <w:rFonts w:ascii="Segoe UI" w:hAnsi="Segoe UI"/>
      <w:sz w:val="20"/>
      <w:szCs w:val="20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6D75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D7556"/>
  </w:style>
  <w:style w:type="character" w:customStyle="1" w:styleId="EndNoteBibliographyTitleChar">
    <w:name w:val="EndNote Bibliography Title Char"/>
    <w:basedOn w:val="GeenafstandChar"/>
    <w:link w:val="EndNoteBibliographyTitle"/>
    <w:rsid w:val="006D75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D75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6D7556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7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78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6b3ff7c82c3043cf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694b9026c77c4327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A2DCD-70DE-45A2-BDC9-6F116DA40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2132</Words>
  <Characters>11726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mcke-Jiwa-3, L.S.</dc:creator>
  <cp:keywords/>
  <dc:description/>
  <cp:lastModifiedBy>Hiemcke-Jiwa-3, L.S.</cp:lastModifiedBy>
  <cp:revision>4</cp:revision>
  <dcterms:created xsi:type="dcterms:W3CDTF">2022-10-19T11:55:00Z</dcterms:created>
  <dcterms:modified xsi:type="dcterms:W3CDTF">2022-10-19T13:12:00Z</dcterms:modified>
</cp:coreProperties>
</file>